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26DDD" w14:textId="1CD2D848" w:rsidR="00AB5EBC" w:rsidRDefault="002A22CF" w:rsidP="00174DCE">
      <w:r w:rsidRPr="002A22CF">
        <w:rPr>
          <w:b/>
          <w:bCs/>
        </w:rPr>
        <w:t xml:space="preserve">Table </w:t>
      </w:r>
      <w:r w:rsidR="00E6157D">
        <w:rPr>
          <w:b/>
          <w:bCs/>
        </w:rPr>
        <w:t>S</w:t>
      </w:r>
      <w:r w:rsidR="00413BD4">
        <w:rPr>
          <w:b/>
          <w:bCs/>
        </w:rPr>
        <w:t>1</w:t>
      </w:r>
      <w:r w:rsidRPr="002A22CF">
        <w:t xml:space="preserve">. </w:t>
      </w:r>
      <w:r w:rsidR="0097209C">
        <w:t>Outcome</w:t>
      </w:r>
      <w:r w:rsidRPr="002A22CF">
        <w:t xml:space="preserve"> </w:t>
      </w:r>
      <w:r>
        <w:t>m</w:t>
      </w:r>
      <w:r w:rsidRPr="002A22CF">
        <w:t xml:space="preserve">easures </w:t>
      </w:r>
      <w:r w:rsidR="00FA4E4F">
        <w:t xml:space="preserve">and differences </w:t>
      </w:r>
      <w:r w:rsidR="002B19DF">
        <w:t>at each time</w:t>
      </w:r>
      <w:r w:rsidR="00AF09B4">
        <w:t xml:space="preserve"> </w:t>
      </w:r>
      <w:r w:rsidR="002B19DF">
        <w:t>point for total sample and by group</w:t>
      </w:r>
      <w:r>
        <w:t>.</w:t>
      </w:r>
    </w:p>
    <w:tbl>
      <w:tblPr>
        <w:tblStyle w:val="TableGrid"/>
        <w:tblW w:w="12050" w:type="dxa"/>
        <w:tblInd w:w="-289" w:type="dxa"/>
        <w:tblLook w:val="04A0" w:firstRow="1" w:lastRow="0" w:firstColumn="1" w:lastColumn="0" w:noHBand="0" w:noVBand="1"/>
      </w:tblPr>
      <w:tblGrid>
        <w:gridCol w:w="763"/>
        <w:gridCol w:w="2923"/>
        <w:gridCol w:w="567"/>
        <w:gridCol w:w="1418"/>
        <w:gridCol w:w="709"/>
        <w:gridCol w:w="1417"/>
        <w:gridCol w:w="567"/>
        <w:gridCol w:w="1418"/>
        <w:gridCol w:w="2268"/>
      </w:tblGrid>
      <w:tr w:rsidR="00E03036" w:rsidRPr="00E77077" w14:paraId="6B5656A0" w14:textId="77777777" w:rsidTr="00E03036">
        <w:trPr>
          <w:trHeight w:val="316"/>
        </w:trPr>
        <w:tc>
          <w:tcPr>
            <w:tcW w:w="763" w:type="dxa"/>
            <w:vMerge w:val="restart"/>
            <w:textDirection w:val="tbRl"/>
          </w:tcPr>
          <w:p w14:paraId="10728E44" w14:textId="77777777" w:rsidR="00E03036" w:rsidRPr="00144847" w:rsidRDefault="00E03036" w:rsidP="004E2A05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923" w:type="dxa"/>
            <w:vMerge w:val="restart"/>
          </w:tcPr>
          <w:p w14:paraId="15C87BC1" w14:textId="6FA2B524" w:rsidR="00E03036" w:rsidRPr="00144847" w:rsidRDefault="00E03036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985" w:type="dxa"/>
            <w:gridSpan w:val="2"/>
          </w:tcPr>
          <w:p w14:paraId="474065AB" w14:textId="5F4AA8DB" w:rsidR="00E03036" w:rsidRPr="00144847" w:rsidRDefault="00E03036" w:rsidP="004E2A0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26" w:type="dxa"/>
            <w:gridSpan w:val="2"/>
          </w:tcPr>
          <w:p w14:paraId="0C8920B3" w14:textId="4E18B96A" w:rsidR="00E03036" w:rsidRPr="00144847" w:rsidRDefault="00E03036" w:rsidP="004E2A0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985" w:type="dxa"/>
            <w:gridSpan w:val="2"/>
          </w:tcPr>
          <w:p w14:paraId="03B822C3" w14:textId="52CC855B" w:rsidR="00E03036" w:rsidRPr="00144847" w:rsidRDefault="00E03036" w:rsidP="004E2A0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68" w:type="dxa"/>
            <w:shd w:val="clear" w:color="auto" w:fill="auto"/>
          </w:tcPr>
          <w:p w14:paraId="4A1A3B00" w14:textId="53CB4E88" w:rsidR="00E03036" w:rsidRPr="00144847" w:rsidRDefault="00E03036" w:rsidP="004E2A05">
            <w:pPr>
              <w:rPr>
                <w:rFonts w:ascii="Calibri" w:hAnsi="Calibri" w:cs="Calibri"/>
                <w:b/>
                <w:bCs/>
                <w:color w:val="002060"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T-test (between groups)</w:t>
            </w:r>
          </w:p>
        </w:tc>
      </w:tr>
      <w:tr w:rsidR="00E03036" w:rsidRPr="00E77077" w14:paraId="7501D886" w14:textId="77777777" w:rsidTr="00E03036">
        <w:trPr>
          <w:trHeight w:val="350"/>
        </w:trPr>
        <w:tc>
          <w:tcPr>
            <w:tcW w:w="763" w:type="dxa"/>
            <w:vMerge/>
          </w:tcPr>
          <w:p w14:paraId="6A4619FB" w14:textId="77777777" w:rsidR="00E03036" w:rsidRPr="00144847" w:rsidRDefault="00E03036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  <w:vMerge/>
          </w:tcPr>
          <w:p w14:paraId="1E5F94B7" w14:textId="3EAC0279" w:rsidR="00E03036" w:rsidRPr="00E77077" w:rsidRDefault="00E03036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</w:tcPr>
          <w:p w14:paraId="53D904D9" w14:textId="77777777" w:rsidR="00E03036" w:rsidRPr="00E77077" w:rsidRDefault="00E03036" w:rsidP="004E2A0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77077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479BE6E7" w14:textId="77777777" w:rsidR="00E03036" w:rsidRPr="00E77077" w:rsidRDefault="00E03036" w:rsidP="004E2A05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709" w:type="dxa"/>
          </w:tcPr>
          <w:p w14:paraId="42F5FF3D" w14:textId="77777777" w:rsidR="00E03036" w:rsidRPr="00E77077" w:rsidRDefault="00E03036" w:rsidP="004E2A0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77077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24DA066" w14:textId="77777777" w:rsidR="00E03036" w:rsidRPr="00E77077" w:rsidRDefault="00E03036" w:rsidP="004E2A05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567" w:type="dxa"/>
          </w:tcPr>
          <w:p w14:paraId="270F4FB5" w14:textId="77777777" w:rsidR="00E03036" w:rsidRPr="00E77077" w:rsidRDefault="00E03036" w:rsidP="004E2A05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E77077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1171A6E7" w14:textId="77777777" w:rsidR="00E03036" w:rsidRPr="00E77077" w:rsidRDefault="00E03036" w:rsidP="004E2A05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2268" w:type="dxa"/>
          </w:tcPr>
          <w:p w14:paraId="501C9EB8" w14:textId="5712E415" w:rsidR="00E03036" w:rsidRPr="00E77077" w:rsidRDefault="0085699B" w:rsidP="004E2A05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C27D78" w:rsidRPr="00E77077" w14:paraId="1478C3E1" w14:textId="77777777" w:rsidTr="00E03036">
        <w:trPr>
          <w:trHeight w:val="404"/>
        </w:trPr>
        <w:tc>
          <w:tcPr>
            <w:tcW w:w="763" w:type="dxa"/>
            <w:vMerge/>
          </w:tcPr>
          <w:p w14:paraId="62DC8B28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674C80D5" w14:textId="4280F817" w:rsidR="00143B20" w:rsidRPr="00E77077" w:rsidRDefault="007F3681" w:rsidP="00FF57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="00E77077" w:rsidRPr="00E77077">
              <w:rPr>
                <w:rFonts w:ascii="Calibri" w:hAnsi="Calibri" w:cs="Calibri"/>
                <w:sz w:val="20"/>
                <w:szCs w:val="20"/>
              </w:rPr>
              <w:t xml:space="preserve"> (GHQ-12)</w:t>
            </w:r>
          </w:p>
        </w:tc>
        <w:tc>
          <w:tcPr>
            <w:tcW w:w="567" w:type="dxa"/>
          </w:tcPr>
          <w:p w14:paraId="3E2F73E7" w14:textId="3C470FFF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7CF75759" w14:textId="5A23E56D" w:rsidR="00143B20" w:rsidRPr="00E77077" w:rsidRDefault="001B21A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7.26 (</w:t>
            </w:r>
            <w:r w:rsidR="00DC2DCC" w:rsidRPr="00E77077">
              <w:rPr>
                <w:rFonts w:ascii="Calibri" w:hAnsi="Calibri" w:cs="Calibri"/>
                <w:sz w:val="20"/>
                <w:szCs w:val="20"/>
              </w:rPr>
              <w:t>3.69)</w:t>
            </w:r>
          </w:p>
        </w:tc>
        <w:tc>
          <w:tcPr>
            <w:tcW w:w="709" w:type="dxa"/>
          </w:tcPr>
          <w:p w14:paraId="37DEE7B8" w14:textId="2D0E7B12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7D6C5761" w14:textId="406C7BCD" w:rsidR="00143B20" w:rsidRPr="00E77077" w:rsidRDefault="00DC2DCC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6.96 (3.6</w:t>
            </w:r>
            <w:r w:rsidR="00BE1679" w:rsidRPr="00E77077">
              <w:rPr>
                <w:rFonts w:ascii="Calibri" w:hAnsi="Calibri" w:cs="Calibri"/>
                <w:sz w:val="20"/>
                <w:szCs w:val="20"/>
              </w:rPr>
              <w:t>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06126C4" w14:textId="5ED6A3A4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6A18F0DC" w14:textId="6098B3F7" w:rsidR="00143B20" w:rsidRPr="00E77077" w:rsidRDefault="00DC2DCC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7.5</w:t>
            </w:r>
            <w:r w:rsidR="00CA4443" w:rsidRPr="00E77077">
              <w:rPr>
                <w:rFonts w:ascii="Calibri" w:hAnsi="Calibri" w:cs="Calibri"/>
                <w:sz w:val="20"/>
                <w:szCs w:val="20"/>
              </w:rPr>
              <w:t>4 (3.79)</w:t>
            </w:r>
          </w:p>
        </w:tc>
        <w:tc>
          <w:tcPr>
            <w:tcW w:w="2268" w:type="dxa"/>
          </w:tcPr>
          <w:p w14:paraId="59DD28F2" w14:textId="0AC4CE3A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</w:t>
            </w:r>
            <w:r w:rsidR="00CA4443" w:rsidRPr="00E77077">
              <w:rPr>
                <w:rFonts w:ascii="Calibri" w:hAnsi="Calibri" w:cs="Calibri"/>
                <w:sz w:val="20"/>
                <w:szCs w:val="20"/>
              </w:rPr>
              <w:t>55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(48), </w:t>
            </w:r>
            <w:r w:rsidR="00EA3907" w:rsidRPr="00E77077">
              <w:rPr>
                <w:rFonts w:ascii="Calibri" w:hAnsi="Calibri" w:cs="Calibri"/>
                <w:sz w:val="20"/>
                <w:szCs w:val="20"/>
              </w:rPr>
              <w:t>.58</w:t>
            </w:r>
          </w:p>
        </w:tc>
      </w:tr>
      <w:tr w:rsidR="00C27D78" w:rsidRPr="00E77077" w14:paraId="06050377" w14:textId="77777777" w:rsidTr="00E03036">
        <w:trPr>
          <w:trHeight w:val="397"/>
        </w:trPr>
        <w:tc>
          <w:tcPr>
            <w:tcW w:w="763" w:type="dxa"/>
            <w:vMerge/>
          </w:tcPr>
          <w:p w14:paraId="77FF3ACB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157F7675" w14:textId="3CBB1A66" w:rsidR="00143B20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567" w:type="dxa"/>
          </w:tcPr>
          <w:p w14:paraId="113F78E8" w14:textId="25A83D26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55F031F5" w14:textId="6F0C8C92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5.42 (14.62)</w:t>
            </w:r>
          </w:p>
        </w:tc>
        <w:tc>
          <w:tcPr>
            <w:tcW w:w="709" w:type="dxa"/>
          </w:tcPr>
          <w:p w14:paraId="7AB95A78" w14:textId="19B5781B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33D09EF6" w14:textId="413B0C93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4.17 (14.95)</w:t>
            </w:r>
          </w:p>
        </w:tc>
        <w:tc>
          <w:tcPr>
            <w:tcW w:w="567" w:type="dxa"/>
          </w:tcPr>
          <w:p w14:paraId="656F1676" w14:textId="676604EF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71BD9790" w14:textId="7BB9D7AF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6.58 (14.50)</w:t>
            </w:r>
          </w:p>
        </w:tc>
        <w:tc>
          <w:tcPr>
            <w:tcW w:w="2268" w:type="dxa"/>
          </w:tcPr>
          <w:p w14:paraId="116C6255" w14:textId="3B283D52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58(48), .57</w:t>
            </w:r>
          </w:p>
        </w:tc>
      </w:tr>
      <w:tr w:rsidR="00C27D78" w:rsidRPr="00E77077" w14:paraId="276A1D9F" w14:textId="77777777" w:rsidTr="00E03036">
        <w:trPr>
          <w:trHeight w:val="375"/>
        </w:trPr>
        <w:tc>
          <w:tcPr>
            <w:tcW w:w="763" w:type="dxa"/>
            <w:vMerge/>
          </w:tcPr>
          <w:p w14:paraId="0962A2A2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2805CF62" w14:textId="218116E0" w:rsidR="00143B20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567" w:type="dxa"/>
          </w:tcPr>
          <w:p w14:paraId="464B5F6E" w14:textId="55BB6E84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01F1B4BA" w14:textId="1577DB37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7.6</w:t>
            </w:r>
            <w:r w:rsidR="00C94259" w:rsidRPr="00E77077">
              <w:rPr>
                <w:rFonts w:ascii="Calibri" w:hAnsi="Calibri" w:cs="Calibri"/>
                <w:sz w:val="20"/>
                <w:szCs w:val="20"/>
              </w:rPr>
              <w:t>6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8.9</w:t>
            </w:r>
            <w:r w:rsidR="00D632E9" w:rsidRPr="00E77077">
              <w:rPr>
                <w:rFonts w:ascii="Calibri" w:hAnsi="Calibri" w:cs="Calibri"/>
                <w:sz w:val="20"/>
                <w:szCs w:val="20"/>
              </w:rPr>
              <w:t>9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0AEFA0B" w14:textId="1167AB9E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43BB53DC" w14:textId="09D7691D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8.2</w:t>
            </w:r>
            <w:r w:rsidR="00D632E9" w:rsidRPr="00E77077">
              <w:rPr>
                <w:rFonts w:ascii="Calibri" w:hAnsi="Calibri" w:cs="Calibri"/>
                <w:sz w:val="20"/>
                <w:szCs w:val="20"/>
              </w:rPr>
              <w:t>5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9.1</w:t>
            </w:r>
            <w:r w:rsidR="00D632E9" w:rsidRPr="00E77077">
              <w:rPr>
                <w:rFonts w:ascii="Calibri" w:hAnsi="Calibri" w:cs="Calibri"/>
                <w:sz w:val="20"/>
                <w:szCs w:val="20"/>
              </w:rPr>
              <w:t>5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48D03EE" w14:textId="2851CEA4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30DC6F3E" w14:textId="67F1E8D0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7.12 (8.98)</w:t>
            </w:r>
          </w:p>
        </w:tc>
        <w:tc>
          <w:tcPr>
            <w:tcW w:w="2268" w:type="dxa"/>
          </w:tcPr>
          <w:p w14:paraId="13A476B1" w14:textId="11C539C0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4</w:t>
            </w:r>
            <w:r w:rsidR="004314F0" w:rsidRPr="00E77077">
              <w:rPr>
                <w:rFonts w:ascii="Calibri" w:hAnsi="Calibri" w:cs="Calibri"/>
                <w:sz w:val="20"/>
                <w:szCs w:val="20"/>
              </w:rPr>
              <w:t>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48), .67</w:t>
            </w:r>
          </w:p>
        </w:tc>
      </w:tr>
      <w:tr w:rsidR="00C27D78" w:rsidRPr="00E77077" w14:paraId="08703D4C" w14:textId="77777777" w:rsidTr="00FF5743">
        <w:trPr>
          <w:trHeight w:val="327"/>
        </w:trPr>
        <w:tc>
          <w:tcPr>
            <w:tcW w:w="763" w:type="dxa"/>
            <w:vMerge/>
          </w:tcPr>
          <w:p w14:paraId="2CFF34E1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793B7F03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559C6697" w14:textId="7A8492B1" w:rsidR="00143B20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567" w:type="dxa"/>
            <w:vAlign w:val="center"/>
          </w:tcPr>
          <w:p w14:paraId="2DC6DE25" w14:textId="63BEFDE4" w:rsidR="00B144A8" w:rsidRPr="00E77077" w:rsidRDefault="00B144A8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6C189A4D" w14:textId="16AC767B" w:rsidR="00B144A8" w:rsidRPr="00E77077" w:rsidRDefault="00B144A8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4314F0" w:rsidRPr="00E77077">
              <w:rPr>
                <w:rFonts w:ascii="Calibri" w:hAnsi="Calibri" w:cs="Calibri"/>
                <w:sz w:val="20"/>
                <w:szCs w:val="20"/>
              </w:rPr>
              <w:t>22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43)</w:t>
            </w:r>
          </w:p>
        </w:tc>
        <w:tc>
          <w:tcPr>
            <w:tcW w:w="709" w:type="dxa"/>
            <w:vAlign w:val="center"/>
          </w:tcPr>
          <w:p w14:paraId="06E467F3" w14:textId="6AF05DCB" w:rsidR="00B144A8" w:rsidRPr="00E77077" w:rsidRDefault="00B144A8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14:paraId="03747F04" w14:textId="70B2EB2E" w:rsidR="00377555" w:rsidRPr="00E77077" w:rsidRDefault="0037755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2.9</w:t>
            </w:r>
            <w:r w:rsidR="00DE217B" w:rsidRPr="00E77077">
              <w:rPr>
                <w:rFonts w:ascii="Calibri" w:hAnsi="Calibri" w:cs="Calibri"/>
                <w:sz w:val="20"/>
                <w:szCs w:val="20"/>
              </w:rPr>
              <w:t>8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="00DE217B" w:rsidRPr="00E77077">
              <w:rPr>
                <w:rFonts w:ascii="Calibri" w:hAnsi="Calibri" w:cs="Calibri"/>
                <w:sz w:val="20"/>
                <w:szCs w:val="20"/>
              </w:rPr>
              <w:t>40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14:paraId="27397699" w14:textId="5CF47D07" w:rsidR="00B144A8" w:rsidRPr="00E77077" w:rsidRDefault="00B144A8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6287A39F" w14:textId="698A4657" w:rsidR="00377555" w:rsidRPr="00E77077" w:rsidRDefault="0037755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44 (2.48)</w:t>
            </w:r>
          </w:p>
        </w:tc>
        <w:tc>
          <w:tcPr>
            <w:tcW w:w="2268" w:type="dxa"/>
            <w:vAlign w:val="center"/>
          </w:tcPr>
          <w:p w14:paraId="089CF504" w14:textId="56452EC0" w:rsidR="000563FC" w:rsidRPr="00E77077" w:rsidRDefault="000563FC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</w:t>
            </w:r>
            <w:r w:rsidR="00E83A79" w:rsidRPr="00E77077">
              <w:rPr>
                <w:rFonts w:ascii="Calibri" w:hAnsi="Calibri" w:cs="Calibri"/>
                <w:sz w:val="20"/>
                <w:szCs w:val="20"/>
              </w:rPr>
              <w:t>6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48), .</w:t>
            </w:r>
            <w:r w:rsidR="00E83A79" w:rsidRPr="00E77077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</w:tr>
      <w:tr w:rsidR="00C27D78" w:rsidRPr="00E77077" w14:paraId="1B670B2A" w14:textId="77777777" w:rsidTr="00E03036">
        <w:trPr>
          <w:trHeight w:val="409"/>
        </w:trPr>
        <w:tc>
          <w:tcPr>
            <w:tcW w:w="763" w:type="dxa"/>
            <w:vMerge/>
          </w:tcPr>
          <w:p w14:paraId="0F09FA0B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0CCA2A20" w14:textId="62B451A0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567" w:type="dxa"/>
          </w:tcPr>
          <w:p w14:paraId="42BED4F5" w14:textId="50522A79" w:rsidR="00143B20" w:rsidRPr="00E77077" w:rsidRDefault="00280316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2DFC91D9" w14:textId="737F5E06" w:rsidR="00143B20" w:rsidRPr="00E77077" w:rsidRDefault="009E4884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AA4137" w:rsidRPr="00E77077">
              <w:rPr>
                <w:rFonts w:ascii="Calibri" w:hAnsi="Calibri" w:cs="Calibri"/>
                <w:sz w:val="20"/>
                <w:szCs w:val="20"/>
              </w:rPr>
              <w:t>30 (2.65)</w:t>
            </w:r>
          </w:p>
        </w:tc>
        <w:tc>
          <w:tcPr>
            <w:tcW w:w="709" w:type="dxa"/>
          </w:tcPr>
          <w:p w14:paraId="4D73F950" w14:textId="1D9853C4" w:rsidR="00143B20" w:rsidRPr="00E77077" w:rsidRDefault="00280316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753056D7" w14:textId="177B7626" w:rsidR="00143B20" w:rsidRPr="00E77077" w:rsidRDefault="009E4884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05 (2.01)</w:t>
            </w:r>
          </w:p>
        </w:tc>
        <w:tc>
          <w:tcPr>
            <w:tcW w:w="567" w:type="dxa"/>
          </w:tcPr>
          <w:p w14:paraId="5A805BB5" w14:textId="5B84E5A2" w:rsidR="00143B20" w:rsidRPr="00E77077" w:rsidRDefault="00280316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094B1449" w14:textId="6EA07A94" w:rsidR="00143B20" w:rsidRPr="00E77077" w:rsidRDefault="00AA413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54 (3.16)</w:t>
            </w:r>
          </w:p>
        </w:tc>
        <w:tc>
          <w:tcPr>
            <w:tcW w:w="2268" w:type="dxa"/>
          </w:tcPr>
          <w:p w14:paraId="2055ECB8" w14:textId="371F57D6" w:rsidR="00143B20" w:rsidRPr="00E77077" w:rsidRDefault="00C879F2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65(48), .52</w:t>
            </w:r>
          </w:p>
        </w:tc>
      </w:tr>
      <w:tr w:rsidR="00C27D78" w:rsidRPr="00E77077" w14:paraId="35B4CB26" w14:textId="77777777" w:rsidTr="00E03036">
        <w:trPr>
          <w:trHeight w:val="413"/>
        </w:trPr>
        <w:tc>
          <w:tcPr>
            <w:tcW w:w="763" w:type="dxa"/>
            <w:vMerge/>
          </w:tcPr>
          <w:p w14:paraId="71721B31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418A1AA4" w14:textId="30F37A25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567" w:type="dxa"/>
          </w:tcPr>
          <w:p w14:paraId="6A2CD886" w14:textId="3113FFD5" w:rsidR="00143B20" w:rsidRPr="00E77077" w:rsidRDefault="00C524A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557B6971" w14:textId="61504093" w:rsidR="00143B20" w:rsidRPr="00E77077" w:rsidRDefault="00C524A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</w:t>
            </w:r>
            <w:r w:rsidR="007930B6" w:rsidRPr="00E77077">
              <w:rPr>
                <w:rFonts w:ascii="Calibri" w:hAnsi="Calibri" w:cs="Calibri"/>
                <w:sz w:val="20"/>
                <w:szCs w:val="20"/>
              </w:rPr>
              <w:t>2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70)</w:t>
            </w:r>
          </w:p>
        </w:tc>
        <w:tc>
          <w:tcPr>
            <w:tcW w:w="709" w:type="dxa"/>
          </w:tcPr>
          <w:p w14:paraId="7A88E8F1" w14:textId="1A59B58E" w:rsidR="00143B20" w:rsidRPr="00E77077" w:rsidRDefault="00C524A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715D5E08" w14:textId="172CCDE3" w:rsidR="00143B20" w:rsidRPr="00E77077" w:rsidRDefault="00E36516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11 (2.60)</w:t>
            </w:r>
          </w:p>
        </w:tc>
        <w:tc>
          <w:tcPr>
            <w:tcW w:w="567" w:type="dxa"/>
          </w:tcPr>
          <w:p w14:paraId="25ED5C1C" w14:textId="7C261087" w:rsidR="00143B20" w:rsidRPr="00E77077" w:rsidRDefault="00C524A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1DF353BF" w14:textId="100E4403" w:rsidR="00143B20" w:rsidRPr="00E77077" w:rsidRDefault="00E36516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28 (2.84)</w:t>
            </w:r>
          </w:p>
        </w:tc>
        <w:tc>
          <w:tcPr>
            <w:tcW w:w="2268" w:type="dxa"/>
          </w:tcPr>
          <w:p w14:paraId="1AE09B5C" w14:textId="48798FA6" w:rsidR="00143B20" w:rsidRPr="00E77077" w:rsidRDefault="00FB61BF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22(48), .83</w:t>
            </w:r>
          </w:p>
        </w:tc>
      </w:tr>
      <w:tr w:rsidR="00C27D78" w:rsidRPr="00E77077" w14:paraId="69C41F0F" w14:textId="77777777" w:rsidTr="00E03036">
        <w:trPr>
          <w:trHeight w:val="361"/>
        </w:trPr>
        <w:tc>
          <w:tcPr>
            <w:tcW w:w="763" w:type="dxa"/>
            <w:vMerge/>
          </w:tcPr>
          <w:p w14:paraId="1ED030EB" w14:textId="77777777" w:rsidR="00143B20" w:rsidRPr="00144847" w:rsidRDefault="00143B20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33F173F3" w14:textId="57B93595" w:rsidR="00143B20" w:rsidRPr="00E77077" w:rsidRDefault="00143B2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567" w:type="dxa"/>
          </w:tcPr>
          <w:p w14:paraId="50F9FD2E" w14:textId="09D34FD9" w:rsidR="00143B20" w:rsidRPr="00E77077" w:rsidRDefault="00D9704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2172A7A1" w14:textId="488D7FDC" w:rsidR="00143B20" w:rsidRPr="00E77077" w:rsidRDefault="00D9704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1</w:t>
            </w:r>
            <w:r w:rsidR="007930B6" w:rsidRPr="00E77077">
              <w:rPr>
                <w:rFonts w:ascii="Calibri" w:hAnsi="Calibri" w:cs="Calibri"/>
                <w:sz w:val="20"/>
                <w:szCs w:val="20"/>
              </w:rPr>
              <w:t>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7</w:t>
            </w:r>
            <w:r w:rsidR="009C39FC" w:rsidRPr="00E77077">
              <w:rPr>
                <w:rFonts w:ascii="Calibri" w:hAnsi="Calibri" w:cs="Calibri"/>
                <w:sz w:val="20"/>
                <w:szCs w:val="20"/>
              </w:rPr>
              <w:t>9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6957DC4" w14:textId="5C764BD3" w:rsidR="00143B20" w:rsidRPr="00E77077" w:rsidRDefault="00D9704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70069D78" w14:textId="0BA60D6F" w:rsidR="00143B20" w:rsidRPr="00E77077" w:rsidRDefault="0074029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0.8</w:t>
            </w:r>
            <w:r w:rsidR="009C39FC" w:rsidRPr="00E77077">
              <w:rPr>
                <w:rFonts w:ascii="Calibri" w:hAnsi="Calibri" w:cs="Calibri"/>
                <w:sz w:val="20"/>
                <w:szCs w:val="20"/>
              </w:rPr>
              <w:t>9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 w:rsidR="009C39FC" w:rsidRPr="00E77077">
              <w:rPr>
                <w:rFonts w:ascii="Calibri" w:hAnsi="Calibri" w:cs="Calibri"/>
                <w:sz w:val="20"/>
                <w:szCs w:val="20"/>
              </w:rPr>
              <w:t>60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8D3F98E" w14:textId="77F54754" w:rsidR="00143B20" w:rsidRPr="00E77077" w:rsidRDefault="00D9704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0719AB42" w14:textId="424E75D7" w:rsidR="00143B20" w:rsidRPr="00E77077" w:rsidRDefault="0074029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44 (4.01)</w:t>
            </w:r>
          </w:p>
        </w:tc>
        <w:tc>
          <w:tcPr>
            <w:tcW w:w="2268" w:type="dxa"/>
          </w:tcPr>
          <w:p w14:paraId="7ECBC150" w14:textId="7A88A426" w:rsidR="00143B20" w:rsidRPr="00E77077" w:rsidRDefault="009C30A2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5</w:t>
            </w:r>
            <w:r w:rsidR="009C39FC" w:rsidRPr="00E77077">
              <w:rPr>
                <w:rFonts w:ascii="Calibri" w:hAnsi="Calibri" w:cs="Calibri"/>
                <w:sz w:val="20"/>
                <w:szCs w:val="20"/>
              </w:rPr>
              <w:t>1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48), .</w:t>
            </w:r>
            <w:r w:rsidR="003629D4" w:rsidRPr="00E77077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</w:tr>
      <w:tr w:rsidR="00C27D78" w:rsidRPr="00E77077" w14:paraId="5574FC17" w14:textId="77777777" w:rsidTr="00E03036">
        <w:trPr>
          <w:cantSplit/>
          <w:trHeight w:val="365"/>
        </w:trPr>
        <w:tc>
          <w:tcPr>
            <w:tcW w:w="763" w:type="dxa"/>
            <w:vMerge w:val="restart"/>
            <w:textDirection w:val="tbRl"/>
          </w:tcPr>
          <w:p w14:paraId="54EC51D8" w14:textId="77777777" w:rsidR="00E77077" w:rsidRPr="00144847" w:rsidRDefault="00E77077" w:rsidP="00E77077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Baseline + 1 month</w:t>
            </w:r>
          </w:p>
        </w:tc>
        <w:tc>
          <w:tcPr>
            <w:tcW w:w="2923" w:type="dxa"/>
          </w:tcPr>
          <w:p w14:paraId="443D243C" w14:textId="048FAAAA" w:rsidR="00E77077" w:rsidRPr="00E77077" w:rsidRDefault="007F3681" w:rsidP="00FF57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7077" w:rsidRPr="00E77077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567" w:type="dxa"/>
          </w:tcPr>
          <w:p w14:paraId="38B6AD62" w14:textId="3264DB0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78A3EC15" w14:textId="3393BE9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.4 (3.52)</w:t>
            </w:r>
          </w:p>
        </w:tc>
        <w:tc>
          <w:tcPr>
            <w:tcW w:w="709" w:type="dxa"/>
          </w:tcPr>
          <w:p w14:paraId="43A4DD1C" w14:textId="6B0DD116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26C36233" w14:textId="3378DDF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.83 (3.49)</w:t>
            </w:r>
          </w:p>
        </w:tc>
        <w:tc>
          <w:tcPr>
            <w:tcW w:w="567" w:type="dxa"/>
          </w:tcPr>
          <w:p w14:paraId="309B0F00" w14:textId="588F5CA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479B4FFC" w14:textId="0D9F3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.86 (3.56)</w:t>
            </w:r>
          </w:p>
        </w:tc>
        <w:tc>
          <w:tcPr>
            <w:tcW w:w="2268" w:type="dxa"/>
          </w:tcPr>
          <w:p w14:paraId="2C586059" w14:textId="670E45A1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0.92(38), .36</w:t>
            </w:r>
          </w:p>
        </w:tc>
      </w:tr>
      <w:tr w:rsidR="00C27D78" w:rsidRPr="00E77077" w14:paraId="7EAB4ABF" w14:textId="77777777" w:rsidTr="00E03036">
        <w:trPr>
          <w:cantSplit/>
          <w:trHeight w:val="397"/>
        </w:trPr>
        <w:tc>
          <w:tcPr>
            <w:tcW w:w="763" w:type="dxa"/>
            <w:vMerge/>
          </w:tcPr>
          <w:p w14:paraId="03F7DC52" w14:textId="77777777" w:rsidR="00E77077" w:rsidRPr="00144847" w:rsidRDefault="00E77077" w:rsidP="00E7707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56CBE0B9" w14:textId="3D3B4F6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567" w:type="dxa"/>
          </w:tcPr>
          <w:p w14:paraId="42888C01" w14:textId="6C00ACA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6678F61E" w14:textId="5BBAB560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7.83 (12.46)</w:t>
            </w:r>
          </w:p>
        </w:tc>
        <w:tc>
          <w:tcPr>
            <w:tcW w:w="709" w:type="dxa"/>
          </w:tcPr>
          <w:p w14:paraId="4986BFBB" w14:textId="193E18EB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517632D0" w14:textId="3898724B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5.61 (11.48)</w:t>
            </w:r>
          </w:p>
        </w:tc>
        <w:tc>
          <w:tcPr>
            <w:tcW w:w="567" w:type="dxa"/>
          </w:tcPr>
          <w:p w14:paraId="3E883326" w14:textId="7359012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0A1F0DA1" w14:textId="77B094E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9.64 (13.19)</w:t>
            </w:r>
          </w:p>
        </w:tc>
        <w:tc>
          <w:tcPr>
            <w:tcW w:w="2268" w:type="dxa"/>
          </w:tcPr>
          <w:p w14:paraId="645A7E47" w14:textId="29922D3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1.02(38), .32</w:t>
            </w:r>
          </w:p>
        </w:tc>
      </w:tr>
      <w:tr w:rsidR="00C27D78" w:rsidRPr="00E77077" w14:paraId="04FD18F1" w14:textId="77777777" w:rsidTr="00E03036">
        <w:trPr>
          <w:cantSplit/>
          <w:trHeight w:val="391"/>
        </w:trPr>
        <w:tc>
          <w:tcPr>
            <w:tcW w:w="763" w:type="dxa"/>
            <w:vMerge/>
          </w:tcPr>
          <w:p w14:paraId="0C5F833E" w14:textId="77777777" w:rsidR="00E77077" w:rsidRPr="00144847" w:rsidRDefault="00E77077" w:rsidP="00E7707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473A8CC2" w14:textId="77088B46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567" w:type="dxa"/>
          </w:tcPr>
          <w:p w14:paraId="2D645D5C" w14:textId="53716BD1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2C36C0E6" w14:textId="1EC8A1E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9.78 (9.78)</w:t>
            </w:r>
          </w:p>
        </w:tc>
        <w:tc>
          <w:tcPr>
            <w:tcW w:w="709" w:type="dxa"/>
          </w:tcPr>
          <w:p w14:paraId="4B9309E7" w14:textId="0D53A026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62EFAE4B" w14:textId="3CA09AC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1.11 (9.79)</w:t>
            </w:r>
          </w:p>
        </w:tc>
        <w:tc>
          <w:tcPr>
            <w:tcW w:w="567" w:type="dxa"/>
          </w:tcPr>
          <w:p w14:paraId="1FFE691C" w14:textId="2DC2993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7E13264B" w14:textId="0D5B899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8.68 (9.87)</w:t>
            </w:r>
          </w:p>
        </w:tc>
        <w:tc>
          <w:tcPr>
            <w:tcW w:w="2268" w:type="dxa"/>
          </w:tcPr>
          <w:p w14:paraId="3FB10441" w14:textId="67DCACBB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78(38), .44</w:t>
            </w:r>
          </w:p>
        </w:tc>
      </w:tr>
      <w:tr w:rsidR="00C27D78" w:rsidRPr="00E77077" w14:paraId="3F7C9507" w14:textId="77777777" w:rsidTr="00E03036">
        <w:trPr>
          <w:cantSplit/>
          <w:trHeight w:val="694"/>
        </w:trPr>
        <w:tc>
          <w:tcPr>
            <w:tcW w:w="763" w:type="dxa"/>
            <w:vMerge/>
          </w:tcPr>
          <w:p w14:paraId="7CB29B88" w14:textId="77777777" w:rsidR="00E77077" w:rsidRPr="00144847" w:rsidRDefault="00E77077" w:rsidP="00E7707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6522EC1E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6B05A345" w14:textId="07C9192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567" w:type="dxa"/>
          </w:tcPr>
          <w:p w14:paraId="024FFF0A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2288C01" w14:textId="3D3A78A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32FD6E5C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2557970" w14:textId="7D70FE6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13 (2.71)</w:t>
            </w:r>
          </w:p>
        </w:tc>
        <w:tc>
          <w:tcPr>
            <w:tcW w:w="709" w:type="dxa"/>
          </w:tcPr>
          <w:p w14:paraId="7FE62166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420A2C4" w14:textId="6BBE5595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0F5BF57C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3111450" w14:textId="657889ED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22 (2.52)</w:t>
            </w:r>
          </w:p>
        </w:tc>
        <w:tc>
          <w:tcPr>
            <w:tcW w:w="567" w:type="dxa"/>
          </w:tcPr>
          <w:p w14:paraId="064DFE09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453C79" w14:textId="2163A21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4637AC70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2DA7A6" w14:textId="5D6090A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05 (2.91)</w:t>
            </w:r>
          </w:p>
        </w:tc>
        <w:tc>
          <w:tcPr>
            <w:tcW w:w="2268" w:type="dxa"/>
          </w:tcPr>
          <w:p w14:paraId="350C93AF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A858644" w14:textId="17DB6C6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20(38), .84</w:t>
            </w:r>
          </w:p>
        </w:tc>
      </w:tr>
      <w:tr w:rsidR="00C27D78" w:rsidRPr="00E77077" w14:paraId="7AAD3C0A" w14:textId="77777777" w:rsidTr="00E03036">
        <w:trPr>
          <w:cantSplit/>
          <w:trHeight w:val="407"/>
        </w:trPr>
        <w:tc>
          <w:tcPr>
            <w:tcW w:w="763" w:type="dxa"/>
            <w:vMerge/>
          </w:tcPr>
          <w:p w14:paraId="1CB995EB" w14:textId="77777777" w:rsidR="009A6A49" w:rsidRPr="00144847" w:rsidRDefault="009A6A49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16B914B1" w14:textId="4D96FEE4" w:rsidR="009A6A49" w:rsidRPr="00E77077" w:rsidRDefault="009A6A49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567" w:type="dxa"/>
          </w:tcPr>
          <w:p w14:paraId="555B863E" w14:textId="2DEA4220" w:rsidR="009A6A49" w:rsidRPr="00E77077" w:rsidRDefault="003629D4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3339DE5A" w14:textId="0011AE53" w:rsidR="009A6A49" w:rsidRPr="00E77077" w:rsidRDefault="00FE05EE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7D3BA0" w:rsidRPr="00E77077">
              <w:rPr>
                <w:rFonts w:ascii="Calibri" w:hAnsi="Calibri" w:cs="Calibri"/>
                <w:sz w:val="20"/>
                <w:szCs w:val="20"/>
              </w:rPr>
              <w:t>69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="007D3BA0" w:rsidRPr="00E77077">
              <w:rPr>
                <w:rFonts w:ascii="Calibri" w:hAnsi="Calibri" w:cs="Calibri"/>
                <w:sz w:val="20"/>
                <w:szCs w:val="20"/>
              </w:rPr>
              <w:t>42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E13F6C4" w14:textId="6EF91DF7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6EEE8F66" w14:textId="37113BC9" w:rsidR="009A6A49" w:rsidRPr="00E77077" w:rsidRDefault="004D6CCD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8</w:t>
            </w:r>
            <w:r w:rsidR="007D3BA0" w:rsidRPr="00E77077">
              <w:rPr>
                <w:rFonts w:ascii="Calibri" w:hAnsi="Calibri" w:cs="Calibri"/>
                <w:sz w:val="20"/>
                <w:szCs w:val="20"/>
              </w:rPr>
              <w:t>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="008403B0" w:rsidRPr="00E77077">
              <w:rPr>
                <w:rFonts w:ascii="Calibri" w:hAnsi="Calibri" w:cs="Calibri"/>
                <w:sz w:val="20"/>
                <w:szCs w:val="20"/>
              </w:rPr>
              <w:t>2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1001FDC" w14:textId="4851608B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0CD312AB" w14:textId="703D666B" w:rsidR="009A6A49" w:rsidRPr="00E77077" w:rsidRDefault="004D6CCD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5</w:t>
            </w:r>
            <w:r w:rsidR="008403B0" w:rsidRPr="00E77077">
              <w:rPr>
                <w:rFonts w:ascii="Calibri" w:hAnsi="Calibri" w:cs="Calibri"/>
                <w:sz w:val="20"/>
                <w:szCs w:val="20"/>
              </w:rPr>
              <w:t>3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="008403B0" w:rsidRPr="00E77077">
              <w:rPr>
                <w:rFonts w:ascii="Calibri" w:hAnsi="Calibri" w:cs="Calibri"/>
                <w:sz w:val="20"/>
                <w:szCs w:val="20"/>
              </w:rPr>
              <w:t>61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187FD223" w14:textId="57DAAFE4" w:rsidR="009A6A49" w:rsidRPr="00E77077" w:rsidRDefault="00384230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</w:t>
            </w:r>
            <w:r w:rsidR="008403B0" w:rsidRPr="00E77077">
              <w:rPr>
                <w:rFonts w:ascii="Calibri" w:hAnsi="Calibri" w:cs="Calibri"/>
                <w:sz w:val="20"/>
                <w:szCs w:val="20"/>
              </w:rPr>
              <w:t>4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3</w:t>
            </w:r>
            <w:r w:rsidR="009C2901" w:rsidRPr="00E77077">
              <w:rPr>
                <w:rFonts w:ascii="Calibri" w:hAnsi="Calibri" w:cs="Calibri"/>
                <w:sz w:val="20"/>
                <w:szCs w:val="20"/>
              </w:rPr>
              <w:t>8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, .</w:t>
            </w:r>
            <w:r w:rsidR="00A15BC3" w:rsidRPr="00E77077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</w:tr>
      <w:tr w:rsidR="00C27D78" w:rsidRPr="00E77077" w14:paraId="5AD94335" w14:textId="77777777" w:rsidTr="00E03036">
        <w:trPr>
          <w:cantSplit/>
          <w:trHeight w:val="427"/>
        </w:trPr>
        <w:tc>
          <w:tcPr>
            <w:tcW w:w="763" w:type="dxa"/>
            <w:vMerge/>
          </w:tcPr>
          <w:p w14:paraId="7718A349" w14:textId="77777777" w:rsidR="009A6A49" w:rsidRPr="00144847" w:rsidRDefault="009A6A49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073D23FB" w14:textId="4E1AD25A" w:rsidR="009A6A49" w:rsidRPr="00E77077" w:rsidRDefault="009A6A49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567" w:type="dxa"/>
          </w:tcPr>
          <w:p w14:paraId="4F99FC6B" w14:textId="3E606BA2" w:rsidR="009A6A49" w:rsidRPr="00E77077" w:rsidRDefault="003629D4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61758377" w14:textId="6DB1AC64" w:rsidR="009A6A49" w:rsidRPr="00E77077" w:rsidRDefault="00B12B3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</w:t>
            </w:r>
            <w:r w:rsidR="00A15BC3" w:rsidRPr="00E77077">
              <w:rPr>
                <w:rFonts w:ascii="Calibri" w:hAnsi="Calibri" w:cs="Calibri"/>
                <w:sz w:val="20"/>
                <w:szCs w:val="20"/>
              </w:rPr>
              <w:t>5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8 (2.</w:t>
            </w:r>
            <w:r w:rsidR="00A15BC3" w:rsidRPr="00E77077">
              <w:rPr>
                <w:rFonts w:ascii="Calibri" w:hAnsi="Calibri" w:cs="Calibri"/>
                <w:sz w:val="20"/>
                <w:szCs w:val="20"/>
              </w:rPr>
              <w:t>93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44149F7" w14:textId="7B7B4C6C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07BF6B7D" w14:textId="6C40BEB4" w:rsidR="009A6A49" w:rsidRPr="00E77077" w:rsidRDefault="00B12B3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2.</w:t>
            </w:r>
            <w:r w:rsidR="000A453B" w:rsidRPr="00E77077">
              <w:rPr>
                <w:rFonts w:ascii="Calibri" w:hAnsi="Calibri" w:cs="Calibri"/>
                <w:sz w:val="20"/>
                <w:szCs w:val="20"/>
              </w:rPr>
              <w:t>41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AB33D5" w:rsidRPr="00E77077">
              <w:rPr>
                <w:rFonts w:ascii="Calibri" w:hAnsi="Calibri" w:cs="Calibri"/>
                <w:sz w:val="20"/>
                <w:szCs w:val="20"/>
              </w:rPr>
              <w:t>2.</w:t>
            </w:r>
            <w:r w:rsidR="000A453B" w:rsidRPr="00E77077">
              <w:rPr>
                <w:rFonts w:ascii="Calibri" w:hAnsi="Calibri" w:cs="Calibri"/>
                <w:sz w:val="20"/>
                <w:szCs w:val="20"/>
              </w:rPr>
              <w:t>98</w:t>
            </w:r>
            <w:r w:rsidR="00AB33D5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58B5D78" w14:textId="6C506CAC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5E8DB43C" w14:textId="2D29D9F4" w:rsidR="009A6A49" w:rsidRPr="00E77077" w:rsidRDefault="000A453B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0.91</w:t>
            </w:r>
            <w:r w:rsidR="00AB33D5" w:rsidRPr="00E77077">
              <w:rPr>
                <w:rFonts w:ascii="Calibri" w:hAnsi="Calibri" w:cs="Calibri"/>
                <w:sz w:val="20"/>
                <w:szCs w:val="20"/>
              </w:rPr>
              <w:t xml:space="preserve"> (2.7</w:t>
            </w:r>
            <w:r w:rsidR="00EA0D04" w:rsidRPr="00E77077">
              <w:rPr>
                <w:rFonts w:ascii="Calibri" w:hAnsi="Calibri" w:cs="Calibri"/>
                <w:sz w:val="20"/>
                <w:szCs w:val="20"/>
              </w:rPr>
              <w:t>8</w:t>
            </w:r>
            <w:r w:rsidR="00AB33D5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D48545C" w14:textId="7B9A9D0F" w:rsidR="009A6A49" w:rsidRPr="00E77077" w:rsidRDefault="00AB33D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.</w:t>
            </w:r>
            <w:r w:rsidR="00EA0D04" w:rsidRPr="00E77077">
              <w:rPr>
                <w:rFonts w:ascii="Calibri" w:hAnsi="Calibri" w:cs="Calibri"/>
                <w:sz w:val="20"/>
                <w:szCs w:val="20"/>
              </w:rPr>
              <w:t>6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3</w:t>
            </w:r>
            <w:r w:rsidR="009C2901" w:rsidRPr="00E77077">
              <w:rPr>
                <w:rFonts w:ascii="Calibri" w:hAnsi="Calibri" w:cs="Calibri"/>
                <w:sz w:val="20"/>
                <w:szCs w:val="20"/>
              </w:rPr>
              <w:t>8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, .1</w:t>
            </w:r>
            <w:r w:rsidR="00EA0D04" w:rsidRPr="00E7707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C27D78" w:rsidRPr="00E77077" w14:paraId="4B493EA6" w14:textId="77777777" w:rsidTr="00E03036">
        <w:trPr>
          <w:cantSplit/>
          <w:trHeight w:val="365"/>
        </w:trPr>
        <w:tc>
          <w:tcPr>
            <w:tcW w:w="763" w:type="dxa"/>
            <w:vMerge/>
          </w:tcPr>
          <w:p w14:paraId="1291AD9C" w14:textId="77777777" w:rsidR="009A6A49" w:rsidRPr="00144847" w:rsidRDefault="009A6A49" w:rsidP="004E2A0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23" w:type="dxa"/>
          </w:tcPr>
          <w:p w14:paraId="79BE045F" w14:textId="4AEDA09D" w:rsidR="009A6A49" w:rsidRPr="00E77077" w:rsidRDefault="009A6A49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567" w:type="dxa"/>
          </w:tcPr>
          <w:p w14:paraId="09BAB464" w14:textId="02D45E86" w:rsidR="009A6A49" w:rsidRPr="00E77077" w:rsidRDefault="003629D4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14:paraId="5AA707D0" w14:textId="3B669A8A" w:rsidR="009A6A49" w:rsidRPr="00E77077" w:rsidRDefault="0001760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9 (3.</w:t>
            </w:r>
            <w:r w:rsidR="002E08B3" w:rsidRPr="00E77077">
              <w:rPr>
                <w:rFonts w:ascii="Calibri" w:hAnsi="Calibri" w:cs="Calibri"/>
                <w:sz w:val="20"/>
                <w:szCs w:val="20"/>
              </w:rPr>
              <w:t>76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4E3AC33" w14:textId="639FE8AD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3D52011C" w14:textId="3E973D36" w:rsidR="009A6A49" w:rsidRPr="00E77077" w:rsidRDefault="00017601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2.</w:t>
            </w:r>
            <w:r w:rsidR="002E08B3" w:rsidRPr="00E77077">
              <w:rPr>
                <w:rFonts w:ascii="Calibri" w:hAnsi="Calibri" w:cs="Calibri"/>
                <w:sz w:val="20"/>
                <w:szCs w:val="20"/>
              </w:rPr>
              <w:t>0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506C55" w:rsidRPr="00E77077">
              <w:rPr>
                <w:rFonts w:ascii="Calibri" w:hAnsi="Calibri" w:cs="Calibri"/>
                <w:sz w:val="20"/>
                <w:szCs w:val="20"/>
              </w:rPr>
              <w:t>4.</w:t>
            </w:r>
            <w:r w:rsidR="002E08B3" w:rsidRPr="00E77077">
              <w:rPr>
                <w:rFonts w:ascii="Calibri" w:hAnsi="Calibri" w:cs="Calibri"/>
                <w:sz w:val="20"/>
                <w:szCs w:val="20"/>
              </w:rPr>
              <w:t>10</w:t>
            </w:r>
            <w:r w:rsidR="00506C55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E016E2F" w14:textId="0A80E6CA" w:rsidR="009A6A49" w:rsidRPr="00E77077" w:rsidRDefault="006F0E6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14:paraId="67ECC0D6" w14:textId="464D00BA" w:rsidR="009A6A49" w:rsidRPr="00E77077" w:rsidRDefault="00506C5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</w:t>
            </w:r>
            <w:r w:rsidR="002E08B3" w:rsidRPr="00E77077">
              <w:rPr>
                <w:rFonts w:ascii="Calibri" w:hAnsi="Calibri" w:cs="Calibri"/>
                <w:sz w:val="20"/>
                <w:szCs w:val="20"/>
              </w:rPr>
              <w:t>76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 w:rsidR="002E08B3" w:rsidRPr="00E77077">
              <w:rPr>
                <w:rFonts w:ascii="Calibri" w:hAnsi="Calibri" w:cs="Calibri"/>
                <w:sz w:val="20"/>
                <w:szCs w:val="20"/>
              </w:rPr>
              <w:t>55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0AEC1B0" w14:textId="7588437B" w:rsidR="009A6A49" w:rsidRPr="00E77077" w:rsidRDefault="00506C55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</w:t>
            </w:r>
            <w:r w:rsidR="00996413" w:rsidRPr="00E77077">
              <w:rPr>
                <w:rFonts w:ascii="Calibri" w:hAnsi="Calibri" w:cs="Calibri"/>
                <w:sz w:val="20"/>
                <w:szCs w:val="20"/>
              </w:rPr>
              <w:t>26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(3</w:t>
            </w:r>
            <w:r w:rsidR="009C2901" w:rsidRPr="00E77077">
              <w:rPr>
                <w:rFonts w:ascii="Calibri" w:hAnsi="Calibri" w:cs="Calibri"/>
                <w:sz w:val="20"/>
                <w:szCs w:val="20"/>
              </w:rPr>
              <w:t>8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, .</w:t>
            </w:r>
            <w:r w:rsidR="00996413" w:rsidRPr="00E7707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</w:tr>
      <w:tr w:rsidR="00C27D78" w:rsidRPr="00E77077" w14:paraId="1A95A040" w14:textId="77777777" w:rsidTr="00E03036">
        <w:trPr>
          <w:trHeight w:val="457"/>
        </w:trPr>
        <w:tc>
          <w:tcPr>
            <w:tcW w:w="763" w:type="dxa"/>
            <w:vMerge w:val="restart"/>
            <w:textDirection w:val="tbRl"/>
          </w:tcPr>
          <w:p w14:paraId="296DFB78" w14:textId="6CAB042D" w:rsidR="00E77077" w:rsidRPr="00144847" w:rsidRDefault="00E77077" w:rsidP="00E77077">
            <w:pPr>
              <w:ind w:left="113" w:right="113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47">
              <w:rPr>
                <w:rFonts w:ascii="Calibri" w:hAnsi="Calibri" w:cs="Calibri"/>
                <w:b/>
                <w:bCs/>
                <w:sz w:val="20"/>
                <w:szCs w:val="20"/>
              </w:rPr>
              <w:t>Baseline + 3 months</w:t>
            </w:r>
          </w:p>
        </w:tc>
        <w:tc>
          <w:tcPr>
            <w:tcW w:w="2923" w:type="dxa"/>
          </w:tcPr>
          <w:p w14:paraId="070DEE35" w14:textId="1CC88FCB" w:rsidR="00E77077" w:rsidRPr="00E77077" w:rsidRDefault="007F3681" w:rsidP="00FF5743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77077" w:rsidRPr="00E77077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567" w:type="dxa"/>
          </w:tcPr>
          <w:p w14:paraId="3DE4C295" w14:textId="62A8EF3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3C78206D" w14:textId="30C2131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.12 (4.22)</w:t>
            </w:r>
          </w:p>
        </w:tc>
        <w:tc>
          <w:tcPr>
            <w:tcW w:w="709" w:type="dxa"/>
          </w:tcPr>
          <w:p w14:paraId="6780BFC6" w14:textId="1950BDCC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514A0863" w14:textId="77F6D93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2.67 (3.60)</w:t>
            </w:r>
          </w:p>
        </w:tc>
        <w:tc>
          <w:tcPr>
            <w:tcW w:w="567" w:type="dxa"/>
          </w:tcPr>
          <w:p w14:paraId="2030A8AA" w14:textId="084E291B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05C34E6A" w14:textId="0BC4FC0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5.26 (4.41)</w:t>
            </w:r>
          </w:p>
        </w:tc>
        <w:tc>
          <w:tcPr>
            <w:tcW w:w="2268" w:type="dxa"/>
          </w:tcPr>
          <w:p w14:paraId="30A3E504" w14:textId="25B7CE06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1.85(32)</w:t>
            </w:r>
            <w:r w:rsidR="0085699B">
              <w:rPr>
                <w:rFonts w:ascii="Calibri" w:hAnsi="Calibri" w:cs="Calibri"/>
                <w:sz w:val="20"/>
                <w:szCs w:val="20"/>
              </w:rPr>
              <w:t>,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.07</w:t>
            </w:r>
          </w:p>
        </w:tc>
      </w:tr>
      <w:tr w:rsidR="00C27D78" w:rsidRPr="00E77077" w14:paraId="307B3D9B" w14:textId="77777777" w:rsidTr="00E03036">
        <w:trPr>
          <w:trHeight w:val="451"/>
        </w:trPr>
        <w:tc>
          <w:tcPr>
            <w:tcW w:w="763" w:type="dxa"/>
            <w:vMerge/>
          </w:tcPr>
          <w:p w14:paraId="793169E6" w14:textId="77777777" w:rsidR="00E77077" w:rsidRPr="00E77077" w:rsidRDefault="00E77077" w:rsidP="00E770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7F2C1E30" w14:textId="44CB029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567" w:type="dxa"/>
          </w:tcPr>
          <w:p w14:paraId="55F5C019" w14:textId="44E5ADE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5A8F0EF2" w14:textId="133DB461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8.62 (15.84)</w:t>
            </w:r>
          </w:p>
        </w:tc>
        <w:tc>
          <w:tcPr>
            <w:tcW w:w="709" w:type="dxa"/>
          </w:tcPr>
          <w:p w14:paraId="3D3D4F54" w14:textId="747C066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74191531" w14:textId="7774093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3.2 (13.94)</w:t>
            </w:r>
          </w:p>
        </w:tc>
        <w:tc>
          <w:tcPr>
            <w:tcW w:w="567" w:type="dxa"/>
          </w:tcPr>
          <w:p w14:paraId="014EE42D" w14:textId="1ED2108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4A945110" w14:textId="67ED173F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2.89 (16.29)</w:t>
            </w:r>
          </w:p>
        </w:tc>
        <w:tc>
          <w:tcPr>
            <w:tcW w:w="2268" w:type="dxa"/>
          </w:tcPr>
          <w:p w14:paraId="36F6ADED" w14:textId="7A1D185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-1.83(32), .08</w:t>
            </w:r>
          </w:p>
        </w:tc>
      </w:tr>
      <w:tr w:rsidR="00C27D78" w:rsidRPr="00E77077" w14:paraId="53DB9ADB" w14:textId="77777777" w:rsidTr="00E03036">
        <w:tc>
          <w:tcPr>
            <w:tcW w:w="763" w:type="dxa"/>
            <w:vMerge/>
          </w:tcPr>
          <w:p w14:paraId="02F73B5A" w14:textId="77777777" w:rsidR="00E77077" w:rsidRPr="00E77077" w:rsidRDefault="00E77077" w:rsidP="00E770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61ACAF94" w14:textId="2C4D925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567" w:type="dxa"/>
          </w:tcPr>
          <w:p w14:paraId="6CC75FF8" w14:textId="6A007202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38D8B056" w14:textId="72F0B840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1.59 (9.15)</w:t>
            </w:r>
          </w:p>
        </w:tc>
        <w:tc>
          <w:tcPr>
            <w:tcW w:w="709" w:type="dxa"/>
          </w:tcPr>
          <w:p w14:paraId="6BF1AF7A" w14:textId="2939B8A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31E5CC2A" w14:textId="1A50AEC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44.87 (9.36)</w:t>
            </w:r>
          </w:p>
        </w:tc>
        <w:tc>
          <w:tcPr>
            <w:tcW w:w="567" w:type="dxa"/>
          </w:tcPr>
          <w:p w14:paraId="57D63003" w14:textId="53D13D4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4EFCCB3D" w14:textId="429984D0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9 (8.32)</w:t>
            </w:r>
          </w:p>
        </w:tc>
        <w:tc>
          <w:tcPr>
            <w:tcW w:w="2268" w:type="dxa"/>
          </w:tcPr>
          <w:p w14:paraId="530DCF6E" w14:textId="2A91D7C0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.93(32), .06</w:t>
            </w:r>
          </w:p>
        </w:tc>
      </w:tr>
      <w:tr w:rsidR="00C27D78" w:rsidRPr="00E77077" w14:paraId="5B045759" w14:textId="77777777" w:rsidTr="00E03036">
        <w:trPr>
          <w:trHeight w:val="645"/>
        </w:trPr>
        <w:tc>
          <w:tcPr>
            <w:tcW w:w="763" w:type="dxa"/>
            <w:vMerge/>
          </w:tcPr>
          <w:p w14:paraId="2AD0B2FB" w14:textId="77777777" w:rsidR="00E77077" w:rsidRPr="00E77077" w:rsidRDefault="00E77077" w:rsidP="00E7707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2EB0B70B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236EFE7C" w14:textId="4C6AEF39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567" w:type="dxa"/>
          </w:tcPr>
          <w:p w14:paraId="7316F488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3C498F" w14:textId="1BC25B6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0DA282F2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259078" w14:textId="739F1C83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12 (2.59)</w:t>
            </w:r>
          </w:p>
        </w:tc>
        <w:tc>
          <w:tcPr>
            <w:tcW w:w="709" w:type="dxa"/>
          </w:tcPr>
          <w:p w14:paraId="3ACC74B5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02438FD" w14:textId="501B1A4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54FB2CC0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8AB233D" w14:textId="0D9BC30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4.03 (2.43)</w:t>
            </w:r>
          </w:p>
        </w:tc>
        <w:tc>
          <w:tcPr>
            <w:tcW w:w="567" w:type="dxa"/>
          </w:tcPr>
          <w:p w14:paraId="772DA95E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873D97E" w14:textId="6D8A8C1A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1E0A7469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F6B73B0" w14:textId="1516E26E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2.39 (2.54)</w:t>
            </w:r>
          </w:p>
        </w:tc>
        <w:tc>
          <w:tcPr>
            <w:tcW w:w="2268" w:type="dxa"/>
          </w:tcPr>
          <w:p w14:paraId="0691DDAE" w14:textId="77777777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8421AA1" w14:textId="380E9DF8" w:rsidR="00E77077" w:rsidRPr="00E77077" w:rsidRDefault="00E77077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.90(32), .07</w:t>
            </w:r>
          </w:p>
        </w:tc>
      </w:tr>
      <w:tr w:rsidR="00C27D78" w:rsidRPr="00E77077" w14:paraId="017C83CD" w14:textId="77777777" w:rsidTr="00E03036">
        <w:trPr>
          <w:trHeight w:val="391"/>
        </w:trPr>
        <w:tc>
          <w:tcPr>
            <w:tcW w:w="763" w:type="dxa"/>
            <w:vMerge/>
          </w:tcPr>
          <w:p w14:paraId="68FF8124" w14:textId="77777777" w:rsidR="0039375A" w:rsidRPr="00E77077" w:rsidRDefault="0039375A" w:rsidP="003937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2D0A2728" w14:textId="647EC2E2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567" w:type="dxa"/>
          </w:tcPr>
          <w:p w14:paraId="798D04A4" w14:textId="53612C01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31F802FC" w14:textId="5BDF985C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514BB4" w:rsidRPr="00E77077">
              <w:rPr>
                <w:rFonts w:ascii="Calibri" w:hAnsi="Calibri" w:cs="Calibri"/>
                <w:sz w:val="20"/>
                <w:szCs w:val="20"/>
              </w:rPr>
              <w:t>46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 w:rsidR="00514BB4" w:rsidRPr="00E77077">
              <w:rPr>
                <w:rFonts w:ascii="Calibri" w:hAnsi="Calibri" w:cs="Calibri"/>
                <w:sz w:val="20"/>
                <w:szCs w:val="20"/>
              </w:rPr>
              <w:t>22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2975DAF" w14:textId="08776B45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53F1B7C6" w14:textId="1B497F13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514BB4" w:rsidRPr="00E77077">
              <w:rPr>
                <w:rFonts w:ascii="Calibri" w:hAnsi="Calibri" w:cs="Calibri"/>
                <w:sz w:val="20"/>
                <w:szCs w:val="20"/>
              </w:rPr>
              <w:t>8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 w:rsidR="00B1574C" w:rsidRPr="00E77077">
              <w:rPr>
                <w:rFonts w:ascii="Calibri" w:hAnsi="Calibri" w:cs="Calibri"/>
                <w:sz w:val="20"/>
                <w:szCs w:val="20"/>
              </w:rPr>
              <w:t>41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7B23FF6B" w14:textId="3ED70B2B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2F0A9991" w14:textId="2EA7BACB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</w:t>
            </w:r>
            <w:r w:rsidR="00B1574C" w:rsidRPr="00E77077">
              <w:rPr>
                <w:rFonts w:ascii="Calibri" w:hAnsi="Calibri" w:cs="Calibri"/>
                <w:sz w:val="20"/>
                <w:szCs w:val="20"/>
              </w:rPr>
              <w:t>3.1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1574C" w:rsidRPr="00E77077">
              <w:rPr>
                <w:rFonts w:ascii="Calibri" w:hAnsi="Calibri" w:cs="Calibri"/>
                <w:sz w:val="20"/>
                <w:szCs w:val="20"/>
              </w:rPr>
              <w:t>3.12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4B22685" w14:textId="23CEF5EF" w:rsidR="0039375A" w:rsidRPr="00E77077" w:rsidRDefault="00B1574C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0.64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(</w:t>
            </w:r>
            <w:r w:rsidR="003D3D31" w:rsidRPr="00E77077">
              <w:rPr>
                <w:rFonts w:ascii="Calibri" w:hAnsi="Calibri" w:cs="Calibri"/>
                <w:sz w:val="20"/>
                <w:szCs w:val="20"/>
              </w:rPr>
              <w:t>32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), .</w:t>
            </w:r>
            <w:r w:rsidR="00C72D68" w:rsidRPr="00E77077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</w:tr>
      <w:tr w:rsidR="00C27D78" w:rsidRPr="00E77077" w14:paraId="41DC7245" w14:textId="77777777" w:rsidTr="00E03036">
        <w:trPr>
          <w:trHeight w:val="411"/>
        </w:trPr>
        <w:tc>
          <w:tcPr>
            <w:tcW w:w="763" w:type="dxa"/>
            <w:vMerge/>
          </w:tcPr>
          <w:p w14:paraId="76513A82" w14:textId="77777777" w:rsidR="0039375A" w:rsidRPr="00E77077" w:rsidRDefault="0039375A" w:rsidP="003937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253E8CD5" w14:textId="48DF6EA8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567" w:type="dxa"/>
          </w:tcPr>
          <w:p w14:paraId="6BAD87BD" w14:textId="04021B50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7B3D5EFC" w14:textId="290F5970" w:rsidR="0039375A" w:rsidRPr="00E77077" w:rsidRDefault="00C72D68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2.22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89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C71D72A" w14:textId="02345161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36585C92" w14:textId="7D0A8B4E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C72D68" w:rsidRPr="00E77077">
              <w:rPr>
                <w:rFonts w:ascii="Calibri" w:hAnsi="Calibri" w:cs="Calibri"/>
                <w:sz w:val="20"/>
                <w:szCs w:val="20"/>
              </w:rPr>
              <w:t>33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B926A9" w:rsidRPr="00E77077">
              <w:rPr>
                <w:rFonts w:ascii="Calibri" w:hAnsi="Calibri" w:cs="Calibri"/>
                <w:sz w:val="20"/>
                <w:szCs w:val="20"/>
              </w:rPr>
              <w:t>2.40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76E41FAF" w14:textId="19C40A60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28A063D4" w14:textId="5DF2756B" w:rsidR="0039375A" w:rsidRPr="00E77077" w:rsidRDefault="00B926A9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33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99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C227B2F" w14:textId="55BD8633" w:rsidR="0039375A" w:rsidRPr="00E77077" w:rsidRDefault="00B926A9" w:rsidP="00FF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77077">
              <w:rPr>
                <w:rFonts w:ascii="Calibri" w:hAnsi="Calibri" w:cs="Calibri"/>
                <w:b/>
                <w:bCs/>
                <w:sz w:val="20"/>
                <w:szCs w:val="20"/>
              </w:rPr>
              <w:t>2.11</w:t>
            </w:r>
            <w:r w:rsidR="0039375A" w:rsidRPr="00E77077">
              <w:rPr>
                <w:rFonts w:ascii="Calibri" w:hAnsi="Calibri" w:cs="Calibri"/>
                <w:b/>
                <w:bCs/>
                <w:sz w:val="20"/>
                <w:szCs w:val="20"/>
              </w:rPr>
              <w:t>(</w:t>
            </w:r>
            <w:r w:rsidR="003D3D31" w:rsidRPr="00E77077">
              <w:rPr>
                <w:rFonts w:ascii="Calibri" w:hAnsi="Calibri" w:cs="Calibri"/>
                <w:b/>
                <w:bCs/>
                <w:sz w:val="20"/>
                <w:szCs w:val="20"/>
              </w:rPr>
              <w:t>32</w:t>
            </w:r>
            <w:r w:rsidR="0039375A" w:rsidRPr="00E77077">
              <w:rPr>
                <w:rFonts w:ascii="Calibri" w:hAnsi="Calibri" w:cs="Calibri"/>
                <w:b/>
                <w:bCs/>
                <w:sz w:val="20"/>
                <w:szCs w:val="20"/>
              </w:rPr>
              <w:t>), .</w:t>
            </w:r>
            <w:r w:rsidR="00234D5C" w:rsidRPr="00E77077">
              <w:rPr>
                <w:rFonts w:ascii="Calibri" w:hAnsi="Calibri" w:cs="Calibri"/>
                <w:b/>
                <w:bCs/>
                <w:sz w:val="20"/>
                <w:szCs w:val="20"/>
              </w:rPr>
              <w:t>04</w:t>
            </w:r>
          </w:p>
        </w:tc>
      </w:tr>
      <w:tr w:rsidR="00C27D78" w:rsidRPr="00E77077" w14:paraId="2C77C2ED" w14:textId="77777777" w:rsidTr="00E03036">
        <w:trPr>
          <w:trHeight w:val="416"/>
        </w:trPr>
        <w:tc>
          <w:tcPr>
            <w:tcW w:w="763" w:type="dxa"/>
            <w:vMerge/>
          </w:tcPr>
          <w:p w14:paraId="1863F822" w14:textId="77777777" w:rsidR="0039375A" w:rsidRPr="00E77077" w:rsidRDefault="0039375A" w:rsidP="0039375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4E32F296" w14:textId="0F1285BD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567" w:type="dxa"/>
          </w:tcPr>
          <w:p w14:paraId="13915437" w14:textId="099CC887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 w14:paraId="49586ECA" w14:textId="1A4397E3" w:rsidR="0039375A" w:rsidRPr="00E77077" w:rsidRDefault="000C136E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1.96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3.79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609F06AF" w14:textId="49AA5996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4FD05678" w14:textId="2B492F27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3.</w:t>
            </w:r>
            <w:r w:rsidR="000C136E" w:rsidRPr="00E77077">
              <w:rPr>
                <w:rFonts w:ascii="Calibri" w:hAnsi="Calibri" w:cs="Calibri"/>
                <w:sz w:val="20"/>
                <w:szCs w:val="20"/>
              </w:rPr>
              <w:t>24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(3.</w:t>
            </w:r>
            <w:r w:rsidR="000C136E" w:rsidRPr="00E77077">
              <w:rPr>
                <w:rFonts w:ascii="Calibri" w:hAnsi="Calibri" w:cs="Calibri"/>
                <w:sz w:val="20"/>
                <w:szCs w:val="20"/>
              </w:rPr>
              <w:t>47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6920CD8" w14:textId="65F06173" w:rsidR="0039375A" w:rsidRPr="00E77077" w:rsidRDefault="003937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2C036661" w14:textId="1C6CB523" w:rsidR="0039375A" w:rsidRPr="00E77077" w:rsidRDefault="000C136E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0.95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3.81)</w:t>
            </w:r>
          </w:p>
        </w:tc>
        <w:tc>
          <w:tcPr>
            <w:tcW w:w="2268" w:type="dxa"/>
          </w:tcPr>
          <w:p w14:paraId="197B5BA7" w14:textId="62D22B17" w:rsidR="0039375A" w:rsidRPr="00E77077" w:rsidRDefault="0009795A" w:rsidP="00FF5743">
            <w:pPr>
              <w:rPr>
                <w:rFonts w:ascii="Calibri" w:hAnsi="Calibri" w:cs="Calibri"/>
                <w:sz w:val="20"/>
                <w:szCs w:val="20"/>
              </w:rPr>
            </w:pPr>
            <w:r w:rsidRPr="00E77077">
              <w:rPr>
                <w:rFonts w:ascii="Calibri" w:hAnsi="Calibri" w:cs="Calibri"/>
                <w:sz w:val="20"/>
                <w:szCs w:val="20"/>
              </w:rPr>
              <w:t>1.81(</w:t>
            </w:r>
            <w:r w:rsidR="003D3D31" w:rsidRPr="00E77077">
              <w:rPr>
                <w:rFonts w:ascii="Calibri" w:hAnsi="Calibri" w:cs="Calibri"/>
                <w:sz w:val="20"/>
                <w:szCs w:val="20"/>
              </w:rPr>
              <w:t>32</w:t>
            </w:r>
            <w:r w:rsidR="0039375A" w:rsidRPr="00E77077">
              <w:rPr>
                <w:rFonts w:ascii="Calibri" w:hAnsi="Calibri" w:cs="Calibri"/>
                <w:sz w:val="20"/>
                <w:szCs w:val="20"/>
              </w:rPr>
              <w:t>), .</w:t>
            </w:r>
            <w:r w:rsidRPr="00E77077">
              <w:rPr>
                <w:rFonts w:ascii="Calibri" w:hAnsi="Calibri" w:cs="Calibri"/>
                <w:sz w:val="20"/>
                <w:szCs w:val="20"/>
              </w:rPr>
              <w:t>08</w:t>
            </w:r>
          </w:p>
        </w:tc>
      </w:tr>
    </w:tbl>
    <w:p w14:paraId="4257707D" w14:textId="699D9E9E" w:rsidR="008053E4" w:rsidRDefault="008053E4" w:rsidP="002C7B59">
      <w:pPr>
        <w:ind w:right="2192"/>
      </w:pPr>
      <w:r>
        <w:t>GHQ-12, General Health Questionnaire; PCL-C, PTSD Checklist Civilian version; WEM</w:t>
      </w:r>
      <w:r w:rsidR="00AE24DC">
        <w:t>W</w:t>
      </w:r>
      <w:r>
        <w:t xml:space="preserve">BS, </w:t>
      </w:r>
      <w:r w:rsidRPr="003C7122">
        <w:t>Warwick Edinburgh Mental Well-being Scale</w:t>
      </w:r>
      <w:r>
        <w:t xml:space="preserve">; WHOQOL-BREF </w:t>
      </w:r>
      <w:r w:rsidRPr="009713B3">
        <w:t>World Health Organization Quality of Life Assessment</w:t>
      </w:r>
      <w:r w:rsidR="00C27D78">
        <w:t xml:space="preserve">. </w:t>
      </w:r>
      <w:r w:rsidR="00C27D78" w:rsidRPr="00C27D78">
        <w:rPr>
          <w:b/>
          <w:bCs/>
        </w:rPr>
        <w:t>Bold</w:t>
      </w:r>
      <w:r w:rsidR="00C27D78">
        <w:t xml:space="preserve"> indicates </w:t>
      </w:r>
      <w:r w:rsidR="00F85E87">
        <w:rPr>
          <w:i/>
          <w:iCs/>
        </w:rPr>
        <w:t>P</w:t>
      </w:r>
      <w:r w:rsidR="00C27D78">
        <w:t>&lt;.05</w:t>
      </w:r>
      <w:r w:rsidR="006573C9">
        <w:t>.</w:t>
      </w:r>
    </w:p>
    <w:p w14:paraId="194F40B8" w14:textId="762CEC03" w:rsidR="00AB5EBC" w:rsidRDefault="00AB5EBC" w:rsidP="00174DCE"/>
    <w:p w14:paraId="24D08729" w14:textId="77777777" w:rsidR="00122FC1" w:rsidRDefault="00122FC1">
      <w:pPr>
        <w:rPr>
          <w:b/>
          <w:bCs/>
        </w:rPr>
      </w:pPr>
      <w:r>
        <w:rPr>
          <w:b/>
          <w:bCs/>
        </w:rPr>
        <w:br w:type="page"/>
      </w:r>
    </w:p>
    <w:p w14:paraId="59239C6A" w14:textId="5FBFF7A7" w:rsidR="00122FC1" w:rsidRDefault="00122FC1" w:rsidP="00122FC1">
      <w:pPr>
        <w:spacing w:line="276" w:lineRule="auto"/>
      </w:pPr>
      <w:r w:rsidRPr="002E0278">
        <w:rPr>
          <w:b/>
          <w:bCs/>
        </w:rPr>
        <w:lastRenderedPageBreak/>
        <w:t xml:space="preserve">Table </w:t>
      </w:r>
      <w:r w:rsidR="00E6157D">
        <w:rPr>
          <w:b/>
          <w:bCs/>
        </w:rPr>
        <w:t>S</w:t>
      </w:r>
      <w:r>
        <w:rPr>
          <w:b/>
          <w:bCs/>
        </w:rPr>
        <w:t>2</w:t>
      </w:r>
      <w:r>
        <w:t xml:space="preserve">. </w:t>
      </w:r>
      <w:proofErr w:type="gramStart"/>
      <w:r>
        <w:t xml:space="preserve">Differences in </w:t>
      </w:r>
      <w:r w:rsidR="00AF3075">
        <w:t>outcome</w:t>
      </w:r>
      <w:r>
        <w:t xml:space="preserve"> measures </w:t>
      </w:r>
      <w:r w:rsidR="000901B6">
        <w:t xml:space="preserve">from </w:t>
      </w:r>
      <w:r w:rsidR="00206EBB">
        <w:t>pre-intervention to post-intervention and post-intervention to follow-up</w:t>
      </w:r>
      <w:r>
        <w:t xml:space="preserve"> for the intervention group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842"/>
        <w:gridCol w:w="1560"/>
        <w:gridCol w:w="1417"/>
        <w:gridCol w:w="1276"/>
        <w:gridCol w:w="1843"/>
        <w:gridCol w:w="1417"/>
      </w:tblGrid>
      <w:tr w:rsidR="00877889" w:rsidRPr="00430C2E" w14:paraId="21A47111" w14:textId="77777777" w:rsidTr="002C7B59">
        <w:trPr>
          <w:trHeight w:val="381"/>
        </w:trPr>
        <w:tc>
          <w:tcPr>
            <w:tcW w:w="1696" w:type="dxa"/>
            <w:vMerge w:val="restart"/>
          </w:tcPr>
          <w:p w14:paraId="4634815F" w14:textId="1ED2DABB" w:rsidR="00877889" w:rsidRPr="00064713" w:rsidRDefault="00877889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_Hlk116979274"/>
            <w:r w:rsidRPr="00064713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6096" w:type="dxa"/>
            <w:gridSpan w:val="4"/>
          </w:tcPr>
          <w:p w14:paraId="675404CF" w14:textId="77777777" w:rsidR="00877889" w:rsidRPr="00064713" w:rsidRDefault="00877889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4713">
              <w:rPr>
                <w:rFonts w:ascii="Calibri" w:hAnsi="Calibri" w:cs="Calibri"/>
                <w:b/>
                <w:bCs/>
                <w:sz w:val="20"/>
                <w:szCs w:val="20"/>
              </w:rPr>
              <w:t>Pre-intervention (n=24) to post-intervention (n=18)</w:t>
            </w:r>
          </w:p>
        </w:tc>
        <w:tc>
          <w:tcPr>
            <w:tcW w:w="5953" w:type="dxa"/>
            <w:gridSpan w:val="4"/>
          </w:tcPr>
          <w:p w14:paraId="1D49573D" w14:textId="77777777" w:rsidR="00877889" w:rsidRPr="00064713" w:rsidRDefault="00877889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4713">
              <w:rPr>
                <w:rFonts w:ascii="Calibri" w:hAnsi="Calibri" w:cs="Calibri"/>
                <w:b/>
                <w:bCs/>
                <w:sz w:val="20"/>
                <w:szCs w:val="20"/>
              </w:rPr>
              <w:t>Post-intervention (n=18) to follow-up (n=15)</w:t>
            </w:r>
          </w:p>
        </w:tc>
      </w:tr>
      <w:tr w:rsidR="00877889" w:rsidRPr="00430C2E" w14:paraId="3228BB8F" w14:textId="77777777" w:rsidTr="002C7B59">
        <w:trPr>
          <w:trHeight w:val="340"/>
        </w:trPr>
        <w:tc>
          <w:tcPr>
            <w:tcW w:w="1696" w:type="dxa"/>
            <w:vMerge/>
          </w:tcPr>
          <w:p w14:paraId="3C924B9A" w14:textId="368B5078" w:rsidR="00877889" w:rsidRPr="00430C2E" w:rsidRDefault="00877889" w:rsidP="002E1C7F">
            <w:pPr>
              <w:tabs>
                <w:tab w:val="left" w:pos="1526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6B3626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418" w:type="dxa"/>
          </w:tcPr>
          <w:p w14:paraId="53093C86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2463D006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 month</w:t>
            </w:r>
          </w:p>
        </w:tc>
        <w:tc>
          <w:tcPr>
            <w:tcW w:w="1842" w:type="dxa"/>
          </w:tcPr>
          <w:p w14:paraId="24304CE0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560" w:type="dxa"/>
          </w:tcPr>
          <w:p w14:paraId="6C01E6EB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  <w:tc>
          <w:tcPr>
            <w:tcW w:w="1417" w:type="dxa"/>
          </w:tcPr>
          <w:p w14:paraId="2004B265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6F3C8B41" w14:textId="77777777" w:rsidR="00877889" w:rsidRPr="00430C2E" w:rsidRDefault="00877889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 month</w:t>
            </w:r>
          </w:p>
        </w:tc>
        <w:tc>
          <w:tcPr>
            <w:tcW w:w="1276" w:type="dxa"/>
          </w:tcPr>
          <w:p w14:paraId="00B73028" w14:textId="77777777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0EBF259B" w14:textId="74EC6860" w:rsidR="00877889" w:rsidRPr="00430C2E" w:rsidRDefault="00877889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843" w:type="dxa"/>
          </w:tcPr>
          <w:p w14:paraId="56127231" w14:textId="77777777" w:rsidR="00877889" w:rsidRPr="00430C2E" w:rsidRDefault="00877889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417" w:type="dxa"/>
          </w:tcPr>
          <w:p w14:paraId="1CB3A0B3" w14:textId="77777777" w:rsidR="00877889" w:rsidRPr="00430C2E" w:rsidRDefault="00877889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</w:tr>
      <w:tr w:rsidR="00877889" w:rsidRPr="00430C2E" w14:paraId="0E97255E" w14:textId="77777777" w:rsidTr="002C7B59">
        <w:trPr>
          <w:trHeight w:val="406"/>
        </w:trPr>
        <w:tc>
          <w:tcPr>
            <w:tcW w:w="1696" w:type="dxa"/>
            <w:vMerge/>
          </w:tcPr>
          <w:p w14:paraId="5FB03031" w14:textId="77777777" w:rsidR="00877889" w:rsidRPr="00430C2E" w:rsidRDefault="00877889" w:rsidP="00430C2E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35C070" w14:textId="77777777" w:rsidR="00877889" w:rsidRPr="00430C2E" w:rsidRDefault="00877889" w:rsidP="00430C2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8" w:type="dxa"/>
          </w:tcPr>
          <w:p w14:paraId="7A244D18" w14:textId="77777777" w:rsidR="00877889" w:rsidRPr="00430C2E" w:rsidRDefault="00877889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42" w:type="dxa"/>
          </w:tcPr>
          <w:p w14:paraId="5DAE8BB3" w14:textId="77777777" w:rsidR="00877889" w:rsidRPr="00430C2E" w:rsidRDefault="00877889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1560" w:type="dxa"/>
          </w:tcPr>
          <w:p w14:paraId="0C324725" w14:textId="1DE87ED9" w:rsidR="00877889" w:rsidRPr="00430C2E" w:rsidRDefault="0085699B" w:rsidP="00430C2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</w:tcPr>
          <w:p w14:paraId="7FE0063E" w14:textId="77777777" w:rsidR="00877889" w:rsidRPr="00430C2E" w:rsidRDefault="00877889" w:rsidP="00430C2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505C7461" w14:textId="77777777" w:rsidR="00877889" w:rsidRPr="00430C2E" w:rsidRDefault="00877889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43" w:type="dxa"/>
          </w:tcPr>
          <w:p w14:paraId="05E990D2" w14:textId="77777777" w:rsidR="00877889" w:rsidRPr="00430C2E" w:rsidRDefault="00877889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1417" w:type="dxa"/>
          </w:tcPr>
          <w:p w14:paraId="6C658B1F" w14:textId="74CA74F7" w:rsidR="00877889" w:rsidRPr="00430C2E" w:rsidRDefault="0085699B" w:rsidP="00430C2E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122FC1" w:rsidRPr="00430C2E" w14:paraId="022A2D33" w14:textId="77777777" w:rsidTr="002C7B59">
        <w:trPr>
          <w:trHeight w:val="383"/>
        </w:trPr>
        <w:tc>
          <w:tcPr>
            <w:tcW w:w="1696" w:type="dxa"/>
          </w:tcPr>
          <w:p w14:paraId="5781396D" w14:textId="3CB282E3" w:rsidR="00122FC1" w:rsidRPr="00430C2E" w:rsidRDefault="007F3681" w:rsidP="00430C2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22FC1" w:rsidRPr="00430C2E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1276" w:type="dxa"/>
          </w:tcPr>
          <w:p w14:paraId="1384DFDE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6.96 (3.64)</w:t>
            </w:r>
          </w:p>
        </w:tc>
        <w:tc>
          <w:tcPr>
            <w:tcW w:w="1418" w:type="dxa"/>
          </w:tcPr>
          <w:p w14:paraId="6B8D163F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2.83 (3.49)</w:t>
            </w:r>
          </w:p>
        </w:tc>
        <w:tc>
          <w:tcPr>
            <w:tcW w:w="1842" w:type="dxa"/>
          </w:tcPr>
          <w:p w14:paraId="1E9B5D7C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4.13 (1.87, 6.38)</w:t>
            </w:r>
          </w:p>
        </w:tc>
        <w:tc>
          <w:tcPr>
            <w:tcW w:w="1560" w:type="dxa"/>
          </w:tcPr>
          <w:p w14:paraId="495E156B" w14:textId="31BF09E2" w:rsidR="00122FC1" w:rsidRPr="00430C2E" w:rsidRDefault="00122FC1" w:rsidP="0043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30C2E">
              <w:rPr>
                <w:rFonts w:ascii="Calibri" w:hAnsi="Calibri" w:cs="Calibri"/>
                <w:b/>
                <w:bCs/>
                <w:sz w:val="20"/>
                <w:szCs w:val="20"/>
              </w:rPr>
              <w:t>3.70(40), &lt;.001</w:t>
            </w:r>
          </w:p>
        </w:tc>
        <w:tc>
          <w:tcPr>
            <w:tcW w:w="1417" w:type="dxa"/>
          </w:tcPr>
          <w:p w14:paraId="39688CA1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2.83 (3.49)</w:t>
            </w:r>
          </w:p>
        </w:tc>
        <w:tc>
          <w:tcPr>
            <w:tcW w:w="1276" w:type="dxa"/>
          </w:tcPr>
          <w:p w14:paraId="7AE7BF65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2.67 (3.60)</w:t>
            </w:r>
          </w:p>
        </w:tc>
        <w:tc>
          <w:tcPr>
            <w:tcW w:w="1843" w:type="dxa"/>
          </w:tcPr>
          <w:p w14:paraId="27A68DC3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0.17 (-2.36, 2.69)</w:t>
            </w:r>
          </w:p>
        </w:tc>
        <w:tc>
          <w:tcPr>
            <w:tcW w:w="1417" w:type="dxa"/>
          </w:tcPr>
          <w:p w14:paraId="3B994649" w14:textId="5D2CB84F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0.13(31), .89</w:t>
            </w:r>
          </w:p>
        </w:tc>
      </w:tr>
      <w:tr w:rsidR="00122FC1" w:rsidRPr="00430C2E" w14:paraId="40FD4E0C" w14:textId="77777777" w:rsidTr="002C7B59">
        <w:trPr>
          <w:trHeight w:val="397"/>
        </w:trPr>
        <w:tc>
          <w:tcPr>
            <w:tcW w:w="1696" w:type="dxa"/>
          </w:tcPr>
          <w:p w14:paraId="2714A65D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1276" w:type="dxa"/>
          </w:tcPr>
          <w:p w14:paraId="5E3F1766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44.17 (14.95)</w:t>
            </w:r>
          </w:p>
        </w:tc>
        <w:tc>
          <w:tcPr>
            <w:tcW w:w="1418" w:type="dxa"/>
          </w:tcPr>
          <w:p w14:paraId="35719E30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35.61 (11.48)</w:t>
            </w:r>
          </w:p>
        </w:tc>
        <w:tc>
          <w:tcPr>
            <w:tcW w:w="1842" w:type="dxa"/>
          </w:tcPr>
          <w:p w14:paraId="62CE741F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8.56 (-0.00, 17.12)</w:t>
            </w:r>
          </w:p>
        </w:tc>
        <w:tc>
          <w:tcPr>
            <w:tcW w:w="1560" w:type="dxa"/>
          </w:tcPr>
          <w:p w14:paraId="2549BD8D" w14:textId="08EAEF92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2.02(40), .05</w:t>
            </w:r>
          </w:p>
        </w:tc>
        <w:tc>
          <w:tcPr>
            <w:tcW w:w="1417" w:type="dxa"/>
          </w:tcPr>
          <w:p w14:paraId="18F9A07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35.61 (11.48)</w:t>
            </w:r>
          </w:p>
        </w:tc>
        <w:tc>
          <w:tcPr>
            <w:tcW w:w="1276" w:type="dxa"/>
          </w:tcPr>
          <w:p w14:paraId="3B8DD1B1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33.2 (13.94)</w:t>
            </w:r>
          </w:p>
        </w:tc>
        <w:tc>
          <w:tcPr>
            <w:tcW w:w="1843" w:type="dxa"/>
          </w:tcPr>
          <w:p w14:paraId="4AB252AF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2.41 (-6.61. 11.43)</w:t>
            </w:r>
          </w:p>
        </w:tc>
        <w:tc>
          <w:tcPr>
            <w:tcW w:w="1417" w:type="dxa"/>
          </w:tcPr>
          <w:p w14:paraId="361AE62E" w14:textId="17A7A51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0.55(31), .59</w:t>
            </w:r>
          </w:p>
        </w:tc>
      </w:tr>
      <w:tr w:rsidR="00122FC1" w:rsidRPr="00430C2E" w14:paraId="0B52CD16" w14:textId="77777777" w:rsidTr="002C7B59">
        <w:trPr>
          <w:trHeight w:val="423"/>
        </w:trPr>
        <w:tc>
          <w:tcPr>
            <w:tcW w:w="1696" w:type="dxa"/>
          </w:tcPr>
          <w:p w14:paraId="50A80C4F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1276" w:type="dxa"/>
          </w:tcPr>
          <w:p w14:paraId="59ED0665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38.25 (9.15)</w:t>
            </w:r>
          </w:p>
        </w:tc>
        <w:tc>
          <w:tcPr>
            <w:tcW w:w="1418" w:type="dxa"/>
          </w:tcPr>
          <w:p w14:paraId="751B266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41.11 (9.79)</w:t>
            </w:r>
          </w:p>
        </w:tc>
        <w:tc>
          <w:tcPr>
            <w:tcW w:w="1842" w:type="dxa"/>
          </w:tcPr>
          <w:p w14:paraId="2D9D5C31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2.86 (-8.80, 3.08)</w:t>
            </w:r>
          </w:p>
        </w:tc>
        <w:tc>
          <w:tcPr>
            <w:tcW w:w="1560" w:type="dxa"/>
          </w:tcPr>
          <w:p w14:paraId="08E699BF" w14:textId="37F5624F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97(40), .34</w:t>
            </w:r>
          </w:p>
        </w:tc>
        <w:tc>
          <w:tcPr>
            <w:tcW w:w="1417" w:type="dxa"/>
          </w:tcPr>
          <w:p w14:paraId="11A4F4FA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41.11 (9.79)</w:t>
            </w:r>
          </w:p>
        </w:tc>
        <w:tc>
          <w:tcPr>
            <w:tcW w:w="1276" w:type="dxa"/>
          </w:tcPr>
          <w:p w14:paraId="0056E454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44.87 (9.36)</w:t>
            </w:r>
          </w:p>
        </w:tc>
        <w:tc>
          <w:tcPr>
            <w:tcW w:w="1843" w:type="dxa"/>
          </w:tcPr>
          <w:p w14:paraId="20822543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3.76 (-10.60, 3.09)</w:t>
            </w:r>
          </w:p>
        </w:tc>
        <w:tc>
          <w:tcPr>
            <w:tcW w:w="1417" w:type="dxa"/>
          </w:tcPr>
          <w:p w14:paraId="3BDC3E67" w14:textId="15751689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12(31), .27</w:t>
            </w:r>
          </w:p>
        </w:tc>
      </w:tr>
      <w:tr w:rsidR="00122FC1" w:rsidRPr="00430C2E" w14:paraId="4CF9775E" w14:textId="77777777" w:rsidTr="002C7B59">
        <w:trPr>
          <w:trHeight w:val="569"/>
        </w:trPr>
        <w:tc>
          <w:tcPr>
            <w:tcW w:w="1696" w:type="dxa"/>
          </w:tcPr>
          <w:p w14:paraId="02928C67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4B2102DD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1276" w:type="dxa"/>
          </w:tcPr>
          <w:p w14:paraId="4C77C203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5AC2E2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2.98 (2.40)</w:t>
            </w:r>
          </w:p>
        </w:tc>
        <w:tc>
          <w:tcPr>
            <w:tcW w:w="1418" w:type="dxa"/>
          </w:tcPr>
          <w:p w14:paraId="19F3311E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B01DA6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22 (2.52)</w:t>
            </w:r>
          </w:p>
        </w:tc>
        <w:tc>
          <w:tcPr>
            <w:tcW w:w="1842" w:type="dxa"/>
          </w:tcPr>
          <w:p w14:paraId="7C6E234C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84D0B14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24 (-1.79, 1.30)</w:t>
            </w:r>
          </w:p>
        </w:tc>
        <w:tc>
          <w:tcPr>
            <w:tcW w:w="1560" w:type="dxa"/>
          </w:tcPr>
          <w:p w14:paraId="2EAECA7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29A2D06" w14:textId="5BC93D9D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32(40), .76</w:t>
            </w:r>
          </w:p>
        </w:tc>
        <w:tc>
          <w:tcPr>
            <w:tcW w:w="1417" w:type="dxa"/>
          </w:tcPr>
          <w:p w14:paraId="6FBDE0F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6C873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22 (2.52)</w:t>
            </w:r>
          </w:p>
        </w:tc>
        <w:tc>
          <w:tcPr>
            <w:tcW w:w="1276" w:type="dxa"/>
          </w:tcPr>
          <w:p w14:paraId="788C93A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409A132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4.03 (2.43)</w:t>
            </w:r>
          </w:p>
        </w:tc>
        <w:tc>
          <w:tcPr>
            <w:tcW w:w="1843" w:type="dxa"/>
          </w:tcPr>
          <w:p w14:paraId="4079DD1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23CB12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81 (-2.58, 0.96)</w:t>
            </w:r>
          </w:p>
        </w:tc>
        <w:tc>
          <w:tcPr>
            <w:tcW w:w="1417" w:type="dxa"/>
          </w:tcPr>
          <w:p w14:paraId="5E3233D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6FC0285" w14:textId="47EE3B91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94(31), .36</w:t>
            </w:r>
          </w:p>
        </w:tc>
      </w:tr>
      <w:tr w:rsidR="00122FC1" w:rsidRPr="00430C2E" w14:paraId="1866743B" w14:textId="77777777" w:rsidTr="002C7B59">
        <w:trPr>
          <w:trHeight w:val="416"/>
        </w:trPr>
        <w:tc>
          <w:tcPr>
            <w:tcW w:w="1696" w:type="dxa"/>
          </w:tcPr>
          <w:p w14:paraId="19651CD4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1276" w:type="dxa"/>
          </w:tcPr>
          <w:p w14:paraId="570FB606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05 (2.01)</w:t>
            </w:r>
          </w:p>
        </w:tc>
        <w:tc>
          <w:tcPr>
            <w:tcW w:w="1418" w:type="dxa"/>
          </w:tcPr>
          <w:p w14:paraId="10C6E930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87 (2.24)</w:t>
            </w:r>
          </w:p>
        </w:tc>
        <w:tc>
          <w:tcPr>
            <w:tcW w:w="1842" w:type="dxa"/>
          </w:tcPr>
          <w:p w14:paraId="39EC8438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83 (-2.15, 0.50)</w:t>
            </w:r>
          </w:p>
        </w:tc>
        <w:tc>
          <w:tcPr>
            <w:tcW w:w="1560" w:type="dxa"/>
          </w:tcPr>
          <w:p w14:paraId="41993182" w14:textId="524D8826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26(40), .22</w:t>
            </w:r>
          </w:p>
        </w:tc>
        <w:tc>
          <w:tcPr>
            <w:tcW w:w="1417" w:type="dxa"/>
          </w:tcPr>
          <w:p w14:paraId="2D0D27E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87 (2.24)</w:t>
            </w:r>
          </w:p>
        </w:tc>
        <w:tc>
          <w:tcPr>
            <w:tcW w:w="1276" w:type="dxa"/>
          </w:tcPr>
          <w:p w14:paraId="6CC0EDC2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87 (3.41)</w:t>
            </w:r>
          </w:p>
        </w:tc>
        <w:tc>
          <w:tcPr>
            <w:tcW w:w="1843" w:type="dxa"/>
          </w:tcPr>
          <w:p w14:paraId="406E1CB2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0.01 (-2.01, 2.02)</w:t>
            </w:r>
          </w:p>
        </w:tc>
        <w:tc>
          <w:tcPr>
            <w:tcW w:w="1417" w:type="dxa"/>
          </w:tcPr>
          <w:p w14:paraId="5B4F9DD2" w14:textId="1970138D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0.01(31), .99</w:t>
            </w:r>
          </w:p>
        </w:tc>
      </w:tr>
      <w:tr w:rsidR="00122FC1" w:rsidRPr="00430C2E" w14:paraId="593B7CD5" w14:textId="77777777" w:rsidTr="002C7B59">
        <w:trPr>
          <w:trHeight w:val="422"/>
        </w:trPr>
        <w:tc>
          <w:tcPr>
            <w:tcW w:w="1696" w:type="dxa"/>
          </w:tcPr>
          <w:p w14:paraId="2D85C756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1276" w:type="dxa"/>
          </w:tcPr>
          <w:p w14:paraId="003D082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1.11 (2.60)</w:t>
            </w:r>
          </w:p>
        </w:tc>
        <w:tc>
          <w:tcPr>
            <w:tcW w:w="1418" w:type="dxa"/>
          </w:tcPr>
          <w:p w14:paraId="406EBF2C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2.41 (2.98)</w:t>
            </w:r>
          </w:p>
        </w:tc>
        <w:tc>
          <w:tcPr>
            <w:tcW w:w="1842" w:type="dxa"/>
          </w:tcPr>
          <w:p w14:paraId="73A8D040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30 (-3.04, 0.45)</w:t>
            </w:r>
          </w:p>
        </w:tc>
        <w:tc>
          <w:tcPr>
            <w:tcW w:w="1560" w:type="dxa"/>
          </w:tcPr>
          <w:p w14:paraId="2E4A2A9A" w14:textId="036D0B06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50(40), .14</w:t>
            </w:r>
          </w:p>
        </w:tc>
        <w:tc>
          <w:tcPr>
            <w:tcW w:w="1417" w:type="dxa"/>
          </w:tcPr>
          <w:p w14:paraId="6E511974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2.41 (2.98)</w:t>
            </w:r>
          </w:p>
        </w:tc>
        <w:tc>
          <w:tcPr>
            <w:tcW w:w="1276" w:type="dxa"/>
          </w:tcPr>
          <w:p w14:paraId="384A6A3B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33 (2.40)</w:t>
            </w:r>
          </w:p>
        </w:tc>
        <w:tc>
          <w:tcPr>
            <w:tcW w:w="1843" w:type="dxa"/>
          </w:tcPr>
          <w:p w14:paraId="19DA3346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93 (-2.88, 1.03)</w:t>
            </w:r>
          </w:p>
        </w:tc>
        <w:tc>
          <w:tcPr>
            <w:tcW w:w="1417" w:type="dxa"/>
          </w:tcPr>
          <w:p w14:paraId="62EDD61A" w14:textId="7BAAD4F2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97(31), .34</w:t>
            </w:r>
          </w:p>
        </w:tc>
      </w:tr>
      <w:tr w:rsidR="00122FC1" w:rsidRPr="00430C2E" w14:paraId="1519E2BE" w14:textId="77777777" w:rsidTr="002C7B59">
        <w:trPr>
          <w:trHeight w:val="408"/>
        </w:trPr>
        <w:tc>
          <w:tcPr>
            <w:tcW w:w="1696" w:type="dxa"/>
          </w:tcPr>
          <w:p w14:paraId="5A30EBF7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1276" w:type="dxa"/>
          </w:tcPr>
          <w:p w14:paraId="21D954D9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0.89 (3.60)</w:t>
            </w:r>
          </w:p>
        </w:tc>
        <w:tc>
          <w:tcPr>
            <w:tcW w:w="1418" w:type="dxa"/>
          </w:tcPr>
          <w:p w14:paraId="2998D4D0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2.07 (4.10)</w:t>
            </w:r>
          </w:p>
        </w:tc>
        <w:tc>
          <w:tcPr>
            <w:tcW w:w="1842" w:type="dxa"/>
          </w:tcPr>
          <w:p w14:paraId="6728EA14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19 (-3.59, 1.22)</w:t>
            </w:r>
          </w:p>
        </w:tc>
        <w:tc>
          <w:tcPr>
            <w:tcW w:w="1560" w:type="dxa"/>
          </w:tcPr>
          <w:p w14:paraId="27A8FC26" w14:textId="094CAA44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99(40), .33</w:t>
            </w:r>
          </w:p>
        </w:tc>
        <w:tc>
          <w:tcPr>
            <w:tcW w:w="1417" w:type="dxa"/>
          </w:tcPr>
          <w:p w14:paraId="18DE1373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2.07 (4.10)</w:t>
            </w:r>
          </w:p>
        </w:tc>
        <w:tc>
          <w:tcPr>
            <w:tcW w:w="1276" w:type="dxa"/>
          </w:tcPr>
          <w:p w14:paraId="1A9CEDDC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13.24 (3.47)</w:t>
            </w:r>
          </w:p>
        </w:tc>
        <w:tc>
          <w:tcPr>
            <w:tcW w:w="1843" w:type="dxa"/>
          </w:tcPr>
          <w:p w14:paraId="115DC48D" w14:textId="77777777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1.17 (-3.90, 1.56)</w:t>
            </w:r>
          </w:p>
        </w:tc>
        <w:tc>
          <w:tcPr>
            <w:tcW w:w="1417" w:type="dxa"/>
          </w:tcPr>
          <w:p w14:paraId="554A0E78" w14:textId="63B8481D" w:rsidR="00122FC1" w:rsidRPr="00430C2E" w:rsidRDefault="00122FC1" w:rsidP="00430C2E">
            <w:pPr>
              <w:rPr>
                <w:rFonts w:ascii="Calibri" w:hAnsi="Calibri" w:cs="Calibri"/>
                <w:sz w:val="20"/>
                <w:szCs w:val="20"/>
              </w:rPr>
            </w:pPr>
            <w:r w:rsidRPr="00430C2E">
              <w:rPr>
                <w:rFonts w:ascii="Calibri" w:hAnsi="Calibri" w:cs="Calibri"/>
                <w:sz w:val="20"/>
                <w:szCs w:val="20"/>
              </w:rPr>
              <w:t>-0.87(31), .39</w:t>
            </w:r>
          </w:p>
        </w:tc>
      </w:tr>
    </w:tbl>
    <w:p w14:paraId="1D1C6200" w14:textId="77538AB1" w:rsidR="00122FC1" w:rsidRDefault="00122FC1" w:rsidP="002C7B59">
      <w:r>
        <w:t>GHQ-12, General Health Questionnaire; PCL-C, PTSD Checklist Civilian version; WEM</w:t>
      </w:r>
      <w:r w:rsidR="006D54D6">
        <w:t>W</w:t>
      </w:r>
      <w:r>
        <w:t xml:space="preserve">BS, </w:t>
      </w:r>
      <w:r w:rsidRPr="003C7122">
        <w:t>Warwick Edinburgh Mental Well-being Scale</w:t>
      </w:r>
      <w:r>
        <w:t xml:space="preserve">; WHOQOL-BREF </w:t>
      </w:r>
      <w:r w:rsidRPr="009713B3">
        <w:t>World Health Organization Quality of Life Assessment</w:t>
      </w:r>
      <w:r w:rsidR="00FF1600">
        <w:t xml:space="preserve">. </w:t>
      </w:r>
      <w:r w:rsidR="00F85E87" w:rsidRPr="00C27D78">
        <w:rPr>
          <w:b/>
          <w:bCs/>
        </w:rPr>
        <w:t>Bold</w:t>
      </w:r>
      <w:r w:rsidR="00F85E87">
        <w:t xml:space="preserve"> indicates </w:t>
      </w:r>
      <w:r w:rsidR="00F85E87">
        <w:rPr>
          <w:i/>
          <w:iCs/>
        </w:rPr>
        <w:t>P</w:t>
      </w:r>
      <w:r w:rsidR="00F85E87">
        <w:t>&lt;.05.</w:t>
      </w:r>
    </w:p>
    <w:p w14:paraId="64E85EB5" w14:textId="77777777" w:rsidR="00122FC1" w:rsidRDefault="00122FC1" w:rsidP="00122FC1">
      <w:pPr>
        <w:rPr>
          <w:b/>
          <w:bCs/>
        </w:rPr>
      </w:pPr>
      <w:r>
        <w:rPr>
          <w:b/>
          <w:bCs/>
        </w:rPr>
        <w:br w:type="page"/>
      </w:r>
    </w:p>
    <w:p w14:paraId="4186353F" w14:textId="628CB608" w:rsidR="00122FC1" w:rsidRDefault="00122FC1" w:rsidP="00122FC1">
      <w:r w:rsidRPr="00B04C24">
        <w:rPr>
          <w:b/>
          <w:bCs/>
        </w:rPr>
        <w:lastRenderedPageBreak/>
        <w:t xml:space="preserve">Table </w:t>
      </w:r>
      <w:r w:rsidR="00E6157D">
        <w:rPr>
          <w:b/>
          <w:bCs/>
        </w:rPr>
        <w:t>S</w:t>
      </w:r>
      <w:r>
        <w:rPr>
          <w:b/>
          <w:bCs/>
        </w:rPr>
        <w:t>3</w:t>
      </w:r>
      <w:r>
        <w:t xml:space="preserve">. </w:t>
      </w:r>
      <w:proofErr w:type="gramStart"/>
      <w:r>
        <w:t xml:space="preserve">Differences in </w:t>
      </w:r>
      <w:r w:rsidR="00AF3075">
        <w:t>outcome</w:t>
      </w:r>
      <w:r>
        <w:t xml:space="preserve"> measures </w:t>
      </w:r>
      <w:r w:rsidR="00877889">
        <w:t xml:space="preserve">from </w:t>
      </w:r>
      <w:r w:rsidR="00206EBB">
        <w:t xml:space="preserve">pre-intervention to post-intervention and post-intervention to follow-up </w:t>
      </w:r>
      <w:r>
        <w:t>for the control group.</w:t>
      </w:r>
      <w:proofErr w:type="gramEnd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843"/>
        <w:gridCol w:w="1559"/>
        <w:gridCol w:w="1418"/>
        <w:gridCol w:w="1417"/>
        <w:gridCol w:w="1843"/>
        <w:gridCol w:w="1418"/>
      </w:tblGrid>
      <w:tr w:rsidR="0057220D" w14:paraId="101D636F" w14:textId="77777777" w:rsidTr="002E1C7F">
        <w:trPr>
          <w:trHeight w:val="315"/>
        </w:trPr>
        <w:tc>
          <w:tcPr>
            <w:tcW w:w="1696" w:type="dxa"/>
            <w:vMerge w:val="restart"/>
          </w:tcPr>
          <w:p w14:paraId="54B59684" w14:textId="29B24D7B" w:rsidR="0057220D" w:rsidRPr="0057220D" w:rsidRDefault="0057220D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7220D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6237" w:type="dxa"/>
            <w:gridSpan w:val="4"/>
          </w:tcPr>
          <w:p w14:paraId="555C1D9E" w14:textId="77777777" w:rsidR="0057220D" w:rsidRPr="0057220D" w:rsidRDefault="0057220D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7220D">
              <w:rPr>
                <w:rFonts w:ascii="Calibri" w:hAnsi="Calibri" w:cs="Calibri"/>
                <w:b/>
                <w:bCs/>
                <w:sz w:val="20"/>
                <w:szCs w:val="20"/>
              </w:rPr>
              <w:t>Pre-intervention (n=26) to post-intervention (n=22)</w:t>
            </w:r>
          </w:p>
        </w:tc>
        <w:tc>
          <w:tcPr>
            <w:tcW w:w="6096" w:type="dxa"/>
            <w:gridSpan w:val="4"/>
          </w:tcPr>
          <w:p w14:paraId="49E9242B" w14:textId="77777777" w:rsidR="0057220D" w:rsidRPr="0057220D" w:rsidRDefault="0057220D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7220D">
              <w:rPr>
                <w:rFonts w:ascii="Calibri" w:hAnsi="Calibri" w:cs="Calibri"/>
                <w:b/>
                <w:bCs/>
                <w:sz w:val="20"/>
                <w:szCs w:val="20"/>
              </w:rPr>
              <w:t>Post-intervention (n=22) to follow-up (n=19)</w:t>
            </w:r>
          </w:p>
        </w:tc>
      </w:tr>
      <w:tr w:rsidR="0057220D" w14:paraId="36DF1273" w14:textId="77777777" w:rsidTr="002E1C7F">
        <w:trPr>
          <w:trHeight w:val="340"/>
        </w:trPr>
        <w:tc>
          <w:tcPr>
            <w:tcW w:w="1696" w:type="dxa"/>
            <w:vMerge/>
          </w:tcPr>
          <w:p w14:paraId="527C5CAF" w14:textId="3E675580" w:rsidR="0057220D" w:rsidRPr="00DC281C" w:rsidRDefault="0057220D" w:rsidP="002E1C7F">
            <w:pPr>
              <w:tabs>
                <w:tab w:val="left" w:pos="1526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FC8ABB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1417" w:type="dxa"/>
          </w:tcPr>
          <w:p w14:paraId="7E62E3A6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32C44E97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 month</w:t>
            </w:r>
          </w:p>
        </w:tc>
        <w:tc>
          <w:tcPr>
            <w:tcW w:w="1843" w:type="dxa"/>
          </w:tcPr>
          <w:p w14:paraId="3007D74A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559" w:type="dxa"/>
          </w:tcPr>
          <w:p w14:paraId="37DB02F5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  <w:tc>
          <w:tcPr>
            <w:tcW w:w="1418" w:type="dxa"/>
          </w:tcPr>
          <w:p w14:paraId="680D3902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5E50F0EB" w14:textId="77777777" w:rsidR="0057220D" w:rsidRPr="00DC281C" w:rsidRDefault="0057220D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 month</w:t>
            </w:r>
          </w:p>
        </w:tc>
        <w:tc>
          <w:tcPr>
            <w:tcW w:w="1417" w:type="dxa"/>
          </w:tcPr>
          <w:p w14:paraId="6237567D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7FFDE18F" w14:textId="740065AA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843" w:type="dxa"/>
          </w:tcPr>
          <w:p w14:paraId="49C31738" w14:textId="77777777" w:rsidR="0057220D" w:rsidRPr="00DC281C" w:rsidRDefault="0057220D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418" w:type="dxa"/>
          </w:tcPr>
          <w:p w14:paraId="5C5EAB50" w14:textId="77777777" w:rsidR="0057220D" w:rsidRPr="00DC281C" w:rsidRDefault="0057220D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</w:tr>
      <w:tr w:rsidR="0057220D" w14:paraId="71427968" w14:textId="77777777" w:rsidTr="002E1C7F">
        <w:trPr>
          <w:trHeight w:val="406"/>
        </w:trPr>
        <w:tc>
          <w:tcPr>
            <w:tcW w:w="1696" w:type="dxa"/>
            <w:vMerge/>
          </w:tcPr>
          <w:p w14:paraId="26D39F52" w14:textId="77777777" w:rsidR="0057220D" w:rsidRPr="00DC281C" w:rsidRDefault="0057220D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93C297" w14:textId="77777777" w:rsidR="0057220D" w:rsidRPr="00DC281C" w:rsidRDefault="0057220D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029CDE5F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43" w:type="dxa"/>
          </w:tcPr>
          <w:p w14:paraId="570B88E0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1559" w:type="dxa"/>
          </w:tcPr>
          <w:p w14:paraId="708ED337" w14:textId="47BA4845" w:rsidR="0057220D" w:rsidRPr="00DC281C" w:rsidRDefault="0085699B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  <w:tc>
          <w:tcPr>
            <w:tcW w:w="1418" w:type="dxa"/>
          </w:tcPr>
          <w:p w14:paraId="3249CDA8" w14:textId="77777777" w:rsidR="0057220D" w:rsidRPr="00DC281C" w:rsidRDefault="0057220D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417" w:type="dxa"/>
          </w:tcPr>
          <w:p w14:paraId="5463766E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843" w:type="dxa"/>
          </w:tcPr>
          <w:p w14:paraId="06C32FFC" w14:textId="77777777" w:rsidR="0057220D" w:rsidRPr="00DC281C" w:rsidRDefault="0057220D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1418" w:type="dxa"/>
          </w:tcPr>
          <w:p w14:paraId="091477BE" w14:textId="5C09D4A7" w:rsidR="0057220D" w:rsidRPr="00DC281C" w:rsidRDefault="0085699B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122FC1" w14:paraId="01B78CCF" w14:textId="77777777" w:rsidTr="002E1C7F">
        <w:trPr>
          <w:trHeight w:val="696"/>
        </w:trPr>
        <w:tc>
          <w:tcPr>
            <w:tcW w:w="1696" w:type="dxa"/>
          </w:tcPr>
          <w:p w14:paraId="1E386C44" w14:textId="60B69430" w:rsidR="00122FC1" w:rsidRPr="00DC281C" w:rsidRDefault="007F3681" w:rsidP="002E1C7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22FC1" w:rsidRPr="00DC281C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1418" w:type="dxa"/>
          </w:tcPr>
          <w:p w14:paraId="759E2C50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7.54 (3.79)</w:t>
            </w:r>
          </w:p>
        </w:tc>
        <w:tc>
          <w:tcPr>
            <w:tcW w:w="1417" w:type="dxa"/>
          </w:tcPr>
          <w:p w14:paraId="5017016E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.86 (3.56)</w:t>
            </w:r>
          </w:p>
        </w:tc>
        <w:tc>
          <w:tcPr>
            <w:tcW w:w="1843" w:type="dxa"/>
          </w:tcPr>
          <w:p w14:paraId="1D9EC948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.67 (1.53, 5.82)</w:t>
            </w:r>
          </w:p>
        </w:tc>
        <w:tc>
          <w:tcPr>
            <w:tcW w:w="1559" w:type="dxa"/>
          </w:tcPr>
          <w:p w14:paraId="6F9C8D58" w14:textId="2FB378A6" w:rsidR="00122FC1" w:rsidRPr="00DC281C" w:rsidRDefault="00122FC1" w:rsidP="002E1C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C281C">
              <w:rPr>
                <w:rFonts w:ascii="Calibri" w:hAnsi="Calibri" w:cs="Calibri"/>
                <w:b/>
                <w:bCs/>
                <w:sz w:val="20"/>
                <w:szCs w:val="20"/>
              </w:rPr>
              <w:t>3.44(46), .001</w:t>
            </w:r>
          </w:p>
        </w:tc>
        <w:tc>
          <w:tcPr>
            <w:tcW w:w="1418" w:type="dxa"/>
          </w:tcPr>
          <w:p w14:paraId="63E7600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.86 (3.56)</w:t>
            </w:r>
          </w:p>
        </w:tc>
        <w:tc>
          <w:tcPr>
            <w:tcW w:w="1417" w:type="dxa"/>
          </w:tcPr>
          <w:p w14:paraId="3E5BDE82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5.26 (4.41)</w:t>
            </w:r>
          </w:p>
        </w:tc>
        <w:tc>
          <w:tcPr>
            <w:tcW w:w="1843" w:type="dxa"/>
          </w:tcPr>
          <w:p w14:paraId="657405A1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1.40 (-3.92, 1.12)</w:t>
            </w:r>
          </w:p>
        </w:tc>
        <w:tc>
          <w:tcPr>
            <w:tcW w:w="1418" w:type="dxa"/>
          </w:tcPr>
          <w:p w14:paraId="2F08DA9D" w14:textId="21471C3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1.12(39), .27</w:t>
            </w:r>
          </w:p>
        </w:tc>
      </w:tr>
      <w:tr w:rsidR="00122FC1" w14:paraId="0DF60B9C" w14:textId="77777777" w:rsidTr="002E1C7F">
        <w:trPr>
          <w:trHeight w:val="397"/>
        </w:trPr>
        <w:tc>
          <w:tcPr>
            <w:tcW w:w="1696" w:type="dxa"/>
          </w:tcPr>
          <w:p w14:paraId="79A19785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1418" w:type="dxa"/>
          </w:tcPr>
          <w:p w14:paraId="473EBD9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46.58 (14.50)</w:t>
            </w:r>
          </w:p>
        </w:tc>
        <w:tc>
          <w:tcPr>
            <w:tcW w:w="1417" w:type="dxa"/>
          </w:tcPr>
          <w:p w14:paraId="4CFCD0A1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9.64 (13.19)</w:t>
            </w:r>
          </w:p>
        </w:tc>
        <w:tc>
          <w:tcPr>
            <w:tcW w:w="1843" w:type="dxa"/>
          </w:tcPr>
          <w:p w14:paraId="19DC8AD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6.94 (-1.18, 15.06)</w:t>
            </w:r>
          </w:p>
        </w:tc>
        <w:tc>
          <w:tcPr>
            <w:tcW w:w="1559" w:type="dxa"/>
          </w:tcPr>
          <w:p w14:paraId="3CC7A948" w14:textId="1328324D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.72(46), .09</w:t>
            </w:r>
          </w:p>
        </w:tc>
        <w:tc>
          <w:tcPr>
            <w:tcW w:w="1418" w:type="dxa"/>
          </w:tcPr>
          <w:p w14:paraId="52B61210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9.64 (13.19)</w:t>
            </w:r>
          </w:p>
        </w:tc>
        <w:tc>
          <w:tcPr>
            <w:tcW w:w="1417" w:type="dxa"/>
          </w:tcPr>
          <w:p w14:paraId="2DDFC0A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42.89 (16.29)</w:t>
            </w:r>
          </w:p>
        </w:tc>
        <w:tc>
          <w:tcPr>
            <w:tcW w:w="1843" w:type="dxa"/>
          </w:tcPr>
          <w:p w14:paraId="7BEEECD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3.26 (-12.57, 6.05)</w:t>
            </w:r>
          </w:p>
        </w:tc>
        <w:tc>
          <w:tcPr>
            <w:tcW w:w="1418" w:type="dxa"/>
          </w:tcPr>
          <w:p w14:paraId="1801891E" w14:textId="4012411F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71(39), .48</w:t>
            </w:r>
          </w:p>
        </w:tc>
      </w:tr>
      <w:tr w:rsidR="00122FC1" w14:paraId="697DC0DE" w14:textId="77777777" w:rsidTr="002E1C7F">
        <w:trPr>
          <w:trHeight w:val="416"/>
        </w:trPr>
        <w:tc>
          <w:tcPr>
            <w:tcW w:w="1696" w:type="dxa"/>
          </w:tcPr>
          <w:p w14:paraId="33280CA1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1418" w:type="dxa"/>
          </w:tcPr>
          <w:p w14:paraId="227955B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7.12 (8.98)</w:t>
            </w:r>
          </w:p>
        </w:tc>
        <w:tc>
          <w:tcPr>
            <w:tcW w:w="1417" w:type="dxa"/>
          </w:tcPr>
          <w:p w14:paraId="23DAA73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8.68 (9.87)</w:t>
            </w:r>
          </w:p>
        </w:tc>
        <w:tc>
          <w:tcPr>
            <w:tcW w:w="1843" w:type="dxa"/>
          </w:tcPr>
          <w:p w14:paraId="164E09B4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1.57 (-7.05, 3.91)</w:t>
            </w:r>
          </w:p>
        </w:tc>
        <w:tc>
          <w:tcPr>
            <w:tcW w:w="1559" w:type="dxa"/>
          </w:tcPr>
          <w:p w14:paraId="4AD7099E" w14:textId="081E7E15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58(46), .57</w:t>
            </w:r>
          </w:p>
        </w:tc>
        <w:tc>
          <w:tcPr>
            <w:tcW w:w="1418" w:type="dxa"/>
          </w:tcPr>
          <w:p w14:paraId="3698DA5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8.68 (9.87)</w:t>
            </w:r>
          </w:p>
        </w:tc>
        <w:tc>
          <w:tcPr>
            <w:tcW w:w="1417" w:type="dxa"/>
          </w:tcPr>
          <w:p w14:paraId="20FC7985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39.00 (8.32)</w:t>
            </w:r>
          </w:p>
        </w:tc>
        <w:tc>
          <w:tcPr>
            <w:tcW w:w="1843" w:type="dxa"/>
          </w:tcPr>
          <w:p w14:paraId="10CEB53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32 (-6.14, 5.50)</w:t>
            </w:r>
          </w:p>
        </w:tc>
        <w:tc>
          <w:tcPr>
            <w:tcW w:w="1418" w:type="dxa"/>
          </w:tcPr>
          <w:p w14:paraId="650AC6E9" w14:textId="1759259F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11(39), .91</w:t>
            </w:r>
          </w:p>
        </w:tc>
      </w:tr>
      <w:tr w:rsidR="00122FC1" w14:paraId="63FDD0D8" w14:textId="77777777" w:rsidTr="002E1C7F">
        <w:trPr>
          <w:trHeight w:val="577"/>
        </w:trPr>
        <w:tc>
          <w:tcPr>
            <w:tcW w:w="1696" w:type="dxa"/>
          </w:tcPr>
          <w:p w14:paraId="185CF7E4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419EA73E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1418" w:type="dxa"/>
          </w:tcPr>
          <w:p w14:paraId="7E82BEF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8E470C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44 (2.48)</w:t>
            </w:r>
          </w:p>
        </w:tc>
        <w:tc>
          <w:tcPr>
            <w:tcW w:w="1417" w:type="dxa"/>
          </w:tcPr>
          <w:p w14:paraId="6EC76FE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1D33F4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05 (2.91)</w:t>
            </w:r>
          </w:p>
        </w:tc>
        <w:tc>
          <w:tcPr>
            <w:tcW w:w="1843" w:type="dxa"/>
          </w:tcPr>
          <w:p w14:paraId="1F5F10A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D0E97A2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40 (-1.17, 1.96)</w:t>
            </w:r>
          </w:p>
        </w:tc>
        <w:tc>
          <w:tcPr>
            <w:tcW w:w="1559" w:type="dxa"/>
          </w:tcPr>
          <w:p w14:paraId="53DBE7D5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659C93F" w14:textId="14D79165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51(46), .61</w:t>
            </w:r>
          </w:p>
        </w:tc>
        <w:tc>
          <w:tcPr>
            <w:tcW w:w="1418" w:type="dxa"/>
          </w:tcPr>
          <w:p w14:paraId="2D8A3AD2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FF685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05 (2.91)</w:t>
            </w:r>
          </w:p>
        </w:tc>
        <w:tc>
          <w:tcPr>
            <w:tcW w:w="1417" w:type="dxa"/>
          </w:tcPr>
          <w:p w14:paraId="2352106C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4CB1AA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2.39 (2.54)</w:t>
            </w:r>
          </w:p>
        </w:tc>
        <w:tc>
          <w:tcPr>
            <w:tcW w:w="1843" w:type="dxa"/>
          </w:tcPr>
          <w:p w14:paraId="7F48839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BED714E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65 (-1.09, 2.39)</w:t>
            </w:r>
          </w:p>
        </w:tc>
        <w:tc>
          <w:tcPr>
            <w:tcW w:w="1418" w:type="dxa"/>
          </w:tcPr>
          <w:p w14:paraId="7F20866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DD087FE" w14:textId="5204F2B1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76(39), .45</w:t>
            </w:r>
          </w:p>
        </w:tc>
      </w:tr>
      <w:tr w:rsidR="00122FC1" w14:paraId="169B13C3" w14:textId="77777777" w:rsidTr="002E1C7F">
        <w:trPr>
          <w:trHeight w:val="415"/>
        </w:trPr>
        <w:tc>
          <w:tcPr>
            <w:tcW w:w="1696" w:type="dxa"/>
          </w:tcPr>
          <w:p w14:paraId="1B41E9CE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1418" w:type="dxa"/>
          </w:tcPr>
          <w:p w14:paraId="4AB33690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54 (3.16)</w:t>
            </w:r>
          </w:p>
        </w:tc>
        <w:tc>
          <w:tcPr>
            <w:tcW w:w="1417" w:type="dxa"/>
          </w:tcPr>
          <w:p w14:paraId="58410B0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53 (2.61)</w:t>
            </w:r>
          </w:p>
        </w:tc>
        <w:tc>
          <w:tcPr>
            <w:tcW w:w="1843" w:type="dxa"/>
          </w:tcPr>
          <w:p w14:paraId="5250E7C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01 (-1.70, 1.71)</w:t>
            </w:r>
          </w:p>
        </w:tc>
        <w:tc>
          <w:tcPr>
            <w:tcW w:w="1559" w:type="dxa"/>
          </w:tcPr>
          <w:p w14:paraId="04D8AE24" w14:textId="2CF19826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01(46), .99</w:t>
            </w:r>
          </w:p>
        </w:tc>
        <w:tc>
          <w:tcPr>
            <w:tcW w:w="1418" w:type="dxa"/>
          </w:tcPr>
          <w:p w14:paraId="079D3D5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53 (2.61)</w:t>
            </w:r>
          </w:p>
        </w:tc>
        <w:tc>
          <w:tcPr>
            <w:tcW w:w="1417" w:type="dxa"/>
          </w:tcPr>
          <w:p w14:paraId="36464D01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3.14 (3.12)</w:t>
            </w:r>
          </w:p>
        </w:tc>
        <w:tc>
          <w:tcPr>
            <w:tcW w:w="1843" w:type="dxa"/>
          </w:tcPr>
          <w:p w14:paraId="4204ED84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39 (-1.42, 2.20)</w:t>
            </w:r>
          </w:p>
        </w:tc>
        <w:tc>
          <w:tcPr>
            <w:tcW w:w="1418" w:type="dxa"/>
          </w:tcPr>
          <w:p w14:paraId="5218A5BD" w14:textId="22DF576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44(39), .67</w:t>
            </w:r>
          </w:p>
        </w:tc>
      </w:tr>
      <w:tr w:rsidR="00122FC1" w14:paraId="7E7C01BD" w14:textId="77777777" w:rsidTr="002E1C7F">
        <w:trPr>
          <w:trHeight w:val="419"/>
        </w:trPr>
        <w:tc>
          <w:tcPr>
            <w:tcW w:w="1696" w:type="dxa"/>
          </w:tcPr>
          <w:p w14:paraId="5651D9FC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1418" w:type="dxa"/>
          </w:tcPr>
          <w:p w14:paraId="1D24709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1.28 (2.84)</w:t>
            </w:r>
          </w:p>
        </w:tc>
        <w:tc>
          <w:tcPr>
            <w:tcW w:w="1417" w:type="dxa"/>
          </w:tcPr>
          <w:p w14:paraId="1A0014BE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0.91 (2.78)</w:t>
            </w:r>
          </w:p>
        </w:tc>
        <w:tc>
          <w:tcPr>
            <w:tcW w:w="1843" w:type="dxa"/>
          </w:tcPr>
          <w:p w14:paraId="1028863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37 (-1.27, 2.01)</w:t>
            </w:r>
          </w:p>
        </w:tc>
        <w:tc>
          <w:tcPr>
            <w:tcW w:w="1559" w:type="dxa"/>
          </w:tcPr>
          <w:p w14:paraId="7DB24AAA" w14:textId="4B66B615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46(46), .65</w:t>
            </w:r>
          </w:p>
        </w:tc>
        <w:tc>
          <w:tcPr>
            <w:tcW w:w="1418" w:type="dxa"/>
          </w:tcPr>
          <w:p w14:paraId="3BE755AB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0.91 (2.78)</w:t>
            </w:r>
          </w:p>
        </w:tc>
        <w:tc>
          <w:tcPr>
            <w:tcW w:w="1417" w:type="dxa"/>
          </w:tcPr>
          <w:p w14:paraId="34CE48FA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1.33 (2.99)</w:t>
            </w:r>
          </w:p>
        </w:tc>
        <w:tc>
          <w:tcPr>
            <w:tcW w:w="1843" w:type="dxa"/>
          </w:tcPr>
          <w:p w14:paraId="68D2801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42 (-2.25, 1.40)</w:t>
            </w:r>
          </w:p>
        </w:tc>
        <w:tc>
          <w:tcPr>
            <w:tcW w:w="1418" w:type="dxa"/>
          </w:tcPr>
          <w:p w14:paraId="6E885043" w14:textId="6D28E1DB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47(39), .64</w:t>
            </w:r>
          </w:p>
        </w:tc>
      </w:tr>
      <w:tr w:rsidR="00122FC1" w14:paraId="5E4C9C8A" w14:textId="77777777" w:rsidTr="002E1C7F">
        <w:trPr>
          <w:trHeight w:val="425"/>
        </w:trPr>
        <w:tc>
          <w:tcPr>
            <w:tcW w:w="1696" w:type="dxa"/>
          </w:tcPr>
          <w:p w14:paraId="765BA2F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1418" w:type="dxa"/>
          </w:tcPr>
          <w:p w14:paraId="34881947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1.44 (4.01)</w:t>
            </w:r>
          </w:p>
        </w:tc>
        <w:tc>
          <w:tcPr>
            <w:tcW w:w="1417" w:type="dxa"/>
          </w:tcPr>
          <w:p w14:paraId="643E8525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1.76 (3.55)</w:t>
            </w:r>
          </w:p>
        </w:tc>
        <w:tc>
          <w:tcPr>
            <w:tcW w:w="1843" w:type="dxa"/>
          </w:tcPr>
          <w:p w14:paraId="4D86B9CD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32 (-2.54, 1.90)</w:t>
            </w:r>
          </w:p>
        </w:tc>
        <w:tc>
          <w:tcPr>
            <w:tcW w:w="1559" w:type="dxa"/>
          </w:tcPr>
          <w:p w14:paraId="4492D3C0" w14:textId="3E641A06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-0.29(46), .77</w:t>
            </w:r>
          </w:p>
        </w:tc>
        <w:tc>
          <w:tcPr>
            <w:tcW w:w="1418" w:type="dxa"/>
          </w:tcPr>
          <w:p w14:paraId="4FD24444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1.76 (3.55)</w:t>
            </w:r>
          </w:p>
        </w:tc>
        <w:tc>
          <w:tcPr>
            <w:tcW w:w="1417" w:type="dxa"/>
          </w:tcPr>
          <w:p w14:paraId="5091C489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10.95 (3.81)</w:t>
            </w:r>
          </w:p>
        </w:tc>
        <w:tc>
          <w:tcPr>
            <w:tcW w:w="1843" w:type="dxa"/>
          </w:tcPr>
          <w:p w14:paraId="032DA1D3" w14:textId="77777777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81 (-1.52, 3.14)</w:t>
            </w:r>
          </w:p>
        </w:tc>
        <w:tc>
          <w:tcPr>
            <w:tcW w:w="1418" w:type="dxa"/>
          </w:tcPr>
          <w:p w14:paraId="08A5DE44" w14:textId="546D8DC9" w:rsidR="00122FC1" w:rsidRPr="00DC281C" w:rsidRDefault="00122FC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DC281C">
              <w:rPr>
                <w:rFonts w:ascii="Calibri" w:hAnsi="Calibri" w:cs="Calibri"/>
                <w:sz w:val="20"/>
                <w:szCs w:val="20"/>
              </w:rPr>
              <w:t>0.70(39), .49</w:t>
            </w:r>
          </w:p>
        </w:tc>
      </w:tr>
    </w:tbl>
    <w:p w14:paraId="043D5B28" w14:textId="296BF387" w:rsidR="002C5909" w:rsidRDefault="00122FC1" w:rsidP="00174DCE">
      <w:r>
        <w:t xml:space="preserve">GHQ-12, General Health Questionnaire; PCL-C, PTSD Checklist Civilian version; WEMBS, </w:t>
      </w:r>
      <w:r w:rsidRPr="003C7122">
        <w:t>Warwick Edinburgh Mental Well-being Scale</w:t>
      </w:r>
      <w:r>
        <w:t xml:space="preserve">; WHOQOL-BREF </w:t>
      </w:r>
      <w:r w:rsidRPr="009713B3">
        <w:t>World Health Organization Quality of Life Assessment</w:t>
      </w:r>
      <w:bookmarkEnd w:id="0"/>
      <w:r w:rsidR="00FF1600">
        <w:t xml:space="preserve">. </w:t>
      </w:r>
      <w:r w:rsidR="00F85E87" w:rsidRPr="00C27D78">
        <w:rPr>
          <w:b/>
          <w:bCs/>
        </w:rPr>
        <w:t>Bold</w:t>
      </w:r>
      <w:r w:rsidR="00F85E87">
        <w:t xml:space="preserve"> indicates </w:t>
      </w:r>
      <w:r w:rsidR="00F85E87">
        <w:rPr>
          <w:i/>
          <w:iCs/>
        </w:rPr>
        <w:t>P</w:t>
      </w:r>
      <w:r w:rsidR="00F85E87">
        <w:t>&lt;.05.</w:t>
      </w:r>
    </w:p>
    <w:p w14:paraId="57E90C1C" w14:textId="77777777" w:rsidR="00E737EE" w:rsidRDefault="00206EBB">
      <w:pPr>
        <w:sectPr w:rsidR="00E737EE" w:rsidSect="00625F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036808D8" w14:textId="4927EC88" w:rsidR="00206EBB" w:rsidRDefault="00206EBB"/>
    <w:p w14:paraId="3983014E" w14:textId="4B302E1E" w:rsidR="00580484" w:rsidRDefault="00580484" w:rsidP="00580484">
      <w:pPr>
        <w:spacing w:line="276" w:lineRule="auto"/>
      </w:pPr>
      <w:r w:rsidRPr="002E0278">
        <w:rPr>
          <w:b/>
          <w:bCs/>
        </w:rPr>
        <w:t xml:space="preserve">Table </w:t>
      </w:r>
      <w:r w:rsidR="00E6157D">
        <w:rPr>
          <w:b/>
          <w:bCs/>
        </w:rPr>
        <w:t>S</w:t>
      </w:r>
      <w:r>
        <w:rPr>
          <w:b/>
          <w:bCs/>
        </w:rPr>
        <w:t>4</w:t>
      </w:r>
      <w:r>
        <w:t xml:space="preserve">. </w:t>
      </w:r>
      <w:proofErr w:type="gramStart"/>
      <w:r>
        <w:t xml:space="preserve">Differences in </w:t>
      </w:r>
      <w:r w:rsidR="00AF3075">
        <w:t>outcome</w:t>
      </w:r>
      <w:r>
        <w:t xml:space="preserve"> measures from pre-intervention to follow-up for the intervention group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1295"/>
        <w:gridCol w:w="1194"/>
        <w:gridCol w:w="1988"/>
        <w:gridCol w:w="1602"/>
      </w:tblGrid>
      <w:tr w:rsidR="00C522BE" w:rsidRPr="00C522BE" w14:paraId="3CF3B924" w14:textId="77777777" w:rsidTr="00445C5C">
        <w:trPr>
          <w:trHeight w:val="381"/>
        </w:trPr>
        <w:tc>
          <w:tcPr>
            <w:tcW w:w="0" w:type="auto"/>
            <w:vMerge w:val="restart"/>
          </w:tcPr>
          <w:p w14:paraId="71D5EAB2" w14:textId="409D1E38" w:rsidR="00C522BE" w:rsidRPr="00C522BE" w:rsidRDefault="00C522BE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6079" w:type="dxa"/>
            <w:gridSpan w:val="4"/>
          </w:tcPr>
          <w:p w14:paraId="369994F1" w14:textId="7CDE38E0" w:rsidR="00C522BE" w:rsidRPr="00C522BE" w:rsidRDefault="00C522BE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Pre-intervention (n=24) to follow-up (n=15)</w:t>
            </w:r>
          </w:p>
        </w:tc>
      </w:tr>
      <w:tr w:rsidR="00C522BE" w:rsidRPr="00C522BE" w14:paraId="04D94C91" w14:textId="77777777" w:rsidTr="00445C5C">
        <w:trPr>
          <w:trHeight w:val="340"/>
        </w:trPr>
        <w:tc>
          <w:tcPr>
            <w:tcW w:w="0" w:type="auto"/>
            <w:vMerge/>
          </w:tcPr>
          <w:p w14:paraId="6D1280E1" w14:textId="56978C6D" w:rsidR="00C522BE" w:rsidRPr="00C522BE" w:rsidRDefault="00C522BE" w:rsidP="002E1C7F">
            <w:pPr>
              <w:tabs>
                <w:tab w:val="left" w:pos="1526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E719AB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31D09E8C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2B5F2A37" w14:textId="65922D40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988" w:type="dxa"/>
          </w:tcPr>
          <w:p w14:paraId="7CE35326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1602" w:type="dxa"/>
          </w:tcPr>
          <w:p w14:paraId="37F9CA79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</w:tr>
      <w:tr w:rsidR="00C522BE" w:rsidRPr="00C522BE" w14:paraId="7B0CC5F0" w14:textId="77777777" w:rsidTr="00445C5C">
        <w:trPr>
          <w:trHeight w:val="406"/>
        </w:trPr>
        <w:tc>
          <w:tcPr>
            <w:tcW w:w="0" w:type="auto"/>
            <w:vMerge/>
          </w:tcPr>
          <w:p w14:paraId="1F5B0A87" w14:textId="77777777" w:rsidR="00C522BE" w:rsidRPr="00C522BE" w:rsidRDefault="00C522BE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2AFAB32" w14:textId="77777777" w:rsidR="00C522BE" w:rsidRPr="00C522BE" w:rsidRDefault="00C522BE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284761F3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988" w:type="dxa"/>
          </w:tcPr>
          <w:p w14:paraId="55857761" w14:textId="77777777" w:rsidR="00C522BE" w:rsidRPr="00C522BE" w:rsidRDefault="00C522B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1602" w:type="dxa"/>
          </w:tcPr>
          <w:p w14:paraId="7C419562" w14:textId="79216B8D" w:rsidR="00C522BE" w:rsidRPr="00C522BE" w:rsidRDefault="00C522BE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 w:rsidR="0085699B"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85699B"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80484" w:rsidRPr="00C522BE" w14:paraId="1D6D5E9D" w14:textId="77777777" w:rsidTr="00445C5C">
        <w:trPr>
          <w:trHeight w:val="383"/>
        </w:trPr>
        <w:tc>
          <w:tcPr>
            <w:tcW w:w="0" w:type="auto"/>
          </w:tcPr>
          <w:p w14:paraId="34127369" w14:textId="1282BE40" w:rsidR="00580484" w:rsidRPr="00C522BE" w:rsidRDefault="007F3681" w:rsidP="002E1C7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ntal health distress</w:t>
            </w:r>
            <w:r w:rsidRPr="00E7707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80484" w:rsidRPr="00C522BE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0" w:type="auto"/>
          </w:tcPr>
          <w:p w14:paraId="42E25A49" w14:textId="405FA65F" w:rsidR="00580484" w:rsidRPr="00C522BE" w:rsidRDefault="000B672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6.96 (</w:t>
            </w:r>
            <w:r w:rsidR="00BC5637" w:rsidRPr="00C522BE">
              <w:rPr>
                <w:rFonts w:ascii="Calibri" w:hAnsi="Calibri" w:cs="Calibri"/>
                <w:sz w:val="20"/>
                <w:szCs w:val="20"/>
              </w:rPr>
              <w:t>3.64)</w:t>
            </w:r>
          </w:p>
        </w:tc>
        <w:tc>
          <w:tcPr>
            <w:tcW w:w="0" w:type="auto"/>
          </w:tcPr>
          <w:p w14:paraId="00AE85E1" w14:textId="2C375E97" w:rsidR="00580484" w:rsidRPr="00C522BE" w:rsidRDefault="00BC5637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2.67 (3.60)</w:t>
            </w:r>
          </w:p>
        </w:tc>
        <w:tc>
          <w:tcPr>
            <w:tcW w:w="1988" w:type="dxa"/>
          </w:tcPr>
          <w:p w14:paraId="4252B6AB" w14:textId="1B612822" w:rsidR="00580484" w:rsidRPr="00C522BE" w:rsidRDefault="00A4731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4.29 (1.87, 6.71)</w:t>
            </w:r>
          </w:p>
        </w:tc>
        <w:tc>
          <w:tcPr>
            <w:tcW w:w="1602" w:type="dxa"/>
          </w:tcPr>
          <w:p w14:paraId="7A36A538" w14:textId="604160E9" w:rsidR="00580484" w:rsidRPr="00C522BE" w:rsidRDefault="00580484" w:rsidP="002E1C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3.60(37), &lt;.001</w:t>
            </w:r>
          </w:p>
        </w:tc>
      </w:tr>
      <w:tr w:rsidR="00580484" w:rsidRPr="00C522BE" w14:paraId="0F8CF59C" w14:textId="77777777" w:rsidTr="00445C5C">
        <w:trPr>
          <w:trHeight w:val="397"/>
        </w:trPr>
        <w:tc>
          <w:tcPr>
            <w:tcW w:w="0" w:type="auto"/>
          </w:tcPr>
          <w:p w14:paraId="07D37DE3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0" w:type="auto"/>
          </w:tcPr>
          <w:p w14:paraId="57912091" w14:textId="3FA7F502" w:rsidR="00580484" w:rsidRPr="00C522BE" w:rsidRDefault="009A220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44.17 (</w:t>
            </w:r>
            <w:r w:rsidR="00B927DA" w:rsidRPr="00C522BE">
              <w:rPr>
                <w:rFonts w:ascii="Calibri" w:hAnsi="Calibri" w:cs="Calibri"/>
                <w:sz w:val="20"/>
                <w:szCs w:val="20"/>
              </w:rPr>
              <w:t>14.95)</w:t>
            </w:r>
          </w:p>
        </w:tc>
        <w:tc>
          <w:tcPr>
            <w:tcW w:w="0" w:type="auto"/>
          </w:tcPr>
          <w:p w14:paraId="759B2FDE" w14:textId="58D13550" w:rsidR="00580484" w:rsidRPr="00C522BE" w:rsidRDefault="00B927DA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33.2 (13.94)</w:t>
            </w:r>
          </w:p>
        </w:tc>
        <w:tc>
          <w:tcPr>
            <w:tcW w:w="1988" w:type="dxa"/>
          </w:tcPr>
          <w:p w14:paraId="5D8845A4" w14:textId="39461678" w:rsidR="00580484" w:rsidRPr="00C522BE" w:rsidRDefault="00C04B0F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0.97 (1.25, 20.69)</w:t>
            </w:r>
          </w:p>
        </w:tc>
        <w:tc>
          <w:tcPr>
            <w:tcW w:w="1602" w:type="dxa"/>
          </w:tcPr>
          <w:p w14:paraId="4FE4974B" w14:textId="472FB7D1" w:rsidR="00580484" w:rsidRPr="00C522BE" w:rsidRDefault="00580484" w:rsidP="002E1C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2.29(37), .03</w:t>
            </w:r>
          </w:p>
        </w:tc>
      </w:tr>
      <w:tr w:rsidR="00580484" w:rsidRPr="00C522BE" w14:paraId="1B8B9366" w14:textId="77777777" w:rsidTr="00445C5C">
        <w:trPr>
          <w:trHeight w:val="423"/>
        </w:trPr>
        <w:tc>
          <w:tcPr>
            <w:tcW w:w="0" w:type="auto"/>
          </w:tcPr>
          <w:p w14:paraId="2DB72196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0" w:type="auto"/>
          </w:tcPr>
          <w:p w14:paraId="65904F02" w14:textId="60378E13" w:rsidR="00580484" w:rsidRPr="00C522BE" w:rsidRDefault="002219E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38.25 (9.15)</w:t>
            </w:r>
          </w:p>
        </w:tc>
        <w:tc>
          <w:tcPr>
            <w:tcW w:w="0" w:type="auto"/>
          </w:tcPr>
          <w:p w14:paraId="6C33DF8F" w14:textId="564FD410" w:rsidR="00580484" w:rsidRPr="00C522BE" w:rsidRDefault="002219E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44.87 (9.36)</w:t>
            </w:r>
          </w:p>
        </w:tc>
        <w:tc>
          <w:tcPr>
            <w:tcW w:w="1988" w:type="dxa"/>
          </w:tcPr>
          <w:p w14:paraId="1D145701" w14:textId="2CEAAA5C" w:rsidR="00580484" w:rsidRPr="00C522BE" w:rsidRDefault="005A746B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6.62</w:t>
            </w:r>
            <w:r w:rsidR="005D6743" w:rsidRPr="00C522BE">
              <w:rPr>
                <w:rFonts w:ascii="Calibri" w:hAnsi="Calibri" w:cs="Calibri"/>
                <w:sz w:val="20"/>
                <w:szCs w:val="20"/>
              </w:rPr>
              <w:t xml:space="preserve"> (-12.77, -0.46)</w:t>
            </w:r>
          </w:p>
        </w:tc>
        <w:tc>
          <w:tcPr>
            <w:tcW w:w="1602" w:type="dxa"/>
          </w:tcPr>
          <w:p w14:paraId="305A8420" w14:textId="0CAB995B" w:rsidR="00580484" w:rsidRPr="00C522BE" w:rsidRDefault="00580484" w:rsidP="002E1C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-2.18(37), .04</w:t>
            </w:r>
          </w:p>
        </w:tc>
      </w:tr>
      <w:tr w:rsidR="00580484" w:rsidRPr="00C522BE" w14:paraId="2CDC80A4" w14:textId="77777777" w:rsidTr="00445C5C">
        <w:trPr>
          <w:trHeight w:val="569"/>
        </w:trPr>
        <w:tc>
          <w:tcPr>
            <w:tcW w:w="0" w:type="auto"/>
          </w:tcPr>
          <w:p w14:paraId="54A26660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753E6529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0" w:type="auto"/>
          </w:tcPr>
          <w:p w14:paraId="75BBD27F" w14:textId="223DDA81" w:rsidR="00580484" w:rsidRPr="00C522BE" w:rsidRDefault="00E91A63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2.98 (2.40)</w:t>
            </w:r>
          </w:p>
        </w:tc>
        <w:tc>
          <w:tcPr>
            <w:tcW w:w="0" w:type="auto"/>
          </w:tcPr>
          <w:p w14:paraId="41875509" w14:textId="43DDD447" w:rsidR="00580484" w:rsidRPr="00C522BE" w:rsidRDefault="00AD0C1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4.03 (2.43)</w:t>
            </w:r>
          </w:p>
        </w:tc>
        <w:tc>
          <w:tcPr>
            <w:tcW w:w="1988" w:type="dxa"/>
          </w:tcPr>
          <w:p w14:paraId="7FD620B1" w14:textId="6042ADDD" w:rsidR="00580484" w:rsidRPr="00C522BE" w:rsidRDefault="00AD0C1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1.05 (-2.66, 0.5</w:t>
            </w:r>
            <w:r w:rsidR="005A5926" w:rsidRPr="00C522BE">
              <w:rPr>
                <w:rFonts w:ascii="Calibri" w:hAnsi="Calibri" w:cs="Calibri"/>
                <w:sz w:val="20"/>
                <w:szCs w:val="20"/>
              </w:rPr>
              <w:t>6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02" w:type="dxa"/>
          </w:tcPr>
          <w:p w14:paraId="54B1321E" w14:textId="2E26F60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1.33(37), .19</w:t>
            </w:r>
          </w:p>
        </w:tc>
      </w:tr>
      <w:tr w:rsidR="00580484" w:rsidRPr="00C522BE" w14:paraId="49815861" w14:textId="77777777" w:rsidTr="00445C5C">
        <w:trPr>
          <w:trHeight w:val="416"/>
        </w:trPr>
        <w:tc>
          <w:tcPr>
            <w:tcW w:w="0" w:type="auto"/>
          </w:tcPr>
          <w:p w14:paraId="223FE1F5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0" w:type="auto"/>
          </w:tcPr>
          <w:p w14:paraId="07CC2755" w14:textId="28D57B6D" w:rsidR="00580484" w:rsidRPr="00C522BE" w:rsidRDefault="005A592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3.05 (2.01)</w:t>
            </w:r>
          </w:p>
        </w:tc>
        <w:tc>
          <w:tcPr>
            <w:tcW w:w="0" w:type="auto"/>
          </w:tcPr>
          <w:p w14:paraId="3E0DAB9D" w14:textId="2660C24D" w:rsidR="00580484" w:rsidRPr="00C522BE" w:rsidRDefault="005A592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3.87 (3.41)</w:t>
            </w:r>
          </w:p>
        </w:tc>
        <w:tc>
          <w:tcPr>
            <w:tcW w:w="1988" w:type="dxa"/>
          </w:tcPr>
          <w:p w14:paraId="2D7D87AB" w14:textId="48785F7D" w:rsidR="00580484" w:rsidRPr="00C522BE" w:rsidRDefault="005A592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0.82 (-2.57, 0.93)</w:t>
            </w:r>
          </w:p>
        </w:tc>
        <w:tc>
          <w:tcPr>
            <w:tcW w:w="1602" w:type="dxa"/>
          </w:tcPr>
          <w:p w14:paraId="43CA7899" w14:textId="27B92656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0.95(37), .35</w:t>
            </w:r>
          </w:p>
        </w:tc>
      </w:tr>
      <w:tr w:rsidR="00580484" w:rsidRPr="00C522BE" w14:paraId="26EB87B5" w14:textId="77777777" w:rsidTr="00445C5C">
        <w:trPr>
          <w:trHeight w:val="422"/>
        </w:trPr>
        <w:tc>
          <w:tcPr>
            <w:tcW w:w="0" w:type="auto"/>
          </w:tcPr>
          <w:p w14:paraId="02285011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0" w:type="auto"/>
          </w:tcPr>
          <w:p w14:paraId="5F9452F2" w14:textId="30B875F1" w:rsidR="00580484" w:rsidRPr="00C522BE" w:rsidRDefault="00A3507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1.11 (2.60)</w:t>
            </w:r>
          </w:p>
        </w:tc>
        <w:tc>
          <w:tcPr>
            <w:tcW w:w="0" w:type="auto"/>
          </w:tcPr>
          <w:p w14:paraId="583F05A7" w14:textId="2C500B78" w:rsidR="00580484" w:rsidRPr="00C522BE" w:rsidRDefault="00A3507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3.33 (2.40)</w:t>
            </w:r>
          </w:p>
        </w:tc>
        <w:tc>
          <w:tcPr>
            <w:tcW w:w="1988" w:type="dxa"/>
          </w:tcPr>
          <w:p w14:paraId="04C8AC31" w14:textId="4B4CAFEA" w:rsidR="00580484" w:rsidRPr="00C522BE" w:rsidRDefault="00A3507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2.22 (-3.91, -0.54)</w:t>
            </w:r>
          </w:p>
        </w:tc>
        <w:tc>
          <w:tcPr>
            <w:tcW w:w="1602" w:type="dxa"/>
          </w:tcPr>
          <w:p w14:paraId="21828315" w14:textId="05008923" w:rsidR="00580484" w:rsidRPr="00C522BE" w:rsidRDefault="00580484" w:rsidP="002E1C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b/>
                <w:bCs/>
                <w:sz w:val="20"/>
                <w:szCs w:val="20"/>
              </w:rPr>
              <w:t>-2.67(37), .01</w:t>
            </w:r>
          </w:p>
        </w:tc>
      </w:tr>
      <w:tr w:rsidR="00580484" w:rsidRPr="00C522BE" w14:paraId="78765B88" w14:textId="77777777" w:rsidTr="00445C5C">
        <w:trPr>
          <w:trHeight w:val="408"/>
        </w:trPr>
        <w:tc>
          <w:tcPr>
            <w:tcW w:w="0" w:type="auto"/>
          </w:tcPr>
          <w:p w14:paraId="34C204BE" w14:textId="77777777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0" w:type="auto"/>
          </w:tcPr>
          <w:p w14:paraId="123CCCA3" w14:textId="3AD45115" w:rsidR="00580484" w:rsidRPr="00C522BE" w:rsidRDefault="0005227B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0.89 (3.60)</w:t>
            </w:r>
          </w:p>
        </w:tc>
        <w:tc>
          <w:tcPr>
            <w:tcW w:w="0" w:type="auto"/>
          </w:tcPr>
          <w:p w14:paraId="41833400" w14:textId="432A413F" w:rsidR="00580484" w:rsidRPr="00C522BE" w:rsidRDefault="0005227B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13.24 (3.47)</w:t>
            </w:r>
          </w:p>
        </w:tc>
        <w:tc>
          <w:tcPr>
            <w:tcW w:w="1988" w:type="dxa"/>
          </w:tcPr>
          <w:p w14:paraId="616EB2F9" w14:textId="6C10ADB4" w:rsidR="00580484" w:rsidRPr="00C522BE" w:rsidRDefault="009C1957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2.36 (-4.72, 0.01)</w:t>
            </w:r>
          </w:p>
        </w:tc>
        <w:tc>
          <w:tcPr>
            <w:tcW w:w="1602" w:type="dxa"/>
          </w:tcPr>
          <w:p w14:paraId="6ED4E587" w14:textId="0099B9AB" w:rsidR="00580484" w:rsidRPr="00C522BE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C522BE">
              <w:rPr>
                <w:rFonts w:ascii="Calibri" w:hAnsi="Calibri" w:cs="Calibri"/>
                <w:sz w:val="20"/>
                <w:szCs w:val="20"/>
              </w:rPr>
              <w:t>-2.02(37), .05</w:t>
            </w:r>
          </w:p>
        </w:tc>
      </w:tr>
    </w:tbl>
    <w:p w14:paraId="6FA27B65" w14:textId="18BC7B0D" w:rsidR="00580484" w:rsidRDefault="00580484" w:rsidP="00580484">
      <w:r>
        <w:t>GHQ-12, General Health Questionnaire; PCL-C, PTSD Checklist Civilian version; WEM</w:t>
      </w:r>
      <w:r w:rsidR="006D54D6">
        <w:t>W</w:t>
      </w:r>
      <w:r>
        <w:t xml:space="preserve">BS, </w:t>
      </w:r>
      <w:r w:rsidRPr="003C7122">
        <w:t>Warwick Edinburgh Mental Well-being Scale</w:t>
      </w:r>
      <w:r>
        <w:t xml:space="preserve">; WHOQOL-BREF </w:t>
      </w:r>
      <w:r w:rsidRPr="009713B3">
        <w:t>World Health Organization Quality of Life Assessment</w:t>
      </w:r>
      <w:r w:rsidR="00FF1600">
        <w:t xml:space="preserve">. </w:t>
      </w:r>
      <w:r w:rsidR="00FF1600" w:rsidRPr="00C27D78">
        <w:rPr>
          <w:b/>
          <w:bCs/>
        </w:rPr>
        <w:t>Bold</w:t>
      </w:r>
      <w:r w:rsidR="00FF1600">
        <w:t xml:space="preserve"> indicates </w:t>
      </w:r>
      <w:r w:rsidR="0085699B">
        <w:rPr>
          <w:i/>
          <w:iCs/>
        </w:rPr>
        <w:t>P</w:t>
      </w:r>
      <w:r w:rsidR="00FF1600">
        <w:t>&lt;.05.</w:t>
      </w:r>
    </w:p>
    <w:p w14:paraId="4764CFCC" w14:textId="77777777" w:rsidR="00580484" w:rsidRDefault="00580484" w:rsidP="00580484">
      <w:pPr>
        <w:rPr>
          <w:b/>
          <w:bCs/>
        </w:rPr>
      </w:pPr>
      <w:r>
        <w:rPr>
          <w:b/>
          <w:bCs/>
        </w:rPr>
        <w:br w:type="page"/>
      </w:r>
    </w:p>
    <w:p w14:paraId="01849390" w14:textId="12660D3E" w:rsidR="00580484" w:rsidRDefault="00580484" w:rsidP="00580484">
      <w:r w:rsidRPr="00B04C24">
        <w:rPr>
          <w:b/>
          <w:bCs/>
        </w:rPr>
        <w:lastRenderedPageBreak/>
        <w:t xml:space="preserve">Table </w:t>
      </w:r>
      <w:r w:rsidR="00E6157D">
        <w:rPr>
          <w:b/>
          <w:bCs/>
        </w:rPr>
        <w:t>S</w:t>
      </w:r>
      <w:bookmarkStart w:id="1" w:name="_GoBack"/>
      <w:bookmarkEnd w:id="1"/>
      <w:r>
        <w:rPr>
          <w:b/>
          <w:bCs/>
        </w:rPr>
        <w:t>5</w:t>
      </w:r>
      <w:r>
        <w:t xml:space="preserve">. </w:t>
      </w:r>
      <w:proofErr w:type="gramStart"/>
      <w:r>
        <w:t xml:space="preserve">Differences in </w:t>
      </w:r>
      <w:r w:rsidR="00AF3075">
        <w:t>outcome</w:t>
      </w:r>
      <w:r>
        <w:t xml:space="preserve"> measures</w:t>
      </w:r>
      <w:r w:rsidR="002826E5">
        <w:t xml:space="preserve"> from</w:t>
      </w:r>
      <w:r>
        <w:t xml:space="preserve"> </w:t>
      </w:r>
      <w:r w:rsidR="004B2FA0">
        <w:t xml:space="preserve">pre-intervention to follow-up </w:t>
      </w:r>
      <w:r>
        <w:t>for the control group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1295"/>
        <w:gridCol w:w="1295"/>
        <w:gridCol w:w="1704"/>
        <w:gridCol w:w="1305"/>
      </w:tblGrid>
      <w:tr w:rsidR="00E14218" w:rsidRPr="007F3681" w14:paraId="6AEB9AFD" w14:textId="77777777" w:rsidTr="002E1C7F">
        <w:trPr>
          <w:trHeight w:val="381"/>
        </w:trPr>
        <w:tc>
          <w:tcPr>
            <w:tcW w:w="0" w:type="auto"/>
            <w:vMerge w:val="restart"/>
          </w:tcPr>
          <w:p w14:paraId="561DB59B" w14:textId="1BCCED57" w:rsidR="00E14218" w:rsidRPr="007F3681" w:rsidRDefault="00E14218" w:rsidP="002E1C7F">
            <w:pPr>
              <w:tabs>
                <w:tab w:val="left" w:pos="1526"/>
              </w:tabs>
              <w:rPr>
                <w:rFonts w:ascii="Calibri" w:hAnsi="Calibri" w:cs="Calibri"/>
                <w:sz w:val="20"/>
                <w:szCs w:val="20"/>
              </w:rPr>
            </w:pPr>
            <w:r w:rsidRPr="00E14218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gridSpan w:val="4"/>
          </w:tcPr>
          <w:p w14:paraId="4CCCE149" w14:textId="46A4E1AB" w:rsidR="00E14218" w:rsidRPr="00E14218" w:rsidRDefault="00E14218" w:rsidP="002E1C7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4218">
              <w:rPr>
                <w:rFonts w:ascii="Calibri" w:hAnsi="Calibri" w:cs="Calibri"/>
                <w:b/>
                <w:bCs/>
                <w:sz w:val="20"/>
                <w:szCs w:val="20"/>
              </w:rPr>
              <w:t>Pre-intervention (n=26) to follow-up (n=19)</w:t>
            </w:r>
          </w:p>
        </w:tc>
      </w:tr>
      <w:tr w:rsidR="00E14218" w:rsidRPr="007F3681" w14:paraId="10B37D2E" w14:textId="77777777" w:rsidTr="002E1C7F">
        <w:trPr>
          <w:trHeight w:val="340"/>
        </w:trPr>
        <w:tc>
          <w:tcPr>
            <w:tcW w:w="0" w:type="auto"/>
            <w:vMerge/>
          </w:tcPr>
          <w:p w14:paraId="6BA5C435" w14:textId="24262F1E" w:rsidR="00E14218" w:rsidRPr="00E14218" w:rsidRDefault="00E14218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651F76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2F74D599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Baseline + </w:t>
            </w:r>
          </w:p>
          <w:p w14:paraId="30331F5B" w14:textId="08CA1A31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14:paraId="3446B88E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Difference</w:t>
            </w:r>
          </w:p>
        </w:tc>
        <w:tc>
          <w:tcPr>
            <w:tcW w:w="0" w:type="auto"/>
          </w:tcPr>
          <w:p w14:paraId="1822F8E7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T-test</w:t>
            </w:r>
          </w:p>
        </w:tc>
      </w:tr>
      <w:tr w:rsidR="00E14218" w:rsidRPr="007F3681" w14:paraId="3DD98BE3" w14:textId="77777777" w:rsidTr="002E1C7F">
        <w:trPr>
          <w:trHeight w:val="406"/>
        </w:trPr>
        <w:tc>
          <w:tcPr>
            <w:tcW w:w="0" w:type="auto"/>
            <w:vMerge/>
          </w:tcPr>
          <w:p w14:paraId="50D5F738" w14:textId="77777777" w:rsidR="00E14218" w:rsidRPr="007F3681" w:rsidRDefault="00E14218" w:rsidP="002E1C7F">
            <w:pPr>
              <w:tabs>
                <w:tab w:val="left" w:pos="1526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B7A114F" w14:textId="77777777" w:rsidR="00E14218" w:rsidRPr="007F3681" w:rsidRDefault="00E14218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54F6E81A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0" w:type="auto"/>
          </w:tcPr>
          <w:p w14:paraId="1F331692" w14:textId="77777777" w:rsidR="00E14218" w:rsidRPr="007F3681" w:rsidRDefault="00E1421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Mean (95% CI)</w:t>
            </w:r>
          </w:p>
        </w:tc>
        <w:tc>
          <w:tcPr>
            <w:tcW w:w="0" w:type="auto"/>
          </w:tcPr>
          <w:p w14:paraId="05F5B2D0" w14:textId="5EAC8852" w:rsidR="00E14218" w:rsidRPr="007F3681" w:rsidRDefault="0085699B" w:rsidP="002E1C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C522B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C522B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spellEnd"/>
            <w:r w:rsidRPr="00C522BE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85699B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522BE">
              <w:rPr>
                <w:rFonts w:ascii="Calibri" w:hAnsi="Calibri" w:cs="Calibri"/>
                <w:sz w:val="20"/>
                <w:szCs w:val="20"/>
              </w:rPr>
              <w:t xml:space="preserve"> value</w:t>
            </w:r>
          </w:p>
        </w:tc>
      </w:tr>
      <w:tr w:rsidR="00580484" w:rsidRPr="007F3681" w14:paraId="64B01017" w14:textId="77777777" w:rsidTr="002E1C7F">
        <w:trPr>
          <w:trHeight w:val="383"/>
        </w:trPr>
        <w:tc>
          <w:tcPr>
            <w:tcW w:w="0" w:type="auto"/>
          </w:tcPr>
          <w:p w14:paraId="5DD85164" w14:textId="150D8002" w:rsidR="00580484" w:rsidRPr="007F3681" w:rsidRDefault="007F3681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Mental health distress </w:t>
            </w:r>
            <w:r w:rsidR="00580484" w:rsidRPr="007F3681">
              <w:rPr>
                <w:rFonts w:ascii="Calibri" w:hAnsi="Calibri" w:cs="Calibri"/>
                <w:sz w:val="20"/>
                <w:szCs w:val="20"/>
              </w:rPr>
              <w:t>(GHQ-12)</w:t>
            </w:r>
          </w:p>
        </w:tc>
        <w:tc>
          <w:tcPr>
            <w:tcW w:w="0" w:type="auto"/>
          </w:tcPr>
          <w:p w14:paraId="4EB73F92" w14:textId="48E125EA" w:rsidR="00580484" w:rsidRPr="007F3681" w:rsidRDefault="001D6BE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7.54 (3.79)</w:t>
            </w:r>
          </w:p>
        </w:tc>
        <w:tc>
          <w:tcPr>
            <w:tcW w:w="0" w:type="auto"/>
          </w:tcPr>
          <w:p w14:paraId="670EA080" w14:textId="6C219C7B" w:rsidR="00580484" w:rsidRPr="007F3681" w:rsidRDefault="001D6BE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5.26 (4.41)</w:t>
            </w:r>
          </w:p>
        </w:tc>
        <w:tc>
          <w:tcPr>
            <w:tcW w:w="0" w:type="auto"/>
          </w:tcPr>
          <w:p w14:paraId="37302DE2" w14:textId="13036D66" w:rsidR="00580484" w:rsidRPr="007F3681" w:rsidRDefault="001D6BEE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2.28</w:t>
            </w:r>
            <w:r w:rsidR="00D13EE8" w:rsidRPr="007F3681">
              <w:rPr>
                <w:rFonts w:ascii="Calibri" w:hAnsi="Calibri" w:cs="Calibri"/>
                <w:sz w:val="20"/>
                <w:szCs w:val="20"/>
              </w:rPr>
              <w:t xml:space="preserve"> (-0.19, 4.75)</w:t>
            </w:r>
          </w:p>
        </w:tc>
        <w:tc>
          <w:tcPr>
            <w:tcW w:w="0" w:type="auto"/>
          </w:tcPr>
          <w:p w14:paraId="4E5D19B5" w14:textId="673A9C7C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.86(43), .07</w:t>
            </w:r>
          </w:p>
        </w:tc>
      </w:tr>
      <w:tr w:rsidR="00580484" w:rsidRPr="007F3681" w14:paraId="5F76F82D" w14:textId="77777777" w:rsidTr="002E1C7F">
        <w:trPr>
          <w:trHeight w:val="397"/>
        </w:trPr>
        <w:tc>
          <w:tcPr>
            <w:tcW w:w="0" w:type="auto"/>
          </w:tcPr>
          <w:p w14:paraId="51662C4E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PTSD symptoms (PCL-C)</w:t>
            </w:r>
          </w:p>
        </w:tc>
        <w:tc>
          <w:tcPr>
            <w:tcW w:w="0" w:type="auto"/>
          </w:tcPr>
          <w:p w14:paraId="57BE8008" w14:textId="1AF73260" w:rsidR="00580484" w:rsidRPr="007F3681" w:rsidRDefault="00D13EE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46.58 (14.50)</w:t>
            </w:r>
          </w:p>
        </w:tc>
        <w:tc>
          <w:tcPr>
            <w:tcW w:w="0" w:type="auto"/>
          </w:tcPr>
          <w:p w14:paraId="424288A0" w14:textId="11663D4B" w:rsidR="00580484" w:rsidRPr="007F3681" w:rsidRDefault="00D13EE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42.89 (16.29)</w:t>
            </w:r>
          </w:p>
        </w:tc>
        <w:tc>
          <w:tcPr>
            <w:tcW w:w="0" w:type="auto"/>
          </w:tcPr>
          <w:p w14:paraId="0D80342D" w14:textId="0124D745" w:rsidR="00580484" w:rsidRPr="007F3681" w:rsidRDefault="0098092F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3.68 (-5.62, 12.98)</w:t>
            </w:r>
          </w:p>
        </w:tc>
        <w:tc>
          <w:tcPr>
            <w:tcW w:w="0" w:type="auto"/>
          </w:tcPr>
          <w:p w14:paraId="0A5E51DB" w14:textId="4E922D18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0.80(43), .43</w:t>
            </w:r>
          </w:p>
        </w:tc>
      </w:tr>
      <w:tr w:rsidR="00580484" w:rsidRPr="007F3681" w14:paraId="7DB6D7FD" w14:textId="77777777" w:rsidTr="002E1C7F">
        <w:trPr>
          <w:trHeight w:val="423"/>
        </w:trPr>
        <w:tc>
          <w:tcPr>
            <w:tcW w:w="0" w:type="auto"/>
          </w:tcPr>
          <w:p w14:paraId="721BCA55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Well-being (WEMWBS)</w:t>
            </w:r>
          </w:p>
        </w:tc>
        <w:tc>
          <w:tcPr>
            <w:tcW w:w="0" w:type="auto"/>
          </w:tcPr>
          <w:p w14:paraId="2F2E25FA" w14:textId="337F6193" w:rsidR="00580484" w:rsidRPr="007F3681" w:rsidRDefault="00D54225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37.12 (8.98)</w:t>
            </w:r>
          </w:p>
        </w:tc>
        <w:tc>
          <w:tcPr>
            <w:tcW w:w="0" w:type="auto"/>
          </w:tcPr>
          <w:p w14:paraId="1873AE7B" w14:textId="360CE438" w:rsidR="00580484" w:rsidRPr="007F3681" w:rsidRDefault="00D54225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39.00 (8.32)</w:t>
            </w:r>
          </w:p>
        </w:tc>
        <w:tc>
          <w:tcPr>
            <w:tcW w:w="0" w:type="auto"/>
          </w:tcPr>
          <w:p w14:paraId="28F9632D" w14:textId="3F7014EB" w:rsidR="00580484" w:rsidRPr="007F3681" w:rsidRDefault="00F4408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-1.88 (-7.1</w:t>
            </w:r>
            <w:r w:rsidR="007800D2" w:rsidRPr="007F3681">
              <w:rPr>
                <w:rFonts w:ascii="Calibri" w:hAnsi="Calibri" w:cs="Calibri"/>
                <w:sz w:val="20"/>
                <w:szCs w:val="20"/>
              </w:rPr>
              <w:t>9</w:t>
            </w:r>
            <w:r w:rsidRPr="007F3681">
              <w:rPr>
                <w:rFonts w:ascii="Calibri" w:hAnsi="Calibri" w:cs="Calibri"/>
                <w:sz w:val="20"/>
                <w:szCs w:val="20"/>
              </w:rPr>
              <w:t>, 3.42)</w:t>
            </w:r>
          </w:p>
        </w:tc>
        <w:tc>
          <w:tcPr>
            <w:tcW w:w="0" w:type="auto"/>
          </w:tcPr>
          <w:p w14:paraId="025E7B8F" w14:textId="58D8C8B6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-0.72(43), .48</w:t>
            </w:r>
          </w:p>
        </w:tc>
      </w:tr>
      <w:tr w:rsidR="00580484" w:rsidRPr="007F3681" w14:paraId="2F925EDC" w14:textId="77777777" w:rsidTr="002E1C7F">
        <w:trPr>
          <w:trHeight w:val="569"/>
        </w:trPr>
        <w:tc>
          <w:tcPr>
            <w:tcW w:w="0" w:type="auto"/>
          </w:tcPr>
          <w:p w14:paraId="6A890A35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Quality of life (WHOQOL-BREF)</w:t>
            </w:r>
          </w:p>
          <w:p w14:paraId="2659896B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     Environment</w:t>
            </w:r>
          </w:p>
        </w:tc>
        <w:tc>
          <w:tcPr>
            <w:tcW w:w="0" w:type="auto"/>
          </w:tcPr>
          <w:p w14:paraId="53F99281" w14:textId="1A058B9B" w:rsidR="00580484" w:rsidRPr="007F3681" w:rsidRDefault="007800D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3.44 (2.48)</w:t>
            </w:r>
          </w:p>
        </w:tc>
        <w:tc>
          <w:tcPr>
            <w:tcW w:w="0" w:type="auto"/>
          </w:tcPr>
          <w:p w14:paraId="28764764" w14:textId="6D2F40EC" w:rsidR="00580484" w:rsidRPr="007F3681" w:rsidRDefault="007800D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2.39 (2.54)</w:t>
            </w:r>
          </w:p>
        </w:tc>
        <w:tc>
          <w:tcPr>
            <w:tcW w:w="0" w:type="auto"/>
          </w:tcPr>
          <w:p w14:paraId="5C9D89B7" w14:textId="49CF7C61" w:rsidR="00580484" w:rsidRPr="007F3681" w:rsidRDefault="007800D2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.05 (-0.48, 2.57)</w:t>
            </w:r>
          </w:p>
        </w:tc>
        <w:tc>
          <w:tcPr>
            <w:tcW w:w="0" w:type="auto"/>
          </w:tcPr>
          <w:p w14:paraId="22B908C6" w14:textId="0F98C38A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.39(43), .17</w:t>
            </w:r>
          </w:p>
        </w:tc>
      </w:tr>
      <w:tr w:rsidR="00580484" w:rsidRPr="007F3681" w14:paraId="208771C0" w14:textId="77777777" w:rsidTr="002E1C7F">
        <w:trPr>
          <w:trHeight w:val="416"/>
        </w:trPr>
        <w:tc>
          <w:tcPr>
            <w:tcW w:w="0" w:type="auto"/>
          </w:tcPr>
          <w:p w14:paraId="1D4DE9FA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     Physical health</w:t>
            </w:r>
          </w:p>
        </w:tc>
        <w:tc>
          <w:tcPr>
            <w:tcW w:w="0" w:type="auto"/>
          </w:tcPr>
          <w:p w14:paraId="5115DD4F" w14:textId="48BC48C6" w:rsidR="00580484" w:rsidRPr="007F3681" w:rsidRDefault="0033686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3.54 (3.16)</w:t>
            </w:r>
          </w:p>
        </w:tc>
        <w:tc>
          <w:tcPr>
            <w:tcW w:w="0" w:type="auto"/>
          </w:tcPr>
          <w:p w14:paraId="4ED7F019" w14:textId="27C72342" w:rsidR="00580484" w:rsidRPr="007F3681" w:rsidRDefault="0033686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3.14 (3.12)</w:t>
            </w:r>
          </w:p>
        </w:tc>
        <w:tc>
          <w:tcPr>
            <w:tcW w:w="0" w:type="auto"/>
          </w:tcPr>
          <w:p w14:paraId="4D22C519" w14:textId="71F05BFD" w:rsidR="00580484" w:rsidRPr="007F3681" w:rsidRDefault="00336868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0.40</w:t>
            </w:r>
            <w:r w:rsidR="00814FBD" w:rsidRPr="007F3681">
              <w:rPr>
                <w:rFonts w:ascii="Calibri" w:hAnsi="Calibri" w:cs="Calibri"/>
                <w:sz w:val="20"/>
                <w:szCs w:val="20"/>
              </w:rPr>
              <w:t xml:space="preserve"> (-1.52, 2.31)</w:t>
            </w:r>
          </w:p>
        </w:tc>
        <w:tc>
          <w:tcPr>
            <w:tcW w:w="0" w:type="auto"/>
          </w:tcPr>
          <w:p w14:paraId="49F03E00" w14:textId="72923B4E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0.42(43), .68</w:t>
            </w:r>
          </w:p>
        </w:tc>
      </w:tr>
      <w:tr w:rsidR="00580484" w:rsidRPr="007F3681" w14:paraId="4C42E30C" w14:textId="77777777" w:rsidTr="002E1C7F">
        <w:trPr>
          <w:trHeight w:val="422"/>
        </w:trPr>
        <w:tc>
          <w:tcPr>
            <w:tcW w:w="0" w:type="auto"/>
          </w:tcPr>
          <w:p w14:paraId="07238DDF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     Psychological</w:t>
            </w:r>
          </w:p>
        </w:tc>
        <w:tc>
          <w:tcPr>
            <w:tcW w:w="0" w:type="auto"/>
          </w:tcPr>
          <w:p w14:paraId="7A06638C" w14:textId="7F37F55F" w:rsidR="00580484" w:rsidRPr="007F3681" w:rsidRDefault="001E11A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1.28 (2.84)</w:t>
            </w:r>
          </w:p>
        </w:tc>
        <w:tc>
          <w:tcPr>
            <w:tcW w:w="0" w:type="auto"/>
          </w:tcPr>
          <w:p w14:paraId="6225F342" w14:textId="4BEB8E58" w:rsidR="00580484" w:rsidRPr="007F3681" w:rsidRDefault="001E11A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1.33 (2.99)</w:t>
            </w:r>
          </w:p>
        </w:tc>
        <w:tc>
          <w:tcPr>
            <w:tcW w:w="0" w:type="auto"/>
          </w:tcPr>
          <w:p w14:paraId="64F21F7D" w14:textId="1BB55DF2" w:rsidR="00580484" w:rsidRPr="007F3681" w:rsidRDefault="0018537A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-0.05 (-1.82, 1.72)</w:t>
            </w:r>
          </w:p>
        </w:tc>
        <w:tc>
          <w:tcPr>
            <w:tcW w:w="0" w:type="auto"/>
          </w:tcPr>
          <w:p w14:paraId="37AEE98F" w14:textId="6EFA05AF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-0.06(43), .95</w:t>
            </w:r>
          </w:p>
        </w:tc>
      </w:tr>
      <w:tr w:rsidR="00580484" w:rsidRPr="007F3681" w14:paraId="7B28B3E4" w14:textId="77777777" w:rsidTr="002E1C7F">
        <w:trPr>
          <w:trHeight w:val="408"/>
        </w:trPr>
        <w:tc>
          <w:tcPr>
            <w:tcW w:w="0" w:type="auto"/>
          </w:tcPr>
          <w:p w14:paraId="3D0D23DE" w14:textId="77777777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 xml:space="preserve">     Social</w:t>
            </w:r>
          </w:p>
        </w:tc>
        <w:tc>
          <w:tcPr>
            <w:tcW w:w="0" w:type="auto"/>
          </w:tcPr>
          <w:p w14:paraId="3C25D3B1" w14:textId="6EEC5B1F" w:rsidR="00580484" w:rsidRPr="007F3681" w:rsidRDefault="00F430E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1.44 (4.01)</w:t>
            </w:r>
          </w:p>
        </w:tc>
        <w:tc>
          <w:tcPr>
            <w:tcW w:w="0" w:type="auto"/>
          </w:tcPr>
          <w:p w14:paraId="1236F130" w14:textId="788BA57F" w:rsidR="00580484" w:rsidRPr="007F3681" w:rsidRDefault="00F430E6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10.95 (3.81)</w:t>
            </w:r>
          </w:p>
        </w:tc>
        <w:tc>
          <w:tcPr>
            <w:tcW w:w="0" w:type="auto"/>
          </w:tcPr>
          <w:p w14:paraId="60CF87A4" w14:textId="217374E3" w:rsidR="00580484" w:rsidRPr="007F3681" w:rsidRDefault="00514DC7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0.49 (-1.90, 2.88)</w:t>
            </w:r>
          </w:p>
        </w:tc>
        <w:tc>
          <w:tcPr>
            <w:tcW w:w="0" w:type="auto"/>
          </w:tcPr>
          <w:p w14:paraId="14938A2E" w14:textId="08B90F93" w:rsidR="00580484" w:rsidRPr="007F3681" w:rsidRDefault="00580484" w:rsidP="002E1C7F">
            <w:pPr>
              <w:rPr>
                <w:rFonts w:ascii="Calibri" w:hAnsi="Calibri" w:cs="Calibri"/>
                <w:sz w:val="20"/>
                <w:szCs w:val="20"/>
              </w:rPr>
            </w:pPr>
            <w:r w:rsidRPr="007F3681">
              <w:rPr>
                <w:rFonts w:ascii="Calibri" w:hAnsi="Calibri" w:cs="Calibri"/>
                <w:sz w:val="20"/>
                <w:szCs w:val="20"/>
              </w:rPr>
              <w:t>0.41(43), .68</w:t>
            </w:r>
          </w:p>
        </w:tc>
      </w:tr>
    </w:tbl>
    <w:p w14:paraId="0712E402" w14:textId="6F355604" w:rsidR="00761D0A" w:rsidRPr="00095E5A" w:rsidRDefault="00580484" w:rsidP="00E737EE">
      <w:r>
        <w:t>GHQ-12, General Health Questionnaire; PCL-C, PTSD Checklist Civilian version; WEM</w:t>
      </w:r>
      <w:r w:rsidR="006D54D6">
        <w:t>W</w:t>
      </w:r>
      <w:r>
        <w:t xml:space="preserve">BS, </w:t>
      </w:r>
      <w:r w:rsidRPr="003C7122">
        <w:t>Warwick Edinburgh Mental Well-being Scale</w:t>
      </w:r>
      <w:r>
        <w:t xml:space="preserve">; WHOQOL-BREF </w:t>
      </w:r>
      <w:r w:rsidRPr="009713B3">
        <w:t>World Health Organization Quality of Life Assessment</w:t>
      </w:r>
      <w:r w:rsidR="00E737EE">
        <w:t>.</w:t>
      </w:r>
      <w:r w:rsidR="007A54B0">
        <w:rPr>
          <w:rFonts w:ascii="Calibri" w:hAnsi="Calibri" w:cs="Calibri"/>
          <w:noProof/>
          <w:lang w:val="en-US"/>
        </w:rPr>
        <w:fldChar w:fldCharType="begin"/>
      </w:r>
      <w:r w:rsidR="007A54B0">
        <w:instrText xml:space="preserve"> ADDIN EN.REFLIST </w:instrText>
      </w:r>
      <w:r w:rsidR="007A54B0">
        <w:rPr>
          <w:rFonts w:ascii="Calibri" w:hAnsi="Calibri" w:cs="Calibri"/>
          <w:noProof/>
          <w:lang w:val="en-US"/>
        </w:rPr>
        <w:fldChar w:fldCharType="end"/>
      </w:r>
    </w:p>
    <w:sectPr w:rsidR="00761D0A" w:rsidRPr="00095E5A" w:rsidSect="001E7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xessfrppzfcerw5xv00f09a5dft2dvfsr&quot;&gt;My EndNote Library&lt;record-ids&gt;&lt;item&gt;22&lt;/item&gt;&lt;item&gt;23&lt;/item&gt;&lt;item&gt;24&lt;/item&gt;&lt;item&gt;47&lt;/item&gt;&lt;item&gt;49&lt;/item&gt;&lt;/record-ids&gt;&lt;/item&gt;&lt;/Libraries&gt;"/>
  </w:docVars>
  <w:rsids>
    <w:rsidRoot w:val="00174DCE"/>
    <w:rsid w:val="00007501"/>
    <w:rsid w:val="0001754E"/>
    <w:rsid w:val="00017601"/>
    <w:rsid w:val="000205A4"/>
    <w:rsid w:val="000223BE"/>
    <w:rsid w:val="0002259D"/>
    <w:rsid w:val="00040179"/>
    <w:rsid w:val="00040AE6"/>
    <w:rsid w:val="00046810"/>
    <w:rsid w:val="000508BB"/>
    <w:rsid w:val="00050C3E"/>
    <w:rsid w:val="0005227B"/>
    <w:rsid w:val="00052574"/>
    <w:rsid w:val="000563FC"/>
    <w:rsid w:val="00056562"/>
    <w:rsid w:val="0005723E"/>
    <w:rsid w:val="0005774F"/>
    <w:rsid w:val="00064713"/>
    <w:rsid w:val="00077F1A"/>
    <w:rsid w:val="0008626F"/>
    <w:rsid w:val="000901B6"/>
    <w:rsid w:val="00095E5A"/>
    <w:rsid w:val="0009795A"/>
    <w:rsid w:val="000A1998"/>
    <w:rsid w:val="000A453B"/>
    <w:rsid w:val="000B5612"/>
    <w:rsid w:val="000B6721"/>
    <w:rsid w:val="000B7F61"/>
    <w:rsid w:val="000C136E"/>
    <w:rsid w:val="000C141A"/>
    <w:rsid w:val="000C234E"/>
    <w:rsid w:val="000C3590"/>
    <w:rsid w:val="000C36E5"/>
    <w:rsid w:val="000C4D4B"/>
    <w:rsid w:val="000D1775"/>
    <w:rsid w:val="000D6185"/>
    <w:rsid w:val="000E10E6"/>
    <w:rsid w:val="000E2549"/>
    <w:rsid w:val="000E4A68"/>
    <w:rsid w:val="000E5511"/>
    <w:rsid w:val="000E5540"/>
    <w:rsid w:val="000E71F5"/>
    <w:rsid w:val="000F017A"/>
    <w:rsid w:val="000F338C"/>
    <w:rsid w:val="00113B17"/>
    <w:rsid w:val="00113C21"/>
    <w:rsid w:val="00122FC1"/>
    <w:rsid w:val="0012507A"/>
    <w:rsid w:val="00127451"/>
    <w:rsid w:val="001359D5"/>
    <w:rsid w:val="0014051D"/>
    <w:rsid w:val="00143B20"/>
    <w:rsid w:val="00144847"/>
    <w:rsid w:val="00146FA1"/>
    <w:rsid w:val="001510BB"/>
    <w:rsid w:val="00151629"/>
    <w:rsid w:val="00174DCE"/>
    <w:rsid w:val="0018308B"/>
    <w:rsid w:val="0018537A"/>
    <w:rsid w:val="001867B0"/>
    <w:rsid w:val="00187387"/>
    <w:rsid w:val="00193125"/>
    <w:rsid w:val="001B21A5"/>
    <w:rsid w:val="001B52E3"/>
    <w:rsid w:val="001B5E5A"/>
    <w:rsid w:val="001C0773"/>
    <w:rsid w:val="001C2AB3"/>
    <w:rsid w:val="001C6CE0"/>
    <w:rsid w:val="001C7174"/>
    <w:rsid w:val="001C7245"/>
    <w:rsid w:val="001D57CF"/>
    <w:rsid w:val="001D5CEF"/>
    <w:rsid w:val="001D6BEE"/>
    <w:rsid w:val="001E11A4"/>
    <w:rsid w:val="001E72FE"/>
    <w:rsid w:val="001F2557"/>
    <w:rsid w:val="00200231"/>
    <w:rsid w:val="002040CE"/>
    <w:rsid w:val="002046AC"/>
    <w:rsid w:val="00205495"/>
    <w:rsid w:val="00206EBB"/>
    <w:rsid w:val="002117C2"/>
    <w:rsid w:val="002135F0"/>
    <w:rsid w:val="0021461D"/>
    <w:rsid w:val="002158F8"/>
    <w:rsid w:val="002219E8"/>
    <w:rsid w:val="002278A7"/>
    <w:rsid w:val="00234D5C"/>
    <w:rsid w:val="00235BB7"/>
    <w:rsid w:val="002448A0"/>
    <w:rsid w:val="002476ED"/>
    <w:rsid w:val="00251B29"/>
    <w:rsid w:val="00252C2D"/>
    <w:rsid w:val="00256EC2"/>
    <w:rsid w:val="002663E2"/>
    <w:rsid w:val="00271636"/>
    <w:rsid w:val="00274D57"/>
    <w:rsid w:val="00280316"/>
    <w:rsid w:val="002806B9"/>
    <w:rsid w:val="0028107D"/>
    <w:rsid w:val="002826E5"/>
    <w:rsid w:val="00283284"/>
    <w:rsid w:val="00286474"/>
    <w:rsid w:val="00293903"/>
    <w:rsid w:val="00294EF7"/>
    <w:rsid w:val="002969C1"/>
    <w:rsid w:val="002A063D"/>
    <w:rsid w:val="002A226C"/>
    <w:rsid w:val="002A22CF"/>
    <w:rsid w:val="002B19DF"/>
    <w:rsid w:val="002B3A96"/>
    <w:rsid w:val="002B566C"/>
    <w:rsid w:val="002C0945"/>
    <w:rsid w:val="002C5909"/>
    <w:rsid w:val="002C7B59"/>
    <w:rsid w:val="002D1101"/>
    <w:rsid w:val="002D4F3C"/>
    <w:rsid w:val="002D7075"/>
    <w:rsid w:val="002D73F5"/>
    <w:rsid w:val="002D7941"/>
    <w:rsid w:val="002D7944"/>
    <w:rsid w:val="002E0278"/>
    <w:rsid w:val="002E0404"/>
    <w:rsid w:val="002E08B3"/>
    <w:rsid w:val="002E1893"/>
    <w:rsid w:val="002F0F8E"/>
    <w:rsid w:val="002F7C01"/>
    <w:rsid w:val="00310013"/>
    <w:rsid w:val="00315921"/>
    <w:rsid w:val="00333911"/>
    <w:rsid w:val="00336868"/>
    <w:rsid w:val="003378D2"/>
    <w:rsid w:val="00342B00"/>
    <w:rsid w:val="00342EE1"/>
    <w:rsid w:val="00343970"/>
    <w:rsid w:val="00344804"/>
    <w:rsid w:val="00350158"/>
    <w:rsid w:val="003629D4"/>
    <w:rsid w:val="0036496A"/>
    <w:rsid w:val="0036666F"/>
    <w:rsid w:val="00370FF9"/>
    <w:rsid w:val="00374E72"/>
    <w:rsid w:val="00377555"/>
    <w:rsid w:val="003778A1"/>
    <w:rsid w:val="00384230"/>
    <w:rsid w:val="00385B96"/>
    <w:rsid w:val="00387201"/>
    <w:rsid w:val="00391E2D"/>
    <w:rsid w:val="00392048"/>
    <w:rsid w:val="003931B0"/>
    <w:rsid w:val="0039375A"/>
    <w:rsid w:val="00394B3D"/>
    <w:rsid w:val="00395FFE"/>
    <w:rsid w:val="003A50B3"/>
    <w:rsid w:val="003A6591"/>
    <w:rsid w:val="003A6E75"/>
    <w:rsid w:val="003B2A09"/>
    <w:rsid w:val="003B6196"/>
    <w:rsid w:val="003C6CED"/>
    <w:rsid w:val="003D327B"/>
    <w:rsid w:val="003D3D31"/>
    <w:rsid w:val="003E5483"/>
    <w:rsid w:val="003F07AB"/>
    <w:rsid w:val="003F1DD8"/>
    <w:rsid w:val="003F2B96"/>
    <w:rsid w:val="003F4121"/>
    <w:rsid w:val="003F6FB3"/>
    <w:rsid w:val="004005E7"/>
    <w:rsid w:val="0040597E"/>
    <w:rsid w:val="004106FF"/>
    <w:rsid w:val="00413BD4"/>
    <w:rsid w:val="004156AD"/>
    <w:rsid w:val="00421E05"/>
    <w:rsid w:val="004233EE"/>
    <w:rsid w:val="00424F5B"/>
    <w:rsid w:val="00430C2E"/>
    <w:rsid w:val="004314F0"/>
    <w:rsid w:val="00434374"/>
    <w:rsid w:val="00437DCD"/>
    <w:rsid w:val="004409F3"/>
    <w:rsid w:val="00445C5C"/>
    <w:rsid w:val="00447CB7"/>
    <w:rsid w:val="00453EDD"/>
    <w:rsid w:val="00455674"/>
    <w:rsid w:val="00456C90"/>
    <w:rsid w:val="00461BF7"/>
    <w:rsid w:val="0046779A"/>
    <w:rsid w:val="004702D3"/>
    <w:rsid w:val="00490E7E"/>
    <w:rsid w:val="00491A4F"/>
    <w:rsid w:val="004927A3"/>
    <w:rsid w:val="004943A2"/>
    <w:rsid w:val="0049555B"/>
    <w:rsid w:val="00496882"/>
    <w:rsid w:val="004B2FA0"/>
    <w:rsid w:val="004C2052"/>
    <w:rsid w:val="004C3372"/>
    <w:rsid w:val="004D698A"/>
    <w:rsid w:val="004D6CCD"/>
    <w:rsid w:val="004F0CD2"/>
    <w:rsid w:val="004F676F"/>
    <w:rsid w:val="004F76F8"/>
    <w:rsid w:val="00506C55"/>
    <w:rsid w:val="00507D70"/>
    <w:rsid w:val="00510195"/>
    <w:rsid w:val="0051205B"/>
    <w:rsid w:val="00513236"/>
    <w:rsid w:val="005139BC"/>
    <w:rsid w:val="0051433F"/>
    <w:rsid w:val="00514BB4"/>
    <w:rsid w:val="00514DC7"/>
    <w:rsid w:val="00515A09"/>
    <w:rsid w:val="00517560"/>
    <w:rsid w:val="0052266F"/>
    <w:rsid w:val="00525484"/>
    <w:rsid w:val="00530589"/>
    <w:rsid w:val="00532877"/>
    <w:rsid w:val="00545381"/>
    <w:rsid w:val="0055260C"/>
    <w:rsid w:val="00552965"/>
    <w:rsid w:val="00554FA0"/>
    <w:rsid w:val="00555475"/>
    <w:rsid w:val="005618FE"/>
    <w:rsid w:val="00563720"/>
    <w:rsid w:val="005647B3"/>
    <w:rsid w:val="00565866"/>
    <w:rsid w:val="00571DDB"/>
    <w:rsid w:val="0057220D"/>
    <w:rsid w:val="00572E89"/>
    <w:rsid w:val="0057532C"/>
    <w:rsid w:val="0057663C"/>
    <w:rsid w:val="00580484"/>
    <w:rsid w:val="005902E9"/>
    <w:rsid w:val="00594348"/>
    <w:rsid w:val="005A4EC3"/>
    <w:rsid w:val="005A5471"/>
    <w:rsid w:val="005A5926"/>
    <w:rsid w:val="005A746B"/>
    <w:rsid w:val="005B61B0"/>
    <w:rsid w:val="005C0D8E"/>
    <w:rsid w:val="005C2E8F"/>
    <w:rsid w:val="005C632D"/>
    <w:rsid w:val="005D0AA2"/>
    <w:rsid w:val="005D49A3"/>
    <w:rsid w:val="005D6743"/>
    <w:rsid w:val="005E2B82"/>
    <w:rsid w:val="005E5B71"/>
    <w:rsid w:val="005F024E"/>
    <w:rsid w:val="005F2251"/>
    <w:rsid w:val="00600594"/>
    <w:rsid w:val="0060320A"/>
    <w:rsid w:val="00606DA4"/>
    <w:rsid w:val="006159A2"/>
    <w:rsid w:val="00621E89"/>
    <w:rsid w:val="00623290"/>
    <w:rsid w:val="00625FBA"/>
    <w:rsid w:val="0063195C"/>
    <w:rsid w:val="00651775"/>
    <w:rsid w:val="006540B7"/>
    <w:rsid w:val="00654AC6"/>
    <w:rsid w:val="006573C9"/>
    <w:rsid w:val="00662D26"/>
    <w:rsid w:val="00663D66"/>
    <w:rsid w:val="00664B1E"/>
    <w:rsid w:val="006779FB"/>
    <w:rsid w:val="0068020A"/>
    <w:rsid w:val="00680519"/>
    <w:rsid w:val="00680D60"/>
    <w:rsid w:val="00683DDE"/>
    <w:rsid w:val="00686EE5"/>
    <w:rsid w:val="00690E96"/>
    <w:rsid w:val="0069568E"/>
    <w:rsid w:val="00695E16"/>
    <w:rsid w:val="006A7D1D"/>
    <w:rsid w:val="006B1047"/>
    <w:rsid w:val="006B21C3"/>
    <w:rsid w:val="006B25E5"/>
    <w:rsid w:val="006B7C94"/>
    <w:rsid w:val="006D54D6"/>
    <w:rsid w:val="006D666F"/>
    <w:rsid w:val="006E5BD1"/>
    <w:rsid w:val="006F0E6A"/>
    <w:rsid w:val="006F7A17"/>
    <w:rsid w:val="00700AD8"/>
    <w:rsid w:val="00705CC0"/>
    <w:rsid w:val="00723523"/>
    <w:rsid w:val="00723B95"/>
    <w:rsid w:val="0072563B"/>
    <w:rsid w:val="00731BAC"/>
    <w:rsid w:val="00733E04"/>
    <w:rsid w:val="007346D6"/>
    <w:rsid w:val="00734FBD"/>
    <w:rsid w:val="00737C16"/>
    <w:rsid w:val="00740291"/>
    <w:rsid w:val="007469B2"/>
    <w:rsid w:val="00750E19"/>
    <w:rsid w:val="00757F91"/>
    <w:rsid w:val="00761D0A"/>
    <w:rsid w:val="0076213A"/>
    <w:rsid w:val="00764ABD"/>
    <w:rsid w:val="007675CB"/>
    <w:rsid w:val="007736AA"/>
    <w:rsid w:val="00773EAE"/>
    <w:rsid w:val="00777C3C"/>
    <w:rsid w:val="007800D2"/>
    <w:rsid w:val="007859CB"/>
    <w:rsid w:val="00786063"/>
    <w:rsid w:val="007930B6"/>
    <w:rsid w:val="007954BC"/>
    <w:rsid w:val="007A54B0"/>
    <w:rsid w:val="007A5CCC"/>
    <w:rsid w:val="007B72FE"/>
    <w:rsid w:val="007C1093"/>
    <w:rsid w:val="007C2A8A"/>
    <w:rsid w:val="007D3BA0"/>
    <w:rsid w:val="007D6DD3"/>
    <w:rsid w:val="007E35BB"/>
    <w:rsid w:val="007F3681"/>
    <w:rsid w:val="008053E4"/>
    <w:rsid w:val="00806D7F"/>
    <w:rsid w:val="008119C8"/>
    <w:rsid w:val="00813E03"/>
    <w:rsid w:val="00814275"/>
    <w:rsid w:val="00814FBD"/>
    <w:rsid w:val="00825A31"/>
    <w:rsid w:val="00836876"/>
    <w:rsid w:val="00837B83"/>
    <w:rsid w:val="0084037E"/>
    <w:rsid w:val="008403B0"/>
    <w:rsid w:val="00843B53"/>
    <w:rsid w:val="00844EF3"/>
    <w:rsid w:val="0085015B"/>
    <w:rsid w:val="0085065D"/>
    <w:rsid w:val="0085444D"/>
    <w:rsid w:val="0085699B"/>
    <w:rsid w:val="008571F0"/>
    <w:rsid w:val="008663A8"/>
    <w:rsid w:val="00866D85"/>
    <w:rsid w:val="00872A24"/>
    <w:rsid w:val="00877889"/>
    <w:rsid w:val="00882714"/>
    <w:rsid w:val="008854ED"/>
    <w:rsid w:val="00886939"/>
    <w:rsid w:val="00892C59"/>
    <w:rsid w:val="00896EC7"/>
    <w:rsid w:val="008A4243"/>
    <w:rsid w:val="008A4567"/>
    <w:rsid w:val="008A6AEB"/>
    <w:rsid w:val="008C0B43"/>
    <w:rsid w:val="008C272D"/>
    <w:rsid w:val="008C6134"/>
    <w:rsid w:val="008D0599"/>
    <w:rsid w:val="008D0EC5"/>
    <w:rsid w:val="008D15C7"/>
    <w:rsid w:val="008D1799"/>
    <w:rsid w:val="008D44BD"/>
    <w:rsid w:val="008D5022"/>
    <w:rsid w:val="008D7681"/>
    <w:rsid w:val="008E0E8A"/>
    <w:rsid w:val="008E5463"/>
    <w:rsid w:val="00901211"/>
    <w:rsid w:val="0090215A"/>
    <w:rsid w:val="0090325B"/>
    <w:rsid w:val="00903B93"/>
    <w:rsid w:val="0091212C"/>
    <w:rsid w:val="0091596E"/>
    <w:rsid w:val="00931111"/>
    <w:rsid w:val="00932E97"/>
    <w:rsid w:val="00933A37"/>
    <w:rsid w:val="009359BA"/>
    <w:rsid w:val="009512F3"/>
    <w:rsid w:val="0095335A"/>
    <w:rsid w:val="009539D5"/>
    <w:rsid w:val="0095493F"/>
    <w:rsid w:val="00956F89"/>
    <w:rsid w:val="00960331"/>
    <w:rsid w:val="00971401"/>
    <w:rsid w:val="00971F2E"/>
    <w:rsid w:val="0097209C"/>
    <w:rsid w:val="00972A86"/>
    <w:rsid w:val="00973150"/>
    <w:rsid w:val="00973432"/>
    <w:rsid w:val="009739FA"/>
    <w:rsid w:val="00977740"/>
    <w:rsid w:val="00977C17"/>
    <w:rsid w:val="0098092F"/>
    <w:rsid w:val="00982581"/>
    <w:rsid w:val="009833F3"/>
    <w:rsid w:val="00983EA9"/>
    <w:rsid w:val="009962D3"/>
    <w:rsid w:val="00996413"/>
    <w:rsid w:val="009A16E2"/>
    <w:rsid w:val="009A2202"/>
    <w:rsid w:val="009A3D72"/>
    <w:rsid w:val="009A6A49"/>
    <w:rsid w:val="009B4840"/>
    <w:rsid w:val="009C1957"/>
    <w:rsid w:val="009C2901"/>
    <w:rsid w:val="009C30A2"/>
    <w:rsid w:val="009C3187"/>
    <w:rsid w:val="009C39FC"/>
    <w:rsid w:val="009C40F7"/>
    <w:rsid w:val="009C5E2D"/>
    <w:rsid w:val="009D1918"/>
    <w:rsid w:val="009D7CDF"/>
    <w:rsid w:val="009E2810"/>
    <w:rsid w:val="009E32E1"/>
    <w:rsid w:val="009E3EC8"/>
    <w:rsid w:val="009E4884"/>
    <w:rsid w:val="009F2B29"/>
    <w:rsid w:val="009F4695"/>
    <w:rsid w:val="009F7888"/>
    <w:rsid w:val="00A00DD3"/>
    <w:rsid w:val="00A01826"/>
    <w:rsid w:val="00A024A1"/>
    <w:rsid w:val="00A15BC3"/>
    <w:rsid w:val="00A16B87"/>
    <w:rsid w:val="00A2172B"/>
    <w:rsid w:val="00A22142"/>
    <w:rsid w:val="00A251E0"/>
    <w:rsid w:val="00A25578"/>
    <w:rsid w:val="00A26C2F"/>
    <w:rsid w:val="00A35072"/>
    <w:rsid w:val="00A440EE"/>
    <w:rsid w:val="00A45DC6"/>
    <w:rsid w:val="00A462E8"/>
    <w:rsid w:val="00A47316"/>
    <w:rsid w:val="00A640B2"/>
    <w:rsid w:val="00A642B8"/>
    <w:rsid w:val="00A64D55"/>
    <w:rsid w:val="00A66B3D"/>
    <w:rsid w:val="00A6782A"/>
    <w:rsid w:val="00A70C0F"/>
    <w:rsid w:val="00A70EC0"/>
    <w:rsid w:val="00A744E9"/>
    <w:rsid w:val="00A752FC"/>
    <w:rsid w:val="00A7531B"/>
    <w:rsid w:val="00A824FD"/>
    <w:rsid w:val="00A90B2E"/>
    <w:rsid w:val="00AA1C94"/>
    <w:rsid w:val="00AA1D41"/>
    <w:rsid w:val="00AA1D88"/>
    <w:rsid w:val="00AA4137"/>
    <w:rsid w:val="00AA7029"/>
    <w:rsid w:val="00AA7663"/>
    <w:rsid w:val="00AB0114"/>
    <w:rsid w:val="00AB33D5"/>
    <w:rsid w:val="00AB53D3"/>
    <w:rsid w:val="00AB5EBC"/>
    <w:rsid w:val="00AD0C1E"/>
    <w:rsid w:val="00AD1729"/>
    <w:rsid w:val="00AD2524"/>
    <w:rsid w:val="00AE1AFD"/>
    <w:rsid w:val="00AE24DC"/>
    <w:rsid w:val="00AE3BF9"/>
    <w:rsid w:val="00AE41C0"/>
    <w:rsid w:val="00AE4D66"/>
    <w:rsid w:val="00AF0071"/>
    <w:rsid w:val="00AF09B4"/>
    <w:rsid w:val="00AF23AD"/>
    <w:rsid w:val="00AF3075"/>
    <w:rsid w:val="00AF6029"/>
    <w:rsid w:val="00AF6B28"/>
    <w:rsid w:val="00B03CE4"/>
    <w:rsid w:val="00B04C24"/>
    <w:rsid w:val="00B1155E"/>
    <w:rsid w:val="00B11C98"/>
    <w:rsid w:val="00B12B37"/>
    <w:rsid w:val="00B144A8"/>
    <w:rsid w:val="00B1574C"/>
    <w:rsid w:val="00B20C46"/>
    <w:rsid w:val="00B26570"/>
    <w:rsid w:val="00B3030D"/>
    <w:rsid w:val="00B32062"/>
    <w:rsid w:val="00B33FEA"/>
    <w:rsid w:val="00B36A21"/>
    <w:rsid w:val="00B400DB"/>
    <w:rsid w:val="00B40BC1"/>
    <w:rsid w:val="00B429B1"/>
    <w:rsid w:val="00B42CBF"/>
    <w:rsid w:val="00B45282"/>
    <w:rsid w:val="00B45993"/>
    <w:rsid w:val="00B67250"/>
    <w:rsid w:val="00B71FFC"/>
    <w:rsid w:val="00B73219"/>
    <w:rsid w:val="00B82BD2"/>
    <w:rsid w:val="00B90328"/>
    <w:rsid w:val="00B926A9"/>
    <w:rsid w:val="00B927DA"/>
    <w:rsid w:val="00BA17D2"/>
    <w:rsid w:val="00BB1154"/>
    <w:rsid w:val="00BB1A93"/>
    <w:rsid w:val="00BC11EF"/>
    <w:rsid w:val="00BC1B65"/>
    <w:rsid w:val="00BC2A74"/>
    <w:rsid w:val="00BC2FAC"/>
    <w:rsid w:val="00BC3094"/>
    <w:rsid w:val="00BC4C04"/>
    <w:rsid w:val="00BC5637"/>
    <w:rsid w:val="00BC659A"/>
    <w:rsid w:val="00BD0339"/>
    <w:rsid w:val="00BD28C0"/>
    <w:rsid w:val="00BD5F79"/>
    <w:rsid w:val="00BE1679"/>
    <w:rsid w:val="00BE5B28"/>
    <w:rsid w:val="00BF2DDA"/>
    <w:rsid w:val="00BF54A5"/>
    <w:rsid w:val="00C04B0F"/>
    <w:rsid w:val="00C17642"/>
    <w:rsid w:val="00C17E56"/>
    <w:rsid w:val="00C218ED"/>
    <w:rsid w:val="00C24165"/>
    <w:rsid w:val="00C265A9"/>
    <w:rsid w:val="00C27D78"/>
    <w:rsid w:val="00C40BA2"/>
    <w:rsid w:val="00C417D8"/>
    <w:rsid w:val="00C513FA"/>
    <w:rsid w:val="00C522BE"/>
    <w:rsid w:val="00C524A1"/>
    <w:rsid w:val="00C53E97"/>
    <w:rsid w:val="00C60D32"/>
    <w:rsid w:val="00C63C18"/>
    <w:rsid w:val="00C63C65"/>
    <w:rsid w:val="00C66B3F"/>
    <w:rsid w:val="00C67635"/>
    <w:rsid w:val="00C710D1"/>
    <w:rsid w:val="00C72D68"/>
    <w:rsid w:val="00C74C77"/>
    <w:rsid w:val="00C779AB"/>
    <w:rsid w:val="00C8176D"/>
    <w:rsid w:val="00C843EE"/>
    <w:rsid w:val="00C84FE9"/>
    <w:rsid w:val="00C879F2"/>
    <w:rsid w:val="00C94259"/>
    <w:rsid w:val="00C950FB"/>
    <w:rsid w:val="00C96999"/>
    <w:rsid w:val="00CA0D84"/>
    <w:rsid w:val="00CA13E1"/>
    <w:rsid w:val="00CA4443"/>
    <w:rsid w:val="00CA4EBB"/>
    <w:rsid w:val="00CA61B9"/>
    <w:rsid w:val="00CB4FDB"/>
    <w:rsid w:val="00CC018E"/>
    <w:rsid w:val="00CE0F6E"/>
    <w:rsid w:val="00CE1013"/>
    <w:rsid w:val="00CE59C9"/>
    <w:rsid w:val="00CF2727"/>
    <w:rsid w:val="00CF5E80"/>
    <w:rsid w:val="00D005C6"/>
    <w:rsid w:val="00D009F3"/>
    <w:rsid w:val="00D01660"/>
    <w:rsid w:val="00D04799"/>
    <w:rsid w:val="00D0579A"/>
    <w:rsid w:val="00D100AB"/>
    <w:rsid w:val="00D13EE8"/>
    <w:rsid w:val="00D264AE"/>
    <w:rsid w:val="00D30A21"/>
    <w:rsid w:val="00D332F1"/>
    <w:rsid w:val="00D33DFC"/>
    <w:rsid w:val="00D33E2F"/>
    <w:rsid w:val="00D45396"/>
    <w:rsid w:val="00D54225"/>
    <w:rsid w:val="00D61879"/>
    <w:rsid w:val="00D632E9"/>
    <w:rsid w:val="00D637BF"/>
    <w:rsid w:val="00D65B31"/>
    <w:rsid w:val="00D71852"/>
    <w:rsid w:val="00D73030"/>
    <w:rsid w:val="00D77446"/>
    <w:rsid w:val="00D83E3A"/>
    <w:rsid w:val="00D927E1"/>
    <w:rsid w:val="00D92919"/>
    <w:rsid w:val="00D931C7"/>
    <w:rsid w:val="00D934CD"/>
    <w:rsid w:val="00D97047"/>
    <w:rsid w:val="00DA5A03"/>
    <w:rsid w:val="00DB69DA"/>
    <w:rsid w:val="00DB7604"/>
    <w:rsid w:val="00DC281C"/>
    <w:rsid w:val="00DC2DCC"/>
    <w:rsid w:val="00DC2DD3"/>
    <w:rsid w:val="00DC36C7"/>
    <w:rsid w:val="00DC48BB"/>
    <w:rsid w:val="00DC619D"/>
    <w:rsid w:val="00DE217B"/>
    <w:rsid w:val="00DF0A74"/>
    <w:rsid w:val="00DF1DE2"/>
    <w:rsid w:val="00E01DE1"/>
    <w:rsid w:val="00E03036"/>
    <w:rsid w:val="00E07504"/>
    <w:rsid w:val="00E14218"/>
    <w:rsid w:val="00E14D04"/>
    <w:rsid w:val="00E229A0"/>
    <w:rsid w:val="00E22C2B"/>
    <w:rsid w:val="00E23D02"/>
    <w:rsid w:val="00E247C8"/>
    <w:rsid w:val="00E2694C"/>
    <w:rsid w:val="00E30C9F"/>
    <w:rsid w:val="00E31337"/>
    <w:rsid w:val="00E33365"/>
    <w:rsid w:val="00E36516"/>
    <w:rsid w:val="00E421C7"/>
    <w:rsid w:val="00E42A63"/>
    <w:rsid w:val="00E43730"/>
    <w:rsid w:val="00E44856"/>
    <w:rsid w:val="00E56EEB"/>
    <w:rsid w:val="00E6157D"/>
    <w:rsid w:val="00E671C8"/>
    <w:rsid w:val="00E702C8"/>
    <w:rsid w:val="00E71015"/>
    <w:rsid w:val="00E737EE"/>
    <w:rsid w:val="00E77077"/>
    <w:rsid w:val="00E83A79"/>
    <w:rsid w:val="00E84487"/>
    <w:rsid w:val="00E85D31"/>
    <w:rsid w:val="00E91A63"/>
    <w:rsid w:val="00E92C48"/>
    <w:rsid w:val="00E94C65"/>
    <w:rsid w:val="00E962F3"/>
    <w:rsid w:val="00EA0D04"/>
    <w:rsid w:val="00EA222E"/>
    <w:rsid w:val="00EA2FDF"/>
    <w:rsid w:val="00EA3907"/>
    <w:rsid w:val="00EB1676"/>
    <w:rsid w:val="00EB71DC"/>
    <w:rsid w:val="00EC08CE"/>
    <w:rsid w:val="00EC1FA0"/>
    <w:rsid w:val="00EC4232"/>
    <w:rsid w:val="00EC429A"/>
    <w:rsid w:val="00EC4E69"/>
    <w:rsid w:val="00ED1D39"/>
    <w:rsid w:val="00EE06F5"/>
    <w:rsid w:val="00EE16BD"/>
    <w:rsid w:val="00EE1B42"/>
    <w:rsid w:val="00EE4E46"/>
    <w:rsid w:val="00EE6CED"/>
    <w:rsid w:val="00EF033F"/>
    <w:rsid w:val="00EF2670"/>
    <w:rsid w:val="00EF2C0C"/>
    <w:rsid w:val="00EF4197"/>
    <w:rsid w:val="00F02FA9"/>
    <w:rsid w:val="00F0564A"/>
    <w:rsid w:val="00F1022A"/>
    <w:rsid w:val="00F12177"/>
    <w:rsid w:val="00F128D7"/>
    <w:rsid w:val="00F1459C"/>
    <w:rsid w:val="00F21971"/>
    <w:rsid w:val="00F42AF0"/>
    <w:rsid w:val="00F430E6"/>
    <w:rsid w:val="00F435FC"/>
    <w:rsid w:val="00F44082"/>
    <w:rsid w:val="00F53A55"/>
    <w:rsid w:val="00F554AD"/>
    <w:rsid w:val="00F56950"/>
    <w:rsid w:val="00F57F10"/>
    <w:rsid w:val="00F6437F"/>
    <w:rsid w:val="00F64F3A"/>
    <w:rsid w:val="00F66B56"/>
    <w:rsid w:val="00F71C6E"/>
    <w:rsid w:val="00F7307B"/>
    <w:rsid w:val="00F73843"/>
    <w:rsid w:val="00F819A4"/>
    <w:rsid w:val="00F85E87"/>
    <w:rsid w:val="00F879E5"/>
    <w:rsid w:val="00F90393"/>
    <w:rsid w:val="00F90A9D"/>
    <w:rsid w:val="00F95BFA"/>
    <w:rsid w:val="00FA1207"/>
    <w:rsid w:val="00FA334D"/>
    <w:rsid w:val="00FA4E4F"/>
    <w:rsid w:val="00FB3DA8"/>
    <w:rsid w:val="00FB53E9"/>
    <w:rsid w:val="00FB61BF"/>
    <w:rsid w:val="00FC0905"/>
    <w:rsid w:val="00FC098C"/>
    <w:rsid w:val="00FC1CB5"/>
    <w:rsid w:val="00FC4C0F"/>
    <w:rsid w:val="00FC69C5"/>
    <w:rsid w:val="00FD4580"/>
    <w:rsid w:val="00FD4CB7"/>
    <w:rsid w:val="00FD759C"/>
    <w:rsid w:val="00FE04BC"/>
    <w:rsid w:val="00FE05EE"/>
    <w:rsid w:val="00FE0972"/>
    <w:rsid w:val="00FE0C15"/>
    <w:rsid w:val="00FE2F9E"/>
    <w:rsid w:val="00FE38F6"/>
    <w:rsid w:val="00FE4E73"/>
    <w:rsid w:val="00FF1600"/>
    <w:rsid w:val="00FF2D81"/>
    <w:rsid w:val="00FF412D"/>
    <w:rsid w:val="00F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CC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0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4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D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4D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174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4DCE"/>
    <w:rPr>
      <w:sz w:val="20"/>
      <w:szCs w:val="20"/>
      <w:lang w:val="en-GB"/>
    </w:rPr>
  </w:style>
  <w:style w:type="paragraph" w:styleId="NoSpacing">
    <w:name w:val="No Spacing"/>
    <w:uiPriority w:val="1"/>
    <w:qFormat/>
    <w:rsid w:val="00174DC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0B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5444D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A54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4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4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54B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794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0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4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D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4D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174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4DCE"/>
    <w:rPr>
      <w:sz w:val="20"/>
      <w:szCs w:val="20"/>
      <w:lang w:val="en-GB"/>
    </w:rPr>
  </w:style>
  <w:style w:type="paragraph" w:styleId="NoSpacing">
    <w:name w:val="No Spacing"/>
    <w:uiPriority w:val="1"/>
    <w:qFormat/>
    <w:rsid w:val="00174DC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0B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5444D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4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A54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4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4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54B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79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F2F35D-AB1E-4D4B-AD35-5070147C3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4</TotalTime>
  <Pages>6</Pages>
  <Words>1182</Words>
  <Characters>6743</Characters>
  <Application>Microsoft Office Word</Application>
  <DocSecurity>0</DocSecurity>
  <Lines>56</Lines>
  <Paragraphs>15</Paragraphs>
  <ScaleCrop>false</ScaleCrop>
  <Company/>
  <LinksUpToDate>false</LinksUpToDate>
  <CharactersWithSpaces>7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s, Steven</dc:creator>
  <cp:keywords/>
  <dc:description/>
  <cp:lastModifiedBy>Lakshmi  Mol</cp:lastModifiedBy>
  <cp:revision>692</cp:revision>
  <dcterms:created xsi:type="dcterms:W3CDTF">2022-01-18T13:54:00Z</dcterms:created>
  <dcterms:modified xsi:type="dcterms:W3CDTF">2023-07-25T14:54:00Z</dcterms:modified>
</cp:coreProperties>
</file>